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55DADA" w:rsidR="00EA3D3C" w:rsidRDefault="00654E8F" w:rsidP="0001436A">
      <w:pPr>
        <w:pStyle w:val="Rubrik1"/>
      </w:pPr>
      <w:r w:rsidRPr="00994A3D">
        <w:t xml:space="preserve">Supplementary </w:t>
      </w:r>
      <w:r w:rsidR="00BB5CD2">
        <w:t>tables</w:t>
      </w:r>
    </w:p>
    <w:p w14:paraId="66F75745" w14:textId="5C7BF298" w:rsidR="00BB5CD2" w:rsidRDefault="00BB5CD2" w:rsidP="00BB5CD2">
      <w:pPr>
        <w:pStyle w:val="Rubrik2"/>
        <w:rPr>
          <w:b w:val="0"/>
          <w:bCs/>
        </w:rPr>
      </w:pPr>
      <w:r>
        <w:t xml:space="preserve">Supplementary table 1. </w:t>
      </w:r>
      <w:r w:rsidRPr="00AF15F9">
        <w:rPr>
          <w:b w:val="0"/>
          <w:bCs/>
        </w:rPr>
        <w:t xml:space="preserve">Baseline characteristics before and after propensity-score matching </w:t>
      </w:r>
      <w:r w:rsidR="00AF15F9" w:rsidRPr="00AF15F9">
        <w:rPr>
          <w:b w:val="0"/>
          <w:bCs/>
        </w:rPr>
        <w:t>for the lichen sclerosus c</w:t>
      </w:r>
      <w:r w:rsidRPr="00AF15F9">
        <w:rPr>
          <w:b w:val="0"/>
          <w:bCs/>
        </w:rPr>
        <w:t xml:space="preserve">ohort </w:t>
      </w:r>
      <w:r w:rsidR="00AF15F9" w:rsidRPr="00AF15F9">
        <w:rPr>
          <w:b w:val="0"/>
          <w:bCs/>
        </w:rPr>
        <w:t>and controls for sensitivity analyses S2 and S3, as well as subgroups (</w:t>
      </w:r>
      <w:r w:rsidR="00AF15F9">
        <w:rPr>
          <w:b w:val="0"/>
          <w:bCs/>
        </w:rPr>
        <w:t xml:space="preserve">sex and ethnicity). </w:t>
      </w:r>
      <w:r w:rsidR="00AB0814">
        <w:rPr>
          <w:b w:val="0"/>
          <w:bCs/>
          <w:i/>
          <w:iCs/>
        </w:rPr>
        <w:t xml:space="preserve">SD: standard deviation; Std. diff.: standardized difference. </w:t>
      </w:r>
    </w:p>
    <w:tbl>
      <w:tblPr>
        <w:tblStyle w:val="Tabellrutnt"/>
        <w:tblW w:w="14454" w:type="dxa"/>
        <w:jc w:val="center"/>
        <w:tblLook w:val="04A0" w:firstRow="1" w:lastRow="0" w:firstColumn="1" w:lastColumn="0" w:noHBand="0" w:noVBand="1"/>
      </w:tblPr>
      <w:tblGrid>
        <w:gridCol w:w="1229"/>
        <w:gridCol w:w="4740"/>
        <w:gridCol w:w="1553"/>
        <w:gridCol w:w="1532"/>
        <w:gridCol w:w="937"/>
        <w:gridCol w:w="1522"/>
        <w:gridCol w:w="1816"/>
        <w:gridCol w:w="1125"/>
      </w:tblGrid>
      <w:tr w:rsidR="004939D9" w:rsidRPr="002160FB" w14:paraId="2C4C84B2" w14:textId="77777777" w:rsidTr="00A5175B">
        <w:trPr>
          <w:jc w:val="center"/>
        </w:trPr>
        <w:tc>
          <w:tcPr>
            <w:tcW w:w="1229" w:type="dxa"/>
            <w:vMerge w:val="restart"/>
            <w:shd w:val="clear" w:color="auto" w:fill="BFBFBF" w:themeFill="background1" w:themeFillShade="BF"/>
          </w:tcPr>
          <w:p w14:paraId="3A1689C9" w14:textId="77777777" w:rsidR="005F43DA" w:rsidRPr="001A30D9" w:rsidRDefault="005F43DA" w:rsidP="008A705A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Analysis</w:t>
            </w:r>
          </w:p>
        </w:tc>
        <w:tc>
          <w:tcPr>
            <w:tcW w:w="4740" w:type="dxa"/>
            <w:vMerge w:val="restart"/>
            <w:shd w:val="clear" w:color="auto" w:fill="BFBFBF" w:themeFill="background1" w:themeFillShade="BF"/>
          </w:tcPr>
          <w:p w14:paraId="0DB0AD87" w14:textId="77777777" w:rsidR="005F43DA" w:rsidRPr="001A30D9" w:rsidRDefault="005F43DA" w:rsidP="008A705A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Characteristic</w:t>
            </w:r>
          </w:p>
        </w:tc>
        <w:tc>
          <w:tcPr>
            <w:tcW w:w="4022" w:type="dxa"/>
            <w:gridSpan w:val="3"/>
            <w:shd w:val="clear" w:color="auto" w:fill="BFBFBF" w:themeFill="background1" w:themeFillShade="BF"/>
          </w:tcPr>
          <w:p w14:paraId="4DFDCEC9" w14:textId="77777777" w:rsidR="005F43DA" w:rsidRPr="001A30D9" w:rsidRDefault="005F43DA" w:rsidP="008A705A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Before matching</w:t>
            </w:r>
          </w:p>
        </w:tc>
        <w:tc>
          <w:tcPr>
            <w:tcW w:w="4463" w:type="dxa"/>
            <w:gridSpan w:val="3"/>
            <w:shd w:val="clear" w:color="auto" w:fill="BFBFBF" w:themeFill="background1" w:themeFillShade="BF"/>
          </w:tcPr>
          <w:p w14:paraId="1CF2DE72" w14:textId="77777777" w:rsidR="005F43DA" w:rsidRPr="001A30D9" w:rsidRDefault="005F43DA" w:rsidP="008A705A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After matching</w:t>
            </w:r>
          </w:p>
        </w:tc>
      </w:tr>
      <w:tr w:rsidR="005F43DA" w:rsidRPr="001A30D9" w14:paraId="26ED485A" w14:textId="77777777" w:rsidTr="00A5175B">
        <w:trPr>
          <w:jc w:val="center"/>
        </w:trPr>
        <w:tc>
          <w:tcPr>
            <w:tcW w:w="1229" w:type="dxa"/>
            <w:vMerge/>
            <w:shd w:val="clear" w:color="auto" w:fill="BFBFBF" w:themeFill="background1" w:themeFillShade="BF"/>
          </w:tcPr>
          <w:p w14:paraId="0E8B6CDF" w14:textId="77777777" w:rsidR="005F43DA" w:rsidRPr="001A30D9" w:rsidRDefault="005F43DA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  <w:vMerge/>
            <w:shd w:val="clear" w:color="auto" w:fill="BFBFBF" w:themeFill="background1" w:themeFillShade="BF"/>
          </w:tcPr>
          <w:p w14:paraId="15DC5013" w14:textId="77777777" w:rsidR="005F43DA" w:rsidRPr="001A30D9" w:rsidRDefault="005F43DA" w:rsidP="007847A3">
            <w:pPr>
              <w:spacing w:before="0" w:after="0"/>
              <w:rPr>
                <w:bCs/>
              </w:rPr>
            </w:pPr>
          </w:p>
        </w:tc>
        <w:tc>
          <w:tcPr>
            <w:tcW w:w="1553" w:type="dxa"/>
            <w:shd w:val="clear" w:color="auto" w:fill="BFBFBF" w:themeFill="background1" w:themeFillShade="BF"/>
          </w:tcPr>
          <w:p w14:paraId="3FF8B10F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 xml:space="preserve">Lichen sclerosus </w:t>
            </w:r>
          </w:p>
        </w:tc>
        <w:tc>
          <w:tcPr>
            <w:tcW w:w="1532" w:type="dxa"/>
            <w:shd w:val="clear" w:color="auto" w:fill="BFBFBF" w:themeFill="background1" w:themeFillShade="BF"/>
          </w:tcPr>
          <w:p w14:paraId="42AD6337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Controls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10C41BDC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Std. diff.</w:t>
            </w:r>
          </w:p>
        </w:tc>
        <w:tc>
          <w:tcPr>
            <w:tcW w:w="1522" w:type="dxa"/>
            <w:shd w:val="clear" w:color="auto" w:fill="BFBFBF" w:themeFill="background1" w:themeFillShade="BF"/>
          </w:tcPr>
          <w:p w14:paraId="4E6D8975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Lichen sclerosus</w:t>
            </w:r>
          </w:p>
        </w:tc>
        <w:tc>
          <w:tcPr>
            <w:tcW w:w="1816" w:type="dxa"/>
            <w:shd w:val="clear" w:color="auto" w:fill="BFBFBF" w:themeFill="background1" w:themeFillShade="BF"/>
          </w:tcPr>
          <w:p w14:paraId="5B3F32BB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Controls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228A18FC" w14:textId="77777777" w:rsidR="005F43DA" w:rsidRPr="001A30D9" w:rsidRDefault="005F43DA" w:rsidP="007847A3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Std. diff.</w:t>
            </w:r>
          </w:p>
        </w:tc>
      </w:tr>
      <w:tr w:rsidR="00CA6669" w:rsidRPr="001A30D9" w14:paraId="76E49372" w14:textId="77777777" w:rsidTr="004112F8">
        <w:trPr>
          <w:trHeight w:val="319"/>
          <w:jc w:val="center"/>
        </w:trPr>
        <w:tc>
          <w:tcPr>
            <w:tcW w:w="1229" w:type="dxa"/>
            <w:vMerge w:val="restart"/>
            <w:shd w:val="clear" w:color="auto" w:fill="F2F2F2" w:themeFill="background1" w:themeFillShade="F2"/>
          </w:tcPr>
          <w:p w14:paraId="77FD5F23" w14:textId="659A3B7B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  <w:r w:rsidRPr="001A30D9">
              <w:rPr>
                <w:b/>
              </w:rPr>
              <w:t>S2</w:t>
            </w:r>
          </w:p>
        </w:tc>
        <w:tc>
          <w:tcPr>
            <w:tcW w:w="4740" w:type="dxa"/>
            <w:shd w:val="clear" w:color="auto" w:fill="F2F2F2" w:themeFill="background1" w:themeFillShade="F2"/>
          </w:tcPr>
          <w:p w14:paraId="4E37B5A1" w14:textId="45594462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4A3FBB54" w14:textId="2051AEA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,758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0A025731" w14:textId="0022CF1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,440,164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16D7A5D4" w14:textId="04139118" w:rsidR="00CA6669" w:rsidRPr="001A30D9" w:rsidRDefault="00435CDC" w:rsidP="007847A3">
            <w:pPr>
              <w:spacing w:before="0" w:after="0"/>
            </w:pPr>
            <w:r>
              <w:t>-</w:t>
            </w:r>
            <w:r w:rsidR="00CA6669" w:rsidRPr="001A30D9">
              <w:tab/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14:paraId="6A01843D" w14:textId="1C1E60C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,758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573B0A46" w14:textId="0D980F2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,75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F0611C6" w14:textId="22385CED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1841B826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9F9774C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2627441" w14:textId="013211CD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0612ACB2" w14:textId="03508176" w:rsidR="00CA6669" w:rsidRPr="001A30D9" w:rsidRDefault="00CA6669" w:rsidP="007847A3">
            <w:pPr>
              <w:spacing w:before="0" w:after="0"/>
            </w:pPr>
            <w:r w:rsidRPr="001A30D9">
              <w:t>734 (924)</w:t>
            </w:r>
          </w:p>
        </w:tc>
        <w:tc>
          <w:tcPr>
            <w:tcW w:w="1532" w:type="dxa"/>
          </w:tcPr>
          <w:p w14:paraId="1577DC4B" w14:textId="3FB4A98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771 (961)</w:t>
            </w:r>
          </w:p>
        </w:tc>
        <w:tc>
          <w:tcPr>
            <w:tcW w:w="937" w:type="dxa"/>
          </w:tcPr>
          <w:p w14:paraId="324AE27E" w14:textId="20166BE8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</w:tcPr>
          <w:p w14:paraId="7DDFCCEB" w14:textId="07E0C8E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734 (924)</w:t>
            </w:r>
          </w:p>
        </w:tc>
        <w:tc>
          <w:tcPr>
            <w:tcW w:w="1816" w:type="dxa"/>
          </w:tcPr>
          <w:p w14:paraId="0DC548B6" w14:textId="6E88794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65 (984)</w:t>
            </w:r>
          </w:p>
        </w:tc>
        <w:tc>
          <w:tcPr>
            <w:tcW w:w="1125" w:type="dxa"/>
          </w:tcPr>
          <w:p w14:paraId="648332D3" w14:textId="445C134C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61B15197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C424812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5D3B236" w14:textId="418F18D3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256862AA" w14:textId="19C487F9" w:rsidR="00CA6669" w:rsidRPr="001A30D9" w:rsidRDefault="00CA6669" w:rsidP="007847A3">
            <w:pPr>
              <w:spacing w:before="0" w:after="0"/>
            </w:pPr>
            <w:r w:rsidRPr="001A30D9">
              <w:t>62.1 ± 14.1</w:t>
            </w:r>
          </w:p>
        </w:tc>
        <w:tc>
          <w:tcPr>
            <w:tcW w:w="1532" w:type="dxa"/>
          </w:tcPr>
          <w:p w14:paraId="309DCB35" w14:textId="7913A6F6" w:rsidR="00CA6669" w:rsidRPr="001A30D9" w:rsidRDefault="00CA6669" w:rsidP="007847A3">
            <w:pPr>
              <w:spacing w:before="0" w:after="0"/>
            </w:pPr>
            <w:r w:rsidRPr="001A30D9">
              <w:t>50.6 ± 18.4</w:t>
            </w:r>
          </w:p>
        </w:tc>
        <w:tc>
          <w:tcPr>
            <w:tcW w:w="937" w:type="dxa"/>
          </w:tcPr>
          <w:p w14:paraId="3089739E" w14:textId="4E263BED" w:rsidR="00CA6669" w:rsidRPr="001A30D9" w:rsidRDefault="00CA6669" w:rsidP="007847A3">
            <w:pPr>
              <w:spacing w:before="0" w:after="0"/>
            </w:pPr>
            <w:r w:rsidRPr="001A30D9">
              <w:t>0.7025</w:t>
            </w:r>
            <w:r w:rsidRPr="001A30D9">
              <w:tab/>
            </w:r>
          </w:p>
        </w:tc>
        <w:tc>
          <w:tcPr>
            <w:tcW w:w="1522" w:type="dxa"/>
          </w:tcPr>
          <w:p w14:paraId="24253331" w14:textId="46DE7C70" w:rsidR="00CA6669" w:rsidRPr="001A30D9" w:rsidRDefault="00CA6669" w:rsidP="007847A3">
            <w:pPr>
              <w:spacing w:before="0" w:after="0"/>
            </w:pPr>
            <w:r w:rsidRPr="001A30D9">
              <w:t>62.1 ± 14.1</w:t>
            </w:r>
          </w:p>
        </w:tc>
        <w:tc>
          <w:tcPr>
            <w:tcW w:w="1816" w:type="dxa"/>
          </w:tcPr>
          <w:p w14:paraId="42299A85" w14:textId="4326D9FE" w:rsidR="00CA6669" w:rsidRPr="001A30D9" w:rsidRDefault="00CA6669" w:rsidP="007847A3">
            <w:pPr>
              <w:spacing w:before="0" w:after="0"/>
            </w:pPr>
            <w:r w:rsidRPr="001A30D9">
              <w:t>62.2 ± 14.1</w:t>
            </w:r>
          </w:p>
        </w:tc>
        <w:tc>
          <w:tcPr>
            <w:tcW w:w="1125" w:type="dxa"/>
          </w:tcPr>
          <w:p w14:paraId="5119B13D" w14:textId="0199A447" w:rsidR="00CA6669" w:rsidRPr="001A30D9" w:rsidRDefault="00CA6669" w:rsidP="007847A3">
            <w:pPr>
              <w:spacing w:before="0" w:after="0"/>
            </w:pPr>
            <w:r w:rsidRPr="001A30D9">
              <w:t>0</w:t>
            </w:r>
            <w:r w:rsidR="00435CDC">
              <w:t>.</w:t>
            </w:r>
            <w:r w:rsidRPr="001A30D9">
              <w:t>0025</w:t>
            </w:r>
          </w:p>
        </w:tc>
      </w:tr>
      <w:tr w:rsidR="00CA6669" w:rsidRPr="001A30D9" w14:paraId="72C63D82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A94054A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4B9BD640" w14:textId="2E7BA0D4" w:rsidR="00CA6669" w:rsidRPr="001A30D9" w:rsidRDefault="00CA6669" w:rsidP="007847A3">
            <w:pPr>
              <w:spacing w:before="0" w:after="0"/>
            </w:pPr>
            <w:r w:rsidRPr="001A30D9">
              <w:t>Female (%)</w:t>
            </w:r>
          </w:p>
        </w:tc>
        <w:tc>
          <w:tcPr>
            <w:tcW w:w="1553" w:type="dxa"/>
          </w:tcPr>
          <w:p w14:paraId="34774472" w14:textId="0F35BBF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</w:t>
            </w:r>
            <w:r w:rsidR="004E4AD1">
              <w:rPr>
                <w:lang w:val="de-DE"/>
              </w:rPr>
              <w:t>3</w:t>
            </w:r>
          </w:p>
        </w:tc>
        <w:tc>
          <w:tcPr>
            <w:tcW w:w="1532" w:type="dxa"/>
          </w:tcPr>
          <w:p w14:paraId="5E89922B" w14:textId="62B4CED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0.</w:t>
            </w:r>
            <w:r w:rsidR="009E7FA6">
              <w:rPr>
                <w:lang w:val="de-DE"/>
              </w:rPr>
              <w:t>6</w:t>
            </w:r>
          </w:p>
        </w:tc>
        <w:tc>
          <w:tcPr>
            <w:tcW w:w="937" w:type="dxa"/>
          </w:tcPr>
          <w:p w14:paraId="5EB963C5" w14:textId="4E6B74C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.1282</w:t>
            </w:r>
          </w:p>
        </w:tc>
        <w:tc>
          <w:tcPr>
            <w:tcW w:w="1522" w:type="dxa"/>
          </w:tcPr>
          <w:p w14:paraId="093568D7" w14:textId="239CB42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</w:t>
            </w:r>
            <w:r w:rsidR="00FB5741">
              <w:rPr>
                <w:lang w:val="de-DE"/>
              </w:rPr>
              <w:t>3</w:t>
            </w:r>
          </w:p>
        </w:tc>
        <w:tc>
          <w:tcPr>
            <w:tcW w:w="1816" w:type="dxa"/>
          </w:tcPr>
          <w:p w14:paraId="6103C5A3" w14:textId="3878E3B2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</w:t>
            </w:r>
            <w:r w:rsidR="000E5C17">
              <w:rPr>
                <w:lang w:val="de-DE"/>
              </w:rPr>
              <w:t>3</w:t>
            </w:r>
          </w:p>
        </w:tc>
        <w:tc>
          <w:tcPr>
            <w:tcW w:w="1125" w:type="dxa"/>
          </w:tcPr>
          <w:p w14:paraId="68C1EDA2" w14:textId="7E3FF741" w:rsidR="00CA6669" w:rsidRPr="001A30D9" w:rsidRDefault="00CA6669" w:rsidP="007847A3">
            <w:pPr>
              <w:spacing w:before="0" w:after="0"/>
            </w:pPr>
            <w:r w:rsidRPr="001A30D9">
              <w:t>0</w:t>
            </w:r>
            <w:r w:rsidR="00435CDC">
              <w:t>.</w:t>
            </w:r>
            <w:r w:rsidRPr="001A30D9">
              <w:t>0002</w:t>
            </w:r>
          </w:p>
        </w:tc>
      </w:tr>
      <w:tr w:rsidR="00CA6669" w:rsidRPr="001A30D9" w14:paraId="19227F09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A32A661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44259E58" w14:textId="5F5FE093" w:rsidR="00CA6669" w:rsidRPr="001A30D9" w:rsidRDefault="00CA6669" w:rsidP="007847A3">
            <w:pPr>
              <w:spacing w:before="0" w:after="0"/>
            </w:pPr>
            <w:r w:rsidRPr="001A30D9">
              <w:t>White (%)</w:t>
            </w:r>
          </w:p>
        </w:tc>
        <w:tc>
          <w:tcPr>
            <w:tcW w:w="1553" w:type="dxa"/>
          </w:tcPr>
          <w:p w14:paraId="7C50F0E8" w14:textId="1B786133" w:rsidR="00CA6669" w:rsidRPr="001A30D9" w:rsidRDefault="00CA6669" w:rsidP="007847A3">
            <w:pPr>
              <w:spacing w:before="0" w:after="0"/>
            </w:pPr>
            <w:r w:rsidRPr="001A30D9">
              <w:t>81.4</w:t>
            </w:r>
          </w:p>
        </w:tc>
        <w:tc>
          <w:tcPr>
            <w:tcW w:w="1532" w:type="dxa"/>
          </w:tcPr>
          <w:p w14:paraId="4836FE60" w14:textId="04DB48FF" w:rsidR="00CA6669" w:rsidRPr="001A30D9" w:rsidRDefault="00CA6669" w:rsidP="007847A3">
            <w:pPr>
              <w:spacing w:before="0" w:after="0"/>
            </w:pPr>
            <w:r w:rsidRPr="001A30D9">
              <w:t>64.</w:t>
            </w:r>
            <w:r w:rsidR="009E7FA6">
              <w:t>9</w:t>
            </w:r>
          </w:p>
        </w:tc>
        <w:tc>
          <w:tcPr>
            <w:tcW w:w="937" w:type="dxa"/>
          </w:tcPr>
          <w:p w14:paraId="00C979BA" w14:textId="282FD6D8" w:rsidR="00CA6669" w:rsidRPr="001A30D9" w:rsidRDefault="00CA6669" w:rsidP="007847A3">
            <w:pPr>
              <w:spacing w:before="0" w:after="0"/>
            </w:pPr>
            <w:r w:rsidRPr="001A30D9">
              <w:t>0.3803</w:t>
            </w:r>
          </w:p>
        </w:tc>
        <w:tc>
          <w:tcPr>
            <w:tcW w:w="1522" w:type="dxa"/>
          </w:tcPr>
          <w:p w14:paraId="4C4F87AC" w14:textId="4DB927C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1.4</w:t>
            </w:r>
          </w:p>
        </w:tc>
        <w:tc>
          <w:tcPr>
            <w:tcW w:w="1816" w:type="dxa"/>
          </w:tcPr>
          <w:p w14:paraId="2214A6AE" w14:textId="4B84BCA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1.</w:t>
            </w:r>
            <w:r w:rsidR="000E5C17">
              <w:rPr>
                <w:lang w:val="de-DE"/>
              </w:rPr>
              <w:t>5</w:t>
            </w:r>
          </w:p>
        </w:tc>
        <w:tc>
          <w:tcPr>
            <w:tcW w:w="1125" w:type="dxa"/>
          </w:tcPr>
          <w:p w14:paraId="0D4B344F" w14:textId="690875A3" w:rsidR="00CA6669" w:rsidRPr="001A30D9" w:rsidRDefault="00CA6669" w:rsidP="007847A3">
            <w:pPr>
              <w:spacing w:before="0" w:after="0"/>
            </w:pPr>
            <w:r w:rsidRPr="001A30D9">
              <w:t>0.0013</w:t>
            </w:r>
          </w:p>
        </w:tc>
      </w:tr>
      <w:tr w:rsidR="00CA6669" w:rsidRPr="001A30D9" w14:paraId="149CD286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B7048EB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DAA589A" w14:textId="05F3FB8A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0B16081B" w14:textId="497C3830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4E4AD1">
              <w:t>7</w:t>
            </w:r>
          </w:p>
        </w:tc>
        <w:tc>
          <w:tcPr>
            <w:tcW w:w="1532" w:type="dxa"/>
          </w:tcPr>
          <w:p w14:paraId="6741A688" w14:textId="75D3C8E5" w:rsidR="00CA6669" w:rsidRPr="001A30D9" w:rsidRDefault="00CA6669" w:rsidP="007847A3">
            <w:pPr>
              <w:spacing w:before="0" w:after="0"/>
            </w:pPr>
            <w:r w:rsidRPr="001A30D9">
              <w:t>38.0</w:t>
            </w:r>
          </w:p>
        </w:tc>
        <w:tc>
          <w:tcPr>
            <w:tcW w:w="937" w:type="dxa"/>
          </w:tcPr>
          <w:p w14:paraId="5C9EAE7C" w14:textId="5CAE10D0" w:rsidR="00CA6669" w:rsidRPr="001A30D9" w:rsidRDefault="00CA6669" w:rsidP="007847A3">
            <w:pPr>
              <w:spacing w:before="0" w:after="0"/>
            </w:pPr>
            <w:r w:rsidRPr="001A30D9">
              <w:t>0.1154</w:t>
            </w:r>
          </w:p>
        </w:tc>
        <w:tc>
          <w:tcPr>
            <w:tcW w:w="1522" w:type="dxa"/>
          </w:tcPr>
          <w:p w14:paraId="4E98A748" w14:textId="3A26BAEE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FB5741">
              <w:t>7</w:t>
            </w:r>
          </w:p>
        </w:tc>
        <w:tc>
          <w:tcPr>
            <w:tcW w:w="1816" w:type="dxa"/>
          </w:tcPr>
          <w:p w14:paraId="515665FF" w14:textId="26E6B4BA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0E5C17">
              <w:t>6</w:t>
            </w:r>
          </w:p>
        </w:tc>
        <w:tc>
          <w:tcPr>
            <w:tcW w:w="1125" w:type="dxa"/>
          </w:tcPr>
          <w:p w14:paraId="7A93D69A" w14:textId="0E76E087" w:rsidR="00CA6669" w:rsidRPr="001A30D9" w:rsidRDefault="00CA6669" w:rsidP="007847A3">
            <w:pPr>
              <w:spacing w:before="0" w:after="0"/>
            </w:pPr>
            <w:r w:rsidRPr="001A30D9">
              <w:t>0.0015</w:t>
            </w:r>
          </w:p>
        </w:tc>
      </w:tr>
      <w:tr w:rsidR="00CA6669" w:rsidRPr="001A30D9" w14:paraId="74BD3ACF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F452CD4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BD5AC29" w14:textId="193229B4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4F3A975B" w14:textId="3D8457E3" w:rsidR="00CA6669" w:rsidRPr="001A30D9" w:rsidRDefault="00CA6669" w:rsidP="007847A3">
            <w:pPr>
              <w:spacing w:before="0" w:after="0"/>
            </w:pPr>
            <w:r w:rsidRPr="001A30D9">
              <w:t>35.4</w:t>
            </w:r>
          </w:p>
        </w:tc>
        <w:tc>
          <w:tcPr>
            <w:tcW w:w="1532" w:type="dxa"/>
          </w:tcPr>
          <w:p w14:paraId="15CD5EA5" w14:textId="6A2FA47F" w:rsidR="00CA6669" w:rsidRPr="001A30D9" w:rsidRDefault="00CA6669" w:rsidP="007847A3">
            <w:pPr>
              <w:spacing w:before="0" w:after="0"/>
            </w:pPr>
            <w:r w:rsidRPr="001A30D9">
              <w:t>36.138</w:t>
            </w:r>
          </w:p>
        </w:tc>
        <w:tc>
          <w:tcPr>
            <w:tcW w:w="937" w:type="dxa"/>
          </w:tcPr>
          <w:p w14:paraId="02B49897" w14:textId="1DEA0CF8" w:rsidR="00CA6669" w:rsidRPr="001A30D9" w:rsidRDefault="00CA6669" w:rsidP="007847A3">
            <w:pPr>
              <w:spacing w:before="0" w:after="0"/>
            </w:pPr>
            <w:r w:rsidRPr="001A30D9">
              <w:t>0.0151</w:t>
            </w:r>
          </w:p>
        </w:tc>
        <w:tc>
          <w:tcPr>
            <w:tcW w:w="1522" w:type="dxa"/>
          </w:tcPr>
          <w:p w14:paraId="654E989E" w14:textId="7ADDFE8B" w:rsidR="00CA6669" w:rsidRPr="001A30D9" w:rsidRDefault="00CA6669" w:rsidP="007847A3">
            <w:pPr>
              <w:spacing w:before="0" w:after="0"/>
            </w:pPr>
            <w:r w:rsidRPr="001A30D9">
              <w:t>35.4</w:t>
            </w:r>
          </w:p>
        </w:tc>
        <w:tc>
          <w:tcPr>
            <w:tcW w:w="1816" w:type="dxa"/>
          </w:tcPr>
          <w:p w14:paraId="1341D559" w14:textId="29F889C6" w:rsidR="00CA6669" w:rsidRPr="001A30D9" w:rsidRDefault="00CA6669" w:rsidP="007847A3">
            <w:pPr>
              <w:spacing w:before="0" w:after="0"/>
            </w:pPr>
            <w:r w:rsidRPr="001A30D9">
              <w:t>35.</w:t>
            </w:r>
            <w:r w:rsidR="000E5C17">
              <w:t>4</w:t>
            </w:r>
          </w:p>
        </w:tc>
        <w:tc>
          <w:tcPr>
            <w:tcW w:w="1125" w:type="dxa"/>
          </w:tcPr>
          <w:p w14:paraId="5FA269AF" w14:textId="284820EE" w:rsidR="00CA6669" w:rsidRPr="001A30D9" w:rsidRDefault="00CA6669" w:rsidP="007847A3">
            <w:pPr>
              <w:spacing w:before="0" w:after="0"/>
            </w:pPr>
            <w:r w:rsidRPr="001A30D9">
              <w:t>0.0011</w:t>
            </w:r>
          </w:p>
        </w:tc>
      </w:tr>
      <w:tr w:rsidR="00CA6669" w:rsidRPr="001A30D9" w14:paraId="59895FA5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A86080B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2EF569B" w14:textId="6A222E3C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52DA2C28" w14:textId="5B3C0B3D" w:rsidR="00CA6669" w:rsidRPr="001A30D9" w:rsidRDefault="00CA6669" w:rsidP="007847A3">
            <w:pPr>
              <w:spacing w:before="0" w:after="0"/>
            </w:pPr>
            <w:r w:rsidRPr="001A30D9">
              <w:t>34.</w:t>
            </w:r>
            <w:r w:rsidR="004E4AD1">
              <w:t>6</w:t>
            </w:r>
          </w:p>
        </w:tc>
        <w:tc>
          <w:tcPr>
            <w:tcW w:w="1532" w:type="dxa"/>
          </w:tcPr>
          <w:p w14:paraId="16DCEF0C" w14:textId="6B799D92" w:rsidR="00CA6669" w:rsidRPr="001A30D9" w:rsidRDefault="00CA6669" w:rsidP="007847A3">
            <w:pPr>
              <w:spacing w:before="0" w:after="0"/>
            </w:pPr>
            <w:r w:rsidRPr="001A30D9">
              <w:t>19.806</w:t>
            </w:r>
          </w:p>
        </w:tc>
        <w:tc>
          <w:tcPr>
            <w:tcW w:w="937" w:type="dxa"/>
          </w:tcPr>
          <w:p w14:paraId="34CB6425" w14:textId="6FF7FC03" w:rsidR="00CA6669" w:rsidRPr="001A30D9" w:rsidRDefault="00CA6669" w:rsidP="007847A3">
            <w:pPr>
              <w:spacing w:before="0" w:after="0"/>
            </w:pPr>
            <w:r w:rsidRPr="001A30D9">
              <w:t>0.3362</w:t>
            </w:r>
          </w:p>
        </w:tc>
        <w:tc>
          <w:tcPr>
            <w:tcW w:w="1522" w:type="dxa"/>
          </w:tcPr>
          <w:p w14:paraId="79CDAF89" w14:textId="5BECC91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</w:t>
            </w:r>
            <w:r w:rsidR="00FB5741">
              <w:rPr>
                <w:lang w:val="de-DE"/>
              </w:rPr>
              <w:t>6</w:t>
            </w:r>
          </w:p>
        </w:tc>
        <w:tc>
          <w:tcPr>
            <w:tcW w:w="1816" w:type="dxa"/>
          </w:tcPr>
          <w:p w14:paraId="62D421A3" w14:textId="6DAF66C2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</w:t>
            </w:r>
            <w:r w:rsidR="000E5C17">
              <w:rPr>
                <w:lang w:val="de-DE"/>
              </w:rPr>
              <w:t>3</w:t>
            </w:r>
          </w:p>
        </w:tc>
        <w:tc>
          <w:tcPr>
            <w:tcW w:w="1125" w:type="dxa"/>
          </w:tcPr>
          <w:p w14:paraId="7F1B689E" w14:textId="3844CA34" w:rsidR="00CA6669" w:rsidRPr="001A30D9" w:rsidRDefault="00CA6669" w:rsidP="007847A3">
            <w:pPr>
              <w:spacing w:before="0" w:after="0"/>
            </w:pPr>
            <w:r w:rsidRPr="001A30D9">
              <w:t>0.0065</w:t>
            </w:r>
          </w:p>
        </w:tc>
      </w:tr>
      <w:tr w:rsidR="00CA6669" w:rsidRPr="001A30D9" w14:paraId="049D2994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6272C83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7E362D3" w14:textId="2F25059B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59530C32" w14:textId="623B0C9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6.0</w:t>
            </w:r>
          </w:p>
        </w:tc>
        <w:tc>
          <w:tcPr>
            <w:tcW w:w="1532" w:type="dxa"/>
          </w:tcPr>
          <w:p w14:paraId="6207C84F" w14:textId="5F63842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4.036</w:t>
            </w:r>
          </w:p>
        </w:tc>
        <w:tc>
          <w:tcPr>
            <w:tcW w:w="937" w:type="dxa"/>
          </w:tcPr>
          <w:p w14:paraId="5F9C58FC" w14:textId="69AA6FBE" w:rsidR="00CA6669" w:rsidRPr="001A30D9" w:rsidRDefault="00CA6669" w:rsidP="007847A3">
            <w:pPr>
              <w:spacing w:before="0" w:after="0"/>
            </w:pPr>
            <w:r w:rsidRPr="001A30D9">
              <w:t>0.0553</w:t>
            </w:r>
          </w:p>
        </w:tc>
        <w:tc>
          <w:tcPr>
            <w:tcW w:w="1522" w:type="dxa"/>
          </w:tcPr>
          <w:p w14:paraId="0C0EB708" w14:textId="25EA62B3" w:rsidR="00CA6669" w:rsidRPr="001A30D9" w:rsidRDefault="00CA6669" w:rsidP="007847A3">
            <w:pPr>
              <w:spacing w:before="0" w:after="0"/>
            </w:pPr>
            <w:r w:rsidRPr="001A30D9">
              <w:t>16.0</w:t>
            </w:r>
          </w:p>
        </w:tc>
        <w:tc>
          <w:tcPr>
            <w:tcW w:w="1816" w:type="dxa"/>
          </w:tcPr>
          <w:p w14:paraId="2B906E92" w14:textId="6DFB5225" w:rsidR="00CA6669" w:rsidRPr="001A30D9" w:rsidRDefault="00CA6669" w:rsidP="007847A3">
            <w:pPr>
              <w:spacing w:before="0" w:after="0"/>
            </w:pPr>
            <w:r w:rsidRPr="001A30D9">
              <w:t>15.</w:t>
            </w:r>
            <w:r w:rsidR="000E5C17">
              <w:t>9</w:t>
            </w:r>
          </w:p>
        </w:tc>
        <w:tc>
          <w:tcPr>
            <w:tcW w:w="1125" w:type="dxa"/>
          </w:tcPr>
          <w:p w14:paraId="5EEEA783" w14:textId="37A9FBF1" w:rsidR="00CA6669" w:rsidRPr="001A30D9" w:rsidRDefault="00CA6669" w:rsidP="007847A3">
            <w:pPr>
              <w:spacing w:before="0" w:after="0"/>
            </w:pPr>
            <w:r w:rsidRPr="001A30D9">
              <w:t>0.0038</w:t>
            </w:r>
          </w:p>
        </w:tc>
      </w:tr>
      <w:tr w:rsidR="00CA6669" w:rsidRPr="001A30D9" w14:paraId="053B5E40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C50D634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4364EA6" w14:textId="352A0079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12741445" w14:textId="51FB52B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</w:t>
            </w:r>
            <w:r w:rsidR="004E4AD1">
              <w:rPr>
                <w:lang w:val="de-DE"/>
              </w:rPr>
              <w:t>3</w:t>
            </w:r>
          </w:p>
        </w:tc>
        <w:tc>
          <w:tcPr>
            <w:tcW w:w="1532" w:type="dxa"/>
          </w:tcPr>
          <w:p w14:paraId="0A3A4601" w14:textId="18451DC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6.</w:t>
            </w:r>
            <w:r w:rsidR="009E7FA6">
              <w:rPr>
                <w:lang w:val="de-DE"/>
              </w:rPr>
              <w:t>8</w:t>
            </w:r>
          </w:p>
        </w:tc>
        <w:tc>
          <w:tcPr>
            <w:tcW w:w="937" w:type="dxa"/>
          </w:tcPr>
          <w:p w14:paraId="789C4AE8" w14:textId="68B6B34B" w:rsidR="00CA6669" w:rsidRPr="001A30D9" w:rsidRDefault="00CA6669" w:rsidP="007847A3">
            <w:pPr>
              <w:spacing w:before="0" w:after="0"/>
            </w:pPr>
            <w:r w:rsidRPr="001A30D9">
              <w:t>0.2323</w:t>
            </w:r>
          </w:p>
        </w:tc>
        <w:tc>
          <w:tcPr>
            <w:tcW w:w="1522" w:type="dxa"/>
          </w:tcPr>
          <w:p w14:paraId="1EF2AF7A" w14:textId="47589D27" w:rsidR="00CA6669" w:rsidRPr="001A30D9" w:rsidRDefault="00CA6669" w:rsidP="007847A3">
            <w:pPr>
              <w:spacing w:before="0" w:after="0"/>
            </w:pPr>
            <w:r w:rsidRPr="001A30D9">
              <w:t>58.2</w:t>
            </w:r>
            <w:r w:rsidR="00FB5741">
              <w:t>3</w:t>
            </w:r>
          </w:p>
        </w:tc>
        <w:tc>
          <w:tcPr>
            <w:tcW w:w="1816" w:type="dxa"/>
          </w:tcPr>
          <w:p w14:paraId="5F42A546" w14:textId="5D8B5A96" w:rsidR="00CA6669" w:rsidRPr="001A30D9" w:rsidRDefault="00CA6669" w:rsidP="007847A3">
            <w:pPr>
              <w:spacing w:before="0" w:after="0"/>
            </w:pPr>
            <w:r w:rsidRPr="001A30D9">
              <w:t>58.1</w:t>
            </w:r>
          </w:p>
        </w:tc>
        <w:tc>
          <w:tcPr>
            <w:tcW w:w="1125" w:type="dxa"/>
          </w:tcPr>
          <w:p w14:paraId="1ACB52FC" w14:textId="30C9B715" w:rsidR="00CA6669" w:rsidRPr="001A30D9" w:rsidRDefault="00CA6669" w:rsidP="007847A3">
            <w:pPr>
              <w:spacing w:before="0" w:after="0"/>
            </w:pPr>
            <w:r w:rsidRPr="001A30D9">
              <w:t>0.0036</w:t>
            </w:r>
          </w:p>
        </w:tc>
      </w:tr>
      <w:tr w:rsidR="00CA6669" w:rsidRPr="001A30D9" w14:paraId="71442603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19B626A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11B59F1" w14:textId="10B4BCC1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21565FCC" w14:textId="1E96B964" w:rsidR="00CA6669" w:rsidRPr="001A30D9" w:rsidRDefault="004E4AD1" w:rsidP="007847A3">
            <w:pPr>
              <w:spacing w:before="0" w:after="0"/>
            </w:pPr>
            <w:r>
              <w:t>56.0</w:t>
            </w:r>
          </w:p>
        </w:tc>
        <w:tc>
          <w:tcPr>
            <w:tcW w:w="1532" w:type="dxa"/>
          </w:tcPr>
          <w:p w14:paraId="09A5E882" w14:textId="2E950835" w:rsidR="00CA6669" w:rsidRPr="001A30D9" w:rsidRDefault="00CA6669" w:rsidP="007847A3">
            <w:pPr>
              <w:spacing w:before="0" w:after="0"/>
            </w:pPr>
            <w:r w:rsidRPr="001A30D9">
              <w:t>48.3</w:t>
            </w:r>
          </w:p>
        </w:tc>
        <w:tc>
          <w:tcPr>
            <w:tcW w:w="937" w:type="dxa"/>
          </w:tcPr>
          <w:p w14:paraId="3CD57D12" w14:textId="0479880F" w:rsidR="00CA6669" w:rsidRPr="001A30D9" w:rsidRDefault="00CA6669" w:rsidP="007847A3">
            <w:pPr>
              <w:spacing w:before="0" w:after="0"/>
            </w:pPr>
            <w:r w:rsidRPr="001A30D9">
              <w:t>0.1534</w:t>
            </w:r>
          </w:p>
        </w:tc>
        <w:tc>
          <w:tcPr>
            <w:tcW w:w="1522" w:type="dxa"/>
          </w:tcPr>
          <w:p w14:paraId="652BFE11" w14:textId="67653644" w:rsidR="00CA6669" w:rsidRPr="001A30D9" w:rsidRDefault="00FB5741" w:rsidP="007847A3">
            <w:pPr>
              <w:spacing w:before="0" w:after="0"/>
            </w:pPr>
            <w:r>
              <w:t>56.0</w:t>
            </w:r>
          </w:p>
        </w:tc>
        <w:tc>
          <w:tcPr>
            <w:tcW w:w="1816" w:type="dxa"/>
          </w:tcPr>
          <w:p w14:paraId="63BECCE8" w14:textId="461F2427" w:rsidR="00CA6669" w:rsidRPr="001A30D9" w:rsidRDefault="00CA6669" w:rsidP="007847A3">
            <w:pPr>
              <w:spacing w:before="0" w:after="0"/>
            </w:pPr>
            <w:r w:rsidRPr="001A30D9">
              <w:t>55.8</w:t>
            </w:r>
          </w:p>
        </w:tc>
        <w:tc>
          <w:tcPr>
            <w:tcW w:w="1125" w:type="dxa"/>
          </w:tcPr>
          <w:p w14:paraId="29C7CE5A" w14:textId="0D89A04B" w:rsidR="00CA6669" w:rsidRPr="001A30D9" w:rsidRDefault="00CA6669" w:rsidP="007847A3">
            <w:pPr>
              <w:spacing w:before="0" w:after="0"/>
            </w:pPr>
            <w:r w:rsidRPr="001A30D9">
              <w:t>0.0028</w:t>
            </w:r>
          </w:p>
        </w:tc>
      </w:tr>
      <w:tr w:rsidR="00CA6669" w:rsidRPr="001A30D9" w14:paraId="63D99B22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E7340B1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685AD08" w14:textId="1F163EF2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514BC081" w14:textId="636DF581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4E4AD1">
              <w:t>8</w:t>
            </w:r>
          </w:p>
        </w:tc>
        <w:tc>
          <w:tcPr>
            <w:tcW w:w="1532" w:type="dxa"/>
          </w:tcPr>
          <w:p w14:paraId="62250255" w14:textId="169D9492" w:rsidR="00CA6669" w:rsidRPr="001A30D9" w:rsidRDefault="00CA6669" w:rsidP="007847A3">
            <w:pPr>
              <w:spacing w:before="0" w:after="0"/>
            </w:pPr>
            <w:r w:rsidRPr="001A30D9">
              <w:t>33.3</w:t>
            </w:r>
            <w:r w:rsidR="009E7FA6">
              <w:t>4</w:t>
            </w:r>
          </w:p>
        </w:tc>
        <w:tc>
          <w:tcPr>
            <w:tcW w:w="937" w:type="dxa"/>
          </w:tcPr>
          <w:p w14:paraId="40D75F2E" w14:textId="0B778B0D" w:rsidR="00CA6669" w:rsidRPr="001A30D9" w:rsidRDefault="00CA6669" w:rsidP="007847A3">
            <w:pPr>
              <w:spacing w:before="0" w:after="0"/>
            </w:pPr>
            <w:r w:rsidRPr="001A30D9">
              <w:t>0.2150</w:t>
            </w:r>
          </w:p>
        </w:tc>
        <w:tc>
          <w:tcPr>
            <w:tcW w:w="1522" w:type="dxa"/>
          </w:tcPr>
          <w:p w14:paraId="216B3B8F" w14:textId="14FD4CDC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FB5741">
              <w:t>8</w:t>
            </w:r>
          </w:p>
        </w:tc>
        <w:tc>
          <w:tcPr>
            <w:tcW w:w="1816" w:type="dxa"/>
          </w:tcPr>
          <w:p w14:paraId="29D89A3E" w14:textId="1FC0E719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0E5C17">
              <w:t>7</w:t>
            </w:r>
          </w:p>
        </w:tc>
        <w:tc>
          <w:tcPr>
            <w:tcW w:w="1125" w:type="dxa"/>
          </w:tcPr>
          <w:p w14:paraId="75A20653" w14:textId="330D1080" w:rsidR="00CA6669" w:rsidRPr="001A30D9" w:rsidRDefault="00CA6669" w:rsidP="007847A3">
            <w:pPr>
              <w:spacing w:before="0" w:after="0"/>
            </w:pPr>
            <w:r w:rsidRPr="001A30D9">
              <w:t>0.0019</w:t>
            </w:r>
          </w:p>
        </w:tc>
      </w:tr>
      <w:tr w:rsidR="00CA6669" w:rsidRPr="001A30D9" w14:paraId="74A456AA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E21404B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4CAC4806" w14:textId="6134F0D2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0853F2AA" w14:textId="49EAFB25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4E4AD1">
              <w:t>3</w:t>
            </w:r>
          </w:p>
        </w:tc>
        <w:tc>
          <w:tcPr>
            <w:tcW w:w="1532" w:type="dxa"/>
          </w:tcPr>
          <w:p w14:paraId="17910720" w14:textId="36596075" w:rsidR="00CA6669" w:rsidRPr="001A30D9" w:rsidRDefault="00CA6669" w:rsidP="007847A3">
            <w:pPr>
              <w:spacing w:before="0" w:after="0"/>
            </w:pPr>
            <w:r w:rsidRPr="001A30D9">
              <w:t>14.9</w:t>
            </w:r>
          </w:p>
        </w:tc>
        <w:tc>
          <w:tcPr>
            <w:tcW w:w="937" w:type="dxa"/>
          </w:tcPr>
          <w:p w14:paraId="31CB2646" w14:textId="53849B15" w:rsidR="00CA6669" w:rsidRPr="001A30D9" w:rsidRDefault="00CA6669" w:rsidP="007847A3">
            <w:pPr>
              <w:spacing w:before="0" w:after="0"/>
            </w:pPr>
            <w:r w:rsidRPr="001A30D9">
              <w:t>0.0366</w:t>
            </w:r>
          </w:p>
        </w:tc>
        <w:tc>
          <w:tcPr>
            <w:tcW w:w="1522" w:type="dxa"/>
          </w:tcPr>
          <w:p w14:paraId="5988287D" w14:textId="765354B6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FB5741">
              <w:t>3</w:t>
            </w:r>
          </w:p>
        </w:tc>
        <w:tc>
          <w:tcPr>
            <w:tcW w:w="1816" w:type="dxa"/>
          </w:tcPr>
          <w:p w14:paraId="5786342D" w14:textId="166381F5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0E5C17">
              <w:t>1</w:t>
            </w:r>
          </w:p>
        </w:tc>
        <w:tc>
          <w:tcPr>
            <w:tcW w:w="1125" w:type="dxa"/>
          </w:tcPr>
          <w:p w14:paraId="528C8A59" w14:textId="2FAAB18E" w:rsidR="00CA6669" w:rsidRPr="001A30D9" w:rsidRDefault="00CA6669" w:rsidP="007847A3">
            <w:pPr>
              <w:spacing w:before="0" w:after="0"/>
            </w:pPr>
            <w:r w:rsidRPr="001A30D9">
              <w:t>0.0052</w:t>
            </w:r>
          </w:p>
        </w:tc>
      </w:tr>
      <w:tr w:rsidR="00CA6669" w:rsidRPr="001A30D9" w14:paraId="2EC4FEF1" w14:textId="77777777" w:rsidTr="004112F8">
        <w:trPr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9DABE5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ED85EDC" w14:textId="070A098F" w:rsidR="00CA6669" w:rsidRPr="001A30D9" w:rsidRDefault="00CA6669" w:rsidP="007847A3">
            <w:pPr>
              <w:spacing w:before="0" w:after="0"/>
            </w:pPr>
            <w:r w:rsidRPr="001A30D9">
              <w:t>Persons with potential health hazards related to socioeconomic and psychosocial circumstances (Z55-Z65, %)</w:t>
            </w:r>
          </w:p>
        </w:tc>
        <w:tc>
          <w:tcPr>
            <w:tcW w:w="1553" w:type="dxa"/>
          </w:tcPr>
          <w:p w14:paraId="0DBC02A1" w14:textId="56B193AE" w:rsidR="00CA6669" w:rsidRPr="001A30D9" w:rsidRDefault="00CA6669" w:rsidP="007847A3">
            <w:pPr>
              <w:spacing w:before="0" w:after="0"/>
            </w:pPr>
            <w:r w:rsidRPr="001A30D9">
              <w:t>0.9</w:t>
            </w:r>
          </w:p>
        </w:tc>
        <w:tc>
          <w:tcPr>
            <w:tcW w:w="1532" w:type="dxa"/>
          </w:tcPr>
          <w:p w14:paraId="00BD92C3" w14:textId="3FF858ED" w:rsidR="00CA6669" w:rsidRPr="001A30D9" w:rsidRDefault="00CA6669" w:rsidP="007847A3">
            <w:pPr>
              <w:spacing w:before="0" w:after="0"/>
            </w:pPr>
            <w:r w:rsidRPr="001A30D9">
              <w:t>1.</w:t>
            </w:r>
            <w:r w:rsidR="009E7FA6">
              <w:t>4</w:t>
            </w:r>
          </w:p>
        </w:tc>
        <w:tc>
          <w:tcPr>
            <w:tcW w:w="937" w:type="dxa"/>
          </w:tcPr>
          <w:p w14:paraId="03B40621" w14:textId="75709385" w:rsidR="00CA6669" w:rsidRPr="001A30D9" w:rsidRDefault="00CA6669" w:rsidP="007847A3">
            <w:pPr>
              <w:spacing w:before="0" w:after="0"/>
            </w:pPr>
            <w:r w:rsidRPr="001A30D9">
              <w:t>0.0423</w:t>
            </w:r>
          </w:p>
        </w:tc>
        <w:tc>
          <w:tcPr>
            <w:tcW w:w="1522" w:type="dxa"/>
          </w:tcPr>
          <w:p w14:paraId="2C5BD7D0" w14:textId="75E5AE85" w:rsidR="00CA6669" w:rsidRPr="001A30D9" w:rsidRDefault="00CA6669" w:rsidP="007847A3">
            <w:pPr>
              <w:spacing w:before="0" w:after="0"/>
            </w:pPr>
            <w:r w:rsidRPr="001A30D9">
              <w:t>0.9</w:t>
            </w:r>
          </w:p>
        </w:tc>
        <w:tc>
          <w:tcPr>
            <w:tcW w:w="1816" w:type="dxa"/>
          </w:tcPr>
          <w:p w14:paraId="5A7311E7" w14:textId="1A6B7406" w:rsidR="00CA6669" w:rsidRPr="001A30D9" w:rsidRDefault="00CA6669" w:rsidP="007847A3">
            <w:pPr>
              <w:spacing w:before="0" w:after="0"/>
            </w:pPr>
            <w:r w:rsidRPr="001A30D9">
              <w:t>0.</w:t>
            </w:r>
            <w:r w:rsidR="000E5C17">
              <w:t>9</w:t>
            </w:r>
          </w:p>
        </w:tc>
        <w:tc>
          <w:tcPr>
            <w:tcW w:w="1125" w:type="dxa"/>
          </w:tcPr>
          <w:p w14:paraId="0B82AA1E" w14:textId="6363EF02" w:rsidR="00CA6669" w:rsidRPr="001A30D9" w:rsidRDefault="00CA6669" w:rsidP="007847A3">
            <w:pPr>
              <w:spacing w:before="0" w:after="0"/>
            </w:pPr>
            <w:r w:rsidRPr="001A30D9">
              <w:t>0.0066</w:t>
            </w:r>
          </w:p>
        </w:tc>
      </w:tr>
      <w:tr w:rsidR="00CA6669" w:rsidRPr="001A30D9" w14:paraId="60DE96C9" w14:textId="77777777" w:rsidTr="004112F8">
        <w:trPr>
          <w:jc w:val="center"/>
        </w:trPr>
        <w:tc>
          <w:tcPr>
            <w:tcW w:w="1229" w:type="dxa"/>
            <w:vMerge w:val="restart"/>
            <w:shd w:val="clear" w:color="auto" w:fill="F2F2F2" w:themeFill="background1" w:themeFillShade="F2"/>
          </w:tcPr>
          <w:p w14:paraId="0F787C42" w14:textId="77777777" w:rsidR="00CA6669" w:rsidRPr="00162D54" w:rsidRDefault="00CA6669" w:rsidP="008A705A">
            <w:pPr>
              <w:spacing w:before="0" w:after="0"/>
              <w:jc w:val="center"/>
              <w:rPr>
                <w:b/>
              </w:rPr>
            </w:pPr>
          </w:p>
          <w:p w14:paraId="058A7085" w14:textId="77777777" w:rsidR="00CA6669" w:rsidRPr="00162D54" w:rsidRDefault="00CA6669" w:rsidP="008A705A">
            <w:pPr>
              <w:spacing w:before="0" w:after="0"/>
              <w:jc w:val="center"/>
              <w:rPr>
                <w:b/>
              </w:rPr>
            </w:pPr>
            <w:r w:rsidRPr="001A30D9">
              <w:rPr>
                <w:b/>
              </w:rPr>
              <w:t>S3</w:t>
            </w:r>
          </w:p>
          <w:p w14:paraId="56752650" w14:textId="5E79E671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  <w:shd w:val="clear" w:color="auto" w:fill="F2F2F2" w:themeFill="background1" w:themeFillShade="F2"/>
          </w:tcPr>
          <w:p w14:paraId="674B9ED5" w14:textId="73F0E772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5B192E10" w14:textId="2382516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4,402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70091019" w14:textId="098BAFA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,974,648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26BB8BB1" w14:textId="4EDF890A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  <w:shd w:val="clear" w:color="auto" w:fill="F2F2F2" w:themeFill="background1" w:themeFillShade="F2"/>
          </w:tcPr>
          <w:p w14:paraId="03EABB7A" w14:textId="408E52F6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24,402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5F26F74F" w14:textId="4CD8E876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24,40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4EA702E" w14:textId="77777777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56894305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64B8372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9FE91DE" w14:textId="681C3F3E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262EC93E" w14:textId="5AB48CD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215.5 (1,223)</w:t>
            </w:r>
          </w:p>
        </w:tc>
        <w:tc>
          <w:tcPr>
            <w:tcW w:w="1532" w:type="dxa"/>
          </w:tcPr>
          <w:p w14:paraId="6BEB0FF6" w14:textId="11BE2C2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764 (987)</w:t>
            </w:r>
          </w:p>
        </w:tc>
        <w:tc>
          <w:tcPr>
            <w:tcW w:w="937" w:type="dxa"/>
          </w:tcPr>
          <w:p w14:paraId="33D0324D" w14:textId="77777777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</w:tcPr>
          <w:p w14:paraId="55267708" w14:textId="0540A81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215.5 (1,223)</w:t>
            </w:r>
          </w:p>
        </w:tc>
        <w:tc>
          <w:tcPr>
            <w:tcW w:w="1816" w:type="dxa"/>
          </w:tcPr>
          <w:p w14:paraId="3FB15D8D" w14:textId="7385D13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819 (927)</w:t>
            </w:r>
          </w:p>
        </w:tc>
        <w:tc>
          <w:tcPr>
            <w:tcW w:w="1125" w:type="dxa"/>
          </w:tcPr>
          <w:p w14:paraId="125EB66E" w14:textId="77777777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549B9E4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ADD0555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C228B02" w14:textId="6E141F0F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143BB29B" w14:textId="1D378CBA" w:rsidR="00CA6669" w:rsidRPr="001A30D9" w:rsidRDefault="00CA6669" w:rsidP="007847A3">
            <w:pPr>
              <w:spacing w:before="0" w:after="0"/>
            </w:pPr>
            <w:r w:rsidRPr="001A30D9">
              <w:t xml:space="preserve">   </w:t>
            </w:r>
            <w:r w:rsidRPr="001A30D9">
              <w:rPr>
                <w:lang w:val="de-DE"/>
              </w:rPr>
              <w:t>61 ± 13.8</w:t>
            </w:r>
          </w:p>
        </w:tc>
        <w:tc>
          <w:tcPr>
            <w:tcW w:w="1532" w:type="dxa"/>
          </w:tcPr>
          <w:p w14:paraId="513FA6D8" w14:textId="682373A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7 ± 18</w:t>
            </w:r>
          </w:p>
        </w:tc>
        <w:tc>
          <w:tcPr>
            <w:tcW w:w="937" w:type="dxa"/>
          </w:tcPr>
          <w:p w14:paraId="11F091B3" w14:textId="7418C4BB" w:rsidR="00CA6669" w:rsidRPr="001A30D9" w:rsidRDefault="00CA6669" w:rsidP="007847A3">
            <w:pPr>
              <w:spacing w:before="0" w:after="0"/>
            </w:pPr>
            <w:r w:rsidRPr="001A30D9">
              <w:t>0.8717</w:t>
            </w:r>
          </w:p>
        </w:tc>
        <w:tc>
          <w:tcPr>
            <w:tcW w:w="1522" w:type="dxa"/>
          </w:tcPr>
          <w:p w14:paraId="551242B6" w14:textId="3A373728" w:rsidR="00CA6669" w:rsidRPr="001A30D9" w:rsidRDefault="00CA6669" w:rsidP="007847A3">
            <w:pPr>
              <w:spacing w:before="0" w:after="0"/>
            </w:pPr>
            <w:r w:rsidRPr="001A30D9">
              <w:t>61 ± 13.8</w:t>
            </w:r>
          </w:p>
        </w:tc>
        <w:tc>
          <w:tcPr>
            <w:tcW w:w="1816" w:type="dxa"/>
          </w:tcPr>
          <w:p w14:paraId="38963348" w14:textId="3B49DF9A" w:rsidR="00CA6669" w:rsidRPr="001A30D9" w:rsidRDefault="00CA6669" w:rsidP="007847A3">
            <w:pPr>
              <w:spacing w:before="0" w:after="0"/>
            </w:pPr>
            <w:r w:rsidRPr="001A30D9">
              <w:t>61 ± 13.8</w:t>
            </w:r>
          </w:p>
        </w:tc>
        <w:tc>
          <w:tcPr>
            <w:tcW w:w="1125" w:type="dxa"/>
          </w:tcPr>
          <w:p w14:paraId="753A31F6" w14:textId="4550D1F3" w:rsidR="00CA6669" w:rsidRPr="001A30D9" w:rsidRDefault="00CA6669" w:rsidP="007847A3">
            <w:pPr>
              <w:spacing w:before="0" w:after="0"/>
            </w:pPr>
            <w:r w:rsidRPr="001A30D9">
              <w:t>0.0038</w:t>
            </w:r>
          </w:p>
        </w:tc>
      </w:tr>
      <w:tr w:rsidR="00CA6669" w:rsidRPr="001A30D9" w14:paraId="4EBB35CB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11409F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8D04D4F" w14:textId="5054AEA4" w:rsidR="00CA6669" w:rsidRPr="001A30D9" w:rsidRDefault="00CA6669" w:rsidP="007847A3">
            <w:pPr>
              <w:spacing w:before="0" w:after="0"/>
            </w:pPr>
            <w:r w:rsidRPr="001A30D9">
              <w:t>Female (%)</w:t>
            </w:r>
          </w:p>
        </w:tc>
        <w:tc>
          <w:tcPr>
            <w:tcW w:w="1553" w:type="dxa"/>
          </w:tcPr>
          <w:p w14:paraId="5A32A916" w14:textId="757B60D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5.2</w:t>
            </w:r>
          </w:p>
        </w:tc>
        <w:tc>
          <w:tcPr>
            <w:tcW w:w="1532" w:type="dxa"/>
          </w:tcPr>
          <w:p w14:paraId="648DA594" w14:textId="35784BA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1.00</w:t>
            </w:r>
          </w:p>
        </w:tc>
        <w:tc>
          <w:tcPr>
            <w:tcW w:w="937" w:type="dxa"/>
          </w:tcPr>
          <w:p w14:paraId="291610E2" w14:textId="515CB6E8" w:rsidR="00CA6669" w:rsidRPr="001A30D9" w:rsidRDefault="00CA6669" w:rsidP="007847A3">
            <w:pPr>
              <w:spacing w:before="0" w:after="0"/>
            </w:pPr>
            <w:r w:rsidRPr="001A30D9">
              <w:t>1.1512</w:t>
            </w:r>
          </w:p>
        </w:tc>
        <w:tc>
          <w:tcPr>
            <w:tcW w:w="1522" w:type="dxa"/>
          </w:tcPr>
          <w:p w14:paraId="4E927A14" w14:textId="07650D72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95.2</w:t>
            </w:r>
          </w:p>
        </w:tc>
        <w:tc>
          <w:tcPr>
            <w:tcW w:w="1816" w:type="dxa"/>
          </w:tcPr>
          <w:p w14:paraId="64623225" w14:textId="10A02F61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95.2</w:t>
            </w:r>
          </w:p>
        </w:tc>
        <w:tc>
          <w:tcPr>
            <w:tcW w:w="1125" w:type="dxa"/>
          </w:tcPr>
          <w:p w14:paraId="262AB053" w14:textId="0826BA1B" w:rsidR="00CA6669" w:rsidRPr="001A30D9" w:rsidRDefault="00CA6669" w:rsidP="007847A3">
            <w:pPr>
              <w:spacing w:before="0" w:after="0"/>
            </w:pPr>
            <w:r w:rsidRPr="001A30D9">
              <w:t>0.0006</w:t>
            </w:r>
          </w:p>
        </w:tc>
      </w:tr>
      <w:tr w:rsidR="00CA6669" w:rsidRPr="001A30D9" w14:paraId="3FC8BE23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F0B9E2F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BC0716C" w14:textId="2FB73566" w:rsidR="00CA6669" w:rsidRPr="001A30D9" w:rsidRDefault="00CA6669" w:rsidP="007847A3">
            <w:pPr>
              <w:spacing w:before="0" w:after="0"/>
            </w:pPr>
            <w:r w:rsidRPr="001A30D9">
              <w:t>White (%)</w:t>
            </w:r>
          </w:p>
        </w:tc>
        <w:tc>
          <w:tcPr>
            <w:tcW w:w="1553" w:type="dxa"/>
          </w:tcPr>
          <w:p w14:paraId="20CC4249" w14:textId="4072DF76" w:rsidR="00CA6669" w:rsidRPr="001A30D9" w:rsidRDefault="00CA6669" w:rsidP="007847A3">
            <w:pPr>
              <w:spacing w:before="0" w:after="0"/>
            </w:pPr>
            <w:r w:rsidRPr="001A30D9">
              <w:t>82.</w:t>
            </w:r>
            <w:r w:rsidR="004E4AD1">
              <w:t>7</w:t>
            </w:r>
          </w:p>
        </w:tc>
        <w:tc>
          <w:tcPr>
            <w:tcW w:w="1532" w:type="dxa"/>
          </w:tcPr>
          <w:p w14:paraId="57179C59" w14:textId="62FBDB93" w:rsidR="00CA6669" w:rsidRPr="001A30D9" w:rsidRDefault="00CA6669" w:rsidP="007847A3">
            <w:pPr>
              <w:spacing w:before="0" w:after="0"/>
            </w:pPr>
            <w:r w:rsidRPr="001A30D9">
              <w:t>64.3</w:t>
            </w:r>
          </w:p>
        </w:tc>
        <w:tc>
          <w:tcPr>
            <w:tcW w:w="937" w:type="dxa"/>
          </w:tcPr>
          <w:p w14:paraId="3FD5D427" w14:textId="7731F315" w:rsidR="00CA6669" w:rsidRPr="001A30D9" w:rsidRDefault="00CA6669" w:rsidP="007847A3">
            <w:pPr>
              <w:spacing w:before="0" w:after="0"/>
            </w:pPr>
            <w:r w:rsidRPr="001A30D9">
              <w:t>0.4250</w:t>
            </w:r>
          </w:p>
        </w:tc>
        <w:tc>
          <w:tcPr>
            <w:tcW w:w="1522" w:type="dxa"/>
          </w:tcPr>
          <w:p w14:paraId="0938C37F" w14:textId="7BBAE3D8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82.</w:t>
            </w:r>
            <w:r w:rsidR="00FB5741">
              <w:t>7</w:t>
            </w:r>
          </w:p>
        </w:tc>
        <w:tc>
          <w:tcPr>
            <w:tcW w:w="1816" w:type="dxa"/>
          </w:tcPr>
          <w:p w14:paraId="61B0A51E" w14:textId="6C465123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82.7</w:t>
            </w:r>
          </w:p>
        </w:tc>
        <w:tc>
          <w:tcPr>
            <w:tcW w:w="1125" w:type="dxa"/>
          </w:tcPr>
          <w:p w14:paraId="50BB62C3" w14:textId="2843CB4C" w:rsidR="00CA6669" w:rsidRPr="001A30D9" w:rsidRDefault="00CA6669" w:rsidP="007847A3">
            <w:pPr>
              <w:spacing w:before="0" w:after="0"/>
            </w:pPr>
            <w:r w:rsidRPr="001A30D9">
              <w:t>0.0024</w:t>
            </w:r>
          </w:p>
        </w:tc>
      </w:tr>
      <w:tr w:rsidR="00CA6669" w:rsidRPr="001A30D9" w14:paraId="48A9106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33322C1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BC8F804" w14:textId="28985608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57DF8A3E" w14:textId="44AB6E4D" w:rsidR="00CA6669" w:rsidRPr="001A30D9" w:rsidRDefault="00CA6669" w:rsidP="007847A3">
            <w:pPr>
              <w:spacing w:before="0" w:after="0"/>
            </w:pPr>
            <w:r w:rsidRPr="001A30D9">
              <w:t>41.5</w:t>
            </w:r>
            <w:r w:rsidR="004E4AD1">
              <w:t>6</w:t>
            </w:r>
          </w:p>
        </w:tc>
        <w:tc>
          <w:tcPr>
            <w:tcW w:w="1532" w:type="dxa"/>
          </w:tcPr>
          <w:p w14:paraId="35C74FBB" w14:textId="35A37D82" w:rsidR="00CA6669" w:rsidRPr="001A30D9" w:rsidRDefault="00CA6669" w:rsidP="007847A3">
            <w:pPr>
              <w:spacing w:before="0" w:after="0"/>
            </w:pPr>
            <w:r w:rsidRPr="001A30D9">
              <w:t>28.</w:t>
            </w:r>
            <w:r w:rsidR="009E7FA6">
              <w:t>1</w:t>
            </w:r>
          </w:p>
        </w:tc>
        <w:tc>
          <w:tcPr>
            <w:tcW w:w="937" w:type="dxa"/>
          </w:tcPr>
          <w:p w14:paraId="3A4A7F4B" w14:textId="0212738B" w:rsidR="00CA6669" w:rsidRPr="001A30D9" w:rsidRDefault="00CA6669" w:rsidP="007847A3">
            <w:pPr>
              <w:spacing w:before="0" w:after="0"/>
            </w:pPr>
            <w:r w:rsidRPr="001A30D9">
              <w:t>0.2862</w:t>
            </w:r>
          </w:p>
        </w:tc>
        <w:tc>
          <w:tcPr>
            <w:tcW w:w="1522" w:type="dxa"/>
          </w:tcPr>
          <w:p w14:paraId="5702293A" w14:textId="3081D4E8" w:rsidR="00CA6669" w:rsidRPr="001A30D9" w:rsidRDefault="00CA6669" w:rsidP="007847A3">
            <w:pPr>
              <w:spacing w:before="0" w:after="0"/>
            </w:pPr>
            <w:r w:rsidRPr="001A30D9">
              <w:t>41.5</w:t>
            </w:r>
            <w:r w:rsidR="00FB5741">
              <w:t>6</w:t>
            </w:r>
          </w:p>
        </w:tc>
        <w:tc>
          <w:tcPr>
            <w:tcW w:w="1816" w:type="dxa"/>
          </w:tcPr>
          <w:p w14:paraId="08F46CC4" w14:textId="60A38EB2" w:rsidR="00CA6669" w:rsidRPr="001A30D9" w:rsidRDefault="00CA6669" w:rsidP="007847A3">
            <w:pPr>
              <w:spacing w:before="0" w:after="0"/>
            </w:pPr>
            <w:r w:rsidRPr="001A30D9">
              <w:t>41.5</w:t>
            </w:r>
          </w:p>
        </w:tc>
        <w:tc>
          <w:tcPr>
            <w:tcW w:w="1125" w:type="dxa"/>
          </w:tcPr>
          <w:p w14:paraId="23FD54C0" w14:textId="64574ABE" w:rsidR="00CA6669" w:rsidRPr="001A30D9" w:rsidRDefault="00CA6669" w:rsidP="007847A3">
            <w:pPr>
              <w:spacing w:before="0" w:after="0"/>
            </w:pPr>
            <w:r w:rsidRPr="001A30D9">
              <w:t>0.0012</w:t>
            </w:r>
          </w:p>
        </w:tc>
      </w:tr>
      <w:tr w:rsidR="00CA6669" w:rsidRPr="001A30D9" w14:paraId="064DF1E6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8E74AA3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C27156B" w14:textId="0C9EA76A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026DB1A5" w14:textId="1D66FF4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</w:t>
            </w:r>
            <w:r w:rsidR="004E4AD1">
              <w:rPr>
                <w:lang w:val="de-DE"/>
              </w:rPr>
              <w:t>9</w:t>
            </w:r>
          </w:p>
        </w:tc>
        <w:tc>
          <w:tcPr>
            <w:tcW w:w="1532" w:type="dxa"/>
          </w:tcPr>
          <w:p w14:paraId="4544BF83" w14:textId="5C12C62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9.0</w:t>
            </w:r>
          </w:p>
        </w:tc>
        <w:tc>
          <w:tcPr>
            <w:tcW w:w="937" w:type="dxa"/>
          </w:tcPr>
          <w:p w14:paraId="7973E3BF" w14:textId="14AC3C1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250</w:t>
            </w:r>
          </w:p>
        </w:tc>
        <w:tc>
          <w:tcPr>
            <w:tcW w:w="1522" w:type="dxa"/>
          </w:tcPr>
          <w:p w14:paraId="6DF52173" w14:textId="292E267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</w:t>
            </w:r>
            <w:r w:rsidR="00FB5741">
              <w:rPr>
                <w:lang w:val="de-DE"/>
              </w:rPr>
              <w:t>9</w:t>
            </w:r>
          </w:p>
        </w:tc>
        <w:tc>
          <w:tcPr>
            <w:tcW w:w="1816" w:type="dxa"/>
          </w:tcPr>
          <w:p w14:paraId="70113DC6" w14:textId="7DA61A8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7</w:t>
            </w:r>
          </w:p>
        </w:tc>
        <w:tc>
          <w:tcPr>
            <w:tcW w:w="1125" w:type="dxa"/>
          </w:tcPr>
          <w:p w14:paraId="607BBEA7" w14:textId="27285B1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24</w:t>
            </w:r>
          </w:p>
        </w:tc>
      </w:tr>
      <w:tr w:rsidR="00CA6669" w:rsidRPr="001A30D9" w14:paraId="072384E2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745C73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4AF96253" w14:textId="55A2FA89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5C3DEB09" w14:textId="135CDA4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4</w:t>
            </w:r>
          </w:p>
        </w:tc>
        <w:tc>
          <w:tcPr>
            <w:tcW w:w="1532" w:type="dxa"/>
          </w:tcPr>
          <w:p w14:paraId="4E6E8CCA" w14:textId="5748D5E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4.8</w:t>
            </w:r>
          </w:p>
        </w:tc>
        <w:tc>
          <w:tcPr>
            <w:tcW w:w="937" w:type="dxa"/>
          </w:tcPr>
          <w:p w14:paraId="021BF708" w14:textId="7A4EE70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674</w:t>
            </w:r>
          </w:p>
        </w:tc>
        <w:tc>
          <w:tcPr>
            <w:tcW w:w="1522" w:type="dxa"/>
          </w:tcPr>
          <w:p w14:paraId="05E092A0" w14:textId="6A863B6E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rPr>
                <w:lang w:val="de-DE"/>
              </w:rPr>
              <w:t>34.4</w:t>
            </w:r>
          </w:p>
        </w:tc>
        <w:tc>
          <w:tcPr>
            <w:tcW w:w="1816" w:type="dxa"/>
          </w:tcPr>
          <w:p w14:paraId="1365B7C2" w14:textId="36646A01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rPr>
                <w:lang w:val="de-DE"/>
              </w:rPr>
              <w:t>34.</w:t>
            </w:r>
            <w:r w:rsidR="000E5C17">
              <w:rPr>
                <w:lang w:val="de-DE"/>
              </w:rPr>
              <w:t>2</w:t>
            </w:r>
          </w:p>
        </w:tc>
        <w:tc>
          <w:tcPr>
            <w:tcW w:w="1125" w:type="dxa"/>
          </w:tcPr>
          <w:p w14:paraId="4047375B" w14:textId="2279FDE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55</w:t>
            </w:r>
          </w:p>
        </w:tc>
      </w:tr>
      <w:tr w:rsidR="00CA6669" w:rsidRPr="001A30D9" w14:paraId="5C80180D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8AD85C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3F2F00D" w14:textId="214E7437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09EFEFD4" w14:textId="7DB4C32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</w:t>
            </w:r>
            <w:r w:rsidR="004E4AD1">
              <w:rPr>
                <w:lang w:val="de-DE"/>
              </w:rPr>
              <w:t>6</w:t>
            </w:r>
          </w:p>
        </w:tc>
        <w:tc>
          <w:tcPr>
            <w:tcW w:w="1532" w:type="dxa"/>
          </w:tcPr>
          <w:p w14:paraId="54D047F8" w14:textId="1F3D0FD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.</w:t>
            </w:r>
            <w:r w:rsidR="009E7FA6">
              <w:rPr>
                <w:lang w:val="de-DE"/>
              </w:rPr>
              <w:t>4</w:t>
            </w:r>
          </w:p>
        </w:tc>
        <w:tc>
          <w:tcPr>
            <w:tcW w:w="937" w:type="dxa"/>
          </w:tcPr>
          <w:p w14:paraId="5565D886" w14:textId="1B651902" w:rsidR="00CA6669" w:rsidRPr="001A30D9" w:rsidRDefault="00CA6669" w:rsidP="007847A3">
            <w:pPr>
              <w:spacing w:before="0" w:after="0"/>
            </w:pPr>
            <w:r w:rsidRPr="001A30D9">
              <w:t>0.1878</w:t>
            </w:r>
          </w:p>
        </w:tc>
        <w:tc>
          <w:tcPr>
            <w:tcW w:w="1522" w:type="dxa"/>
          </w:tcPr>
          <w:p w14:paraId="3F3067F1" w14:textId="153EB1C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</w:t>
            </w:r>
            <w:r w:rsidR="00FB5741">
              <w:rPr>
                <w:lang w:val="de-DE"/>
              </w:rPr>
              <w:t>6</w:t>
            </w:r>
          </w:p>
        </w:tc>
        <w:tc>
          <w:tcPr>
            <w:tcW w:w="1816" w:type="dxa"/>
          </w:tcPr>
          <w:p w14:paraId="3F106B88" w14:textId="46B39B6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5</w:t>
            </w:r>
            <w:r w:rsidR="000E5C17">
              <w:rPr>
                <w:lang w:val="de-DE"/>
              </w:rPr>
              <w:t>6</w:t>
            </w:r>
          </w:p>
        </w:tc>
        <w:tc>
          <w:tcPr>
            <w:tcW w:w="1125" w:type="dxa"/>
          </w:tcPr>
          <w:p w14:paraId="73FA1838" w14:textId="7C518575" w:rsidR="00CA6669" w:rsidRPr="001A30D9" w:rsidRDefault="00CA6669" w:rsidP="007847A3">
            <w:pPr>
              <w:spacing w:before="0" w:after="0"/>
            </w:pPr>
            <w:r w:rsidRPr="001A30D9">
              <w:t>0.0003</w:t>
            </w:r>
          </w:p>
        </w:tc>
      </w:tr>
      <w:tr w:rsidR="00CA6669" w:rsidRPr="001A30D9" w14:paraId="697C5E4E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927805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B74613A" w14:textId="6BC6907E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7AC2C80E" w14:textId="1AAEC54C" w:rsidR="00CA6669" w:rsidRPr="001A30D9" w:rsidRDefault="00CA6669" w:rsidP="007847A3">
            <w:pPr>
              <w:spacing w:before="0" w:after="0"/>
            </w:pPr>
            <w:r w:rsidRPr="001A30D9">
              <w:t>54.7</w:t>
            </w:r>
          </w:p>
        </w:tc>
        <w:tc>
          <w:tcPr>
            <w:tcW w:w="1532" w:type="dxa"/>
          </w:tcPr>
          <w:p w14:paraId="1D81C70F" w14:textId="04952D6F" w:rsidR="00CA6669" w:rsidRPr="001A30D9" w:rsidRDefault="00CA6669" w:rsidP="007847A3">
            <w:pPr>
              <w:spacing w:before="0" w:after="0"/>
            </w:pPr>
            <w:r w:rsidRPr="001A30D9">
              <w:t>36.0</w:t>
            </w:r>
          </w:p>
        </w:tc>
        <w:tc>
          <w:tcPr>
            <w:tcW w:w="937" w:type="dxa"/>
          </w:tcPr>
          <w:p w14:paraId="16BE5B99" w14:textId="00BAC8AD" w:rsidR="00CA6669" w:rsidRPr="001A30D9" w:rsidRDefault="00CA6669" w:rsidP="007847A3">
            <w:pPr>
              <w:spacing w:before="0" w:after="0"/>
            </w:pPr>
            <w:r w:rsidRPr="001A30D9">
              <w:t>0.3821</w:t>
            </w:r>
          </w:p>
        </w:tc>
        <w:tc>
          <w:tcPr>
            <w:tcW w:w="1522" w:type="dxa"/>
          </w:tcPr>
          <w:p w14:paraId="1FCCCB8F" w14:textId="21374B55" w:rsidR="00CA6669" w:rsidRPr="001A30D9" w:rsidRDefault="00CA6669" w:rsidP="007847A3">
            <w:pPr>
              <w:spacing w:before="0" w:after="0"/>
            </w:pPr>
            <w:r w:rsidRPr="001A30D9">
              <w:t>54.7</w:t>
            </w:r>
          </w:p>
        </w:tc>
        <w:tc>
          <w:tcPr>
            <w:tcW w:w="1816" w:type="dxa"/>
          </w:tcPr>
          <w:p w14:paraId="0EA9F1A9" w14:textId="031E1CD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4.</w:t>
            </w:r>
            <w:r w:rsidR="000E5C17">
              <w:rPr>
                <w:lang w:val="de-DE"/>
              </w:rPr>
              <w:t>5</w:t>
            </w:r>
          </w:p>
        </w:tc>
        <w:tc>
          <w:tcPr>
            <w:tcW w:w="1125" w:type="dxa"/>
          </w:tcPr>
          <w:p w14:paraId="28A8A987" w14:textId="362D0F95" w:rsidR="00CA6669" w:rsidRPr="001A30D9" w:rsidRDefault="00CA6669" w:rsidP="007847A3">
            <w:pPr>
              <w:spacing w:before="0" w:after="0"/>
            </w:pPr>
            <w:r w:rsidRPr="001A30D9">
              <w:t>0.0049</w:t>
            </w:r>
          </w:p>
        </w:tc>
      </w:tr>
      <w:tr w:rsidR="00CA6669" w:rsidRPr="001A30D9" w14:paraId="0B24F073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33AD45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2F1E18E" w14:textId="2D6BC3A8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7466E265" w14:textId="3DD3B546" w:rsidR="00CA6669" w:rsidRPr="001A30D9" w:rsidRDefault="00CA6669" w:rsidP="007847A3">
            <w:pPr>
              <w:spacing w:before="0" w:after="0"/>
            </w:pPr>
            <w:r w:rsidRPr="001A30D9">
              <w:t>52.9</w:t>
            </w:r>
          </w:p>
        </w:tc>
        <w:tc>
          <w:tcPr>
            <w:tcW w:w="1532" w:type="dxa"/>
          </w:tcPr>
          <w:p w14:paraId="2A08266B" w14:textId="69FCA0A3" w:rsidR="00CA6669" w:rsidRPr="001A30D9" w:rsidRDefault="00CA6669" w:rsidP="007847A3">
            <w:pPr>
              <w:spacing w:before="0" w:after="0"/>
            </w:pPr>
            <w:r w:rsidRPr="001A30D9">
              <w:t>34.7</w:t>
            </w:r>
          </w:p>
        </w:tc>
        <w:tc>
          <w:tcPr>
            <w:tcW w:w="937" w:type="dxa"/>
          </w:tcPr>
          <w:p w14:paraId="15B695BD" w14:textId="56AAF86C" w:rsidR="00CA6669" w:rsidRPr="001A30D9" w:rsidRDefault="00CA6669" w:rsidP="007847A3">
            <w:pPr>
              <w:spacing w:before="0" w:after="0"/>
            </w:pPr>
            <w:r w:rsidRPr="001A30D9">
              <w:t>0.3737</w:t>
            </w:r>
          </w:p>
        </w:tc>
        <w:tc>
          <w:tcPr>
            <w:tcW w:w="1522" w:type="dxa"/>
          </w:tcPr>
          <w:p w14:paraId="189B3659" w14:textId="6151B127" w:rsidR="00CA6669" w:rsidRPr="001A30D9" w:rsidRDefault="00CA6669" w:rsidP="007847A3">
            <w:pPr>
              <w:spacing w:before="0" w:after="0"/>
            </w:pPr>
            <w:r w:rsidRPr="001A30D9">
              <w:t>52.9</w:t>
            </w:r>
          </w:p>
        </w:tc>
        <w:tc>
          <w:tcPr>
            <w:tcW w:w="1816" w:type="dxa"/>
          </w:tcPr>
          <w:p w14:paraId="1580C123" w14:textId="29FC12AF" w:rsidR="00CA6669" w:rsidRPr="001A30D9" w:rsidRDefault="00CA6669" w:rsidP="007847A3">
            <w:pPr>
              <w:spacing w:before="0" w:after="0"/>
            </w:pPr>
            <w:r w:rsidRPr="001A30D9">
              <w:t>52.</w:t>
            </w:r>
            <w:r w:rsidR="000E5C17">
              <w:t>7</w:t>
            </w:r>
          </w:p>
        </w:tc>
        <w:tc>
          <w:tcPr>
            <w:tcW w:w="1125" w:type="dxa"/>
          </w:tcPr>
          <w:p w14:paraId="077E162A" w14:textId="0407B068" w:rsidR="00CA6669" w:rsidRPr="001A30D9" w:rsidRDefault="00CA6669" w:rsidP="007847A3">
            <w:pPr>
              <w:spacing w:before="0" w:after="0"/>
            </w:pPr>
            <w:r w:rsidRPr="001A30D9">
              <w:t>0.0049</w:t>
            </w:r>
          </w:p>
        </w:tc>
      </w:tr>
      <w:tr w:rsidR="00CA6669" w:rsidRPr="001A30D9" w14:paraId="59B5EFF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3291F2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B9DF269" w14:textId="4C8E7D45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7569AA04" w14:textId="7785CCB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2.529</w:t>
            </w:r>
          </w:p>
        </w:tc>
        <w:tc>
          <w:tcPr>
            <w:tcW w:w="1532" w:type="dxa"/>
          </w:tcPr>
          <w:p w14:paraId="71AC4FAA" w14:textId="1BAB7897" w:rsidR="00CA6669" w:rsidRPr="001A30D9" w:rsidRDefault="00CA6669" w:rsidP="007847A3">
            <w:pPr>
              <w:spacing w:before="0" w:after="0"/>
            </w:pPr>
            <w:r w:rsidRPr="001A30D9">
              <w:t>25.0</w:t>
            </w:r>
          </w:p>
        </w:tc>
        <w:tc>
          <w:tcPr>
            <w:tcW w:w="937" w:type="dxa"/>
          </w:tcPr>
          <w:p w14:paraId="7A792278" w14:textId="6BA862C8" w:rsidR="00CA6669" w:rsidRPr="001A30D9" w:rsidRDefault="00CA6669" w:rsidP="007847A3">
            <w:pPr>
              <w:spacing w:before="0" w:after="0"/>
            </w:pPr>
            <w:r w:rsidRPr="001A30D9">
              <w:t>0.3769</w:t>
            </w:r>
          </w:p>
        </w:tc>
        <w:tc>
          <w:tcPr>
            <w:tcW w:w="1522" w:type="dxa"/>
          </w:tcPr>
          <w:p w14:paraId="142C3D39" w14:textId="160604A1" w:rsidR="00CA6669" w:rsidRPr="001A30D9" w:rsidRDefault="00CA6669" w:rsidP="007847A3">
            <w:pPr>
              <w:spacing w:before="0" w:after="0"/>
            </w:pPr>
            <w:r w:rsidRPr="001A30D9">
              <w:t>42.5</w:t>
            </w:r>
          </w:p>
        </w:tc>
        <w:tc>
          <w:tcPr>
            <w:tcW w:w="1816" w:type="dxa"/>
          </w:tcPr>
          <w:p w14:paraId="00356F47" w14:textId="41F32D16" w:rsidR="00CA6669" w:rsidRPr="001A30D9" w:rsidRDefault="00CA6669" w:rsidP="007847A3">
            <w:pPr>
              <w:spacing w:before="0" w:after="0"/>
            </w:pPr>
            <w:r w:rsidRPr="001A30D9">
              <w:t>42.</w:t>
            </w:r>
            <w:r w:rsidR="000E5C17">
              <w:t>5</w:t>
            </w:r>
          </w:p>
        </w:tc>
        <w:tc>
          <w:tcPr>
            <w:tcW w:w="1125" w:type="dxa"/>
          </w:tcPr>
          <w:p w14:paraId="1CFAB9C8" w14:textId="7AA19E31" w:rsidR="00CA6669" w:rsidRPr="001A30D9" w:rsidRDefault="00CA6669" w:rsidP="007847A3">
            <w:pPr>
              <w:spacing w:before="0" w:after="0"/>
            </w:pPr>
            <w:r w:rsidRPr="001A30D9">
              <w:t>0.0013</w:t>
            </w:r>
          </w:p>
        </w:tc>
      </w:tr>
      <w:tr w:rsidR="00CA6669" w:rsidRPr="001A30D9" w14:paraId="133BF19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3C3DBC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BD43816" w14:textId="740BD286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1778A46C" w14:textId="4AEE90E7" w:rsidR="00CA6669" w:rsidRPr="001A30D9" w:rsidRDefault="00CA6669" w:rsidP="007847A3">
            <w:pPr>
              <w:spacing w:before="0" w:after="0"/>
            </w:pPr>
            <w:r w:rsidRPr="001A30D9">
              <w:t>14.</w:t>
            </w:r>
            <w:r w:rsidR="004E4AD1">
              <w:t>7</w:t>
            </w:r>
          </w:p>
        </w:tc>
        <w:tc>
          <w:tcPr>
            <w:tcW w:w="1532" w:type="dxa"/>
          </w:tcPr>
          <w:p w14:paraId="0A488374" w14:textId="1C3DF77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.23</w:t>
            </w:r>
          </w:p>
        </w:tc>
        <w:tc>
          <w:tcPr>
            <w:tcW w:w="937" w:type="dxa"/>
          </w:tcPr>
          <w:p w14:paraId="1AE79FCE" w14:textId="06AE109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675</w:t>
            </w:r>
          </w:p>
        </w:tc>
        <w:tc>
          <w:tcPr>
            <w:tcW w:w="1522" w:type="dxa"/>
          </w:tcPr>
          <w:p w14:paraId="42EA712F" w14:textId="28ED453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4.</w:t>
            </w:r>
            <w:r w:rsidR="00FB5741">
              <w:rPr>
                <w:lang w:val="de-DE"/>
              </w:rPr>
              <w:t>7</w:t>
            </w:r>
          </w:p>
        </w:tc>
        <w:tc>
          <w:tcPr>
            <w:tcW w:w="1816" w:type="dxa"/>
          </w:tcPr>
          <w:p w14:paraId="3704FFA0" w14:textId="2915868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4.4</w:t>
            </w:r>
          </w:p>
        </w:tc>
        <w:tc>
          <w:tcPr>
            <w:tcW w:w="1125" w:type="dxa"/>
          </w:tcPr>
          <w:p w14:paraId="55CF7803" w14:textId="744E4B2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62</w:t>
            </w:r>
          </w:p>
        </w:tc>
      </w:tr>
      <w:tr w:rsidR="00CA6669" w:rsidRPr="001A30D9" w14:paraId="551E693B" w14:textId="77777777" w:rsidTr="004112F8">
        <w:trPr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B01A46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7ECE943" w14:textId="2E2658EE" w:rsidR="00CA6669" w:rsidRPr="001A30D9" w:rsidRDefault="00CA6669" w:rsidP="007847A3">
            <w:pPr>
              <w:spacing w:before="0" w:after="0"/>
            </w:pPr>
            <w:r w:rsidRPr="001A30D9">
              <w:t>Persons with potential health hazards related to socioeconomic and psychosocial circumstances (Z55-Z65, %)</w:t>
            </w:r>
          </w:p>
        </w:tc>
        <w:tc>
          <w:tcPr>
            <w:tcW w:w="1553" w:type="dxa"/>
          </w:tcPr>
          <w:p w14:paraId="06BD9685" w14:textId="3D39D7C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9</w:t>
            </w:r>
          </w:p>
        </w:tc>
        <w:tc>
          <w:tcPr>
            <w:tcW w:w="1532" w:type="dxa"/>
          </w:tcPr>
          <w:p w14:paraId="3244245D" w14:textId="6521038F" w:rsidR="00CA6669" w:rsidRPr="001A30D9" w:rsidRDefault="009E7FA6" w:rsidP="007847A3">
            <w:pPr>
              <w:spacing w:before="0" w:after="0"/>
            </w:pPr>
            <w:r>
              <w:rPr>
                <w:lang w:val="de-DE"/>
              </w:rPr>
              <w:t>1.0</w:t>
            </w:r>
          </w:p>
        </w:tc>
        <w:tc>
          <w:tcPr>
            <w:tcW w:w="937" w:type="dxa"/>
          </w:tcPr>
          <w:p w14:paraId="7B33D887" w14:textId="0B67C2C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35</w:t>
            </w:r>
          </w:p>
        </w:tc>
        <w:tc>
          <w:tcPr>
            <w:tcW w:w="1522" w:type="dxa"/>
          </w:tcPr>
          <w:p w14:paraId="0F069D98" w14:textId="318645D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9</w:t>
            </w:r>
          </w:p>
        </w:tc>
        <w:tc>
          <w:tcPr>
            <w:tcW w:w="1816" w:type="dxa"/>
          </w:tcPr>
          <w:p w14:paraId="0BD88EF0" w14:textId="1E97FDD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</w:t>
            </w:r>
            <w:r w:rsidR="000E5C17">
              <w:rPr>
                <w:lang w:val="de-DE"/>
              </w:rPr>
              <w:t>8</w:t>
            </w:r>
          </w:p>
        </w:tc>
        <w:tc>
          <w:tcPr>
            <w:tcW w:w="1125" w:type="dxa"/>
          </w:tcPr>
          <w:p w14:paraId="0DF041F1" w14:textId="4B0AC68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173</w:t>
            </w:r>
          </w:p>
        </w:tc>
      </w:tr>
      <w:tr w:rsidR="00CA6669" w:rsidRPr="001A30D9" w14:paraId="2D88EF0A" w14:textId="77777777" w:rsidTr="004112F8">
        <w:trPr>
          <w:jc w:val="center"/>
        </w:trPr>
        <w:tc>
          <w:tcPr>
            <w:tcW w:w="1229" w:type="dxa"/>
            <w:vMerge w:val="restart"/>
            <w:shd w:val="clear" w:color="auto" w:fill="F2F2F2" w:themeFill="background1" w:themeFillShade="F2"/>
          </w:tcPr>
          <w:p w14:paraId="0AB7DC7F" w14:textId="0408E2AD" w:rsidR="00CA6669" w:rsidRPr="001A30D9" w:rsidRDefault="00CA6669" w:rsidP="00CA6669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Female</w:t>
            </w:r>
          </w:p>
        </w:tc>
        <w:tc>
          <w:tcPr>
            <w:tcW w:w="4740" w:type="dxa"/>
            <w:shd w:val="clear" w:color="auto" w:fill="F2F2F2" w:themeFill="background1" w:themeFillShade="F2"/>
          </w:tcPr>
          <w:p w14:paraId="4A92A25E" w14:textId="22CD0619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766BCCC2" w14:textId="0CC2905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,878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209B1BCD" w14:textId="02D50E5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,998,496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79863B8B" w14:textId="77777777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  <w:shd w:val="clear" w:color="auto" w:fill="F2F2F2" w:themeFill="background1" w:themeFillShade="F2"/>
          </w:tcPr>
          <w:p w14:paraId="2DA74CEB" w14:textId="23F1745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,878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063E8BCC" w14:textId="66D0A75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,87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2885BBF8" w14:textId="77777777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472F12CF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9471338" w14:textId="057C9B61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6B93B36" w14:textId="7200FBB5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7B2167CC" w14:textId="6AB5A9BD" w:rsidR="00CA6669" w:rsidRPr="001A30D9" w:rsidRDefault="00CA6669" w:rsidP="007847A3">
            <w:pPr>
              <w:spacing w:before="0" w:after="0"/>
            </w:pPr>
            <w:r w:rsidRPr="001A30D9">
              <w:t>1,028</w:t>
            </w:r>
            <w:r w:rsidRPr="001A30D9">
              <w:rPr>
                <w:lang w:val="de-DE"/>
              </w:rPr>
              <w:t xml:space="preserve"> (</w:t>
            </w:r>
            <w:r w:rsidRPr="001A30D9">
              <w:t>1,412)</w:t>
            </w:r>
          </w:p>
        </w:tc>
        <w:tc>
          <w:tcPr>
            <w:tcW w:w="1532" w:type="dxa"/>
          </w:tcPr>
          <w:p w14:paraId="4B97ED80" w14:textId="1761DADE" w:rsidR="00CA6669" w:rsidRPr="001A30D9" w:rsidRDefault="00CA6669" w:rsidP="007847A3">
            <w:pPr>
              <w:spacing w:before="0" w:after="0"/>
            </w:pPr>
            <w:r w:rsidRPr="001A30D9">
              <w:t>1,3</w:t>
            </w:r>
            <w:r w:rsidRPr="001A30D9">
              <w:rPr>
                <w:rFonts w:hint="cs"/>
                <w:rtl/>
              </w:rPr>
              <w:t>2</w:t>
            </w:r>
            <w:r w:rsidRPr="001A30D9">
              <w:t>3 (</w:t>
            </w:r>
            <w:r w:rsidRPr="001A30D9">
              <w:rPr>
                <w:lang w:val="de-DE"/>
              </w:rPr>
              <w:t>1,338)</w:t>
            </w:r>
          </w:p>
        </w:tc>
        <w:tc>
          <w:tcPr>
            <w:tcW w:w="937" w:type="dxa"/>
          </w:tcPr>
          <w:p w14:paraId="1E7F3306" w14:textId="77777777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</w:tcPr>
          <w:p w14:paraId="10D539C2" w14:textId="0E82F1FB" w:rsidR="00CA6669" w:rsidRPr="001A30D9" w:rsidRDefault="00CA6669" w:rsidP="007847A3">
            <w:pPr>
              <w:spacing w:before="0" w:after="0"/>
            </w:pPr>
            <w:r w:rsidRPr="001A30D9">
              <w:t>1,028 (1,412)</w:t>
            </w:r>
          </w:p>
        </w:tc>
        <w:tc>
          <w:tcPr>
            <w:tcW w:w="1816" w:type="dxa"/>
          </w:tcPr>
          <w:p w14:paraId="5F159361" w14:textId="5399531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342.5 (1,309)</w:t>
            </w:r>
          </w:p>
        </w:tc>
        <w:tc>
          <w:tcPr>
            <w:tcW w:w="1125" w:type="dxa"/>
          </w:tcPr>
          <w:p w14:paraId="59C3CA27" w14:textId="77777777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74369266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3F16477" w14:textId="0B96DD7D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EA81E32" w14:textId="38307548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629B2C78" w14:textId="2206B7B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61.1 ± 14</w:t>
            </w:r>
          </w:p>
        </w:tc>
        <w:tc>
          <w:tcPr>
            <w:tcW w:w="1532" w:type="dxa"/>
          </w:tcPr>
          <w:p w14:paraId="7605DC4B" w14:textId="385FC19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6.4 ± 18.1</w:t>
            </w:r>
          </w:p>
        </w:tc>
        <w:tc>
          <w:tcPr>
            <w:tcW w:w="937" w:type="dxa"/>
          </w:tcPr>
          <w:p w14:paraId="59E12E3E" w14:textId="351C10E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9081</w:t>
            </w:r>
          </w:p>
        </w:tc>
        <w:tc>
          <w:tcPr>
            <w:tcW w:w="1522" w:type="dxa"/>
          </w:tcPr>
          <w:p w14:paraId="2EB7EA40" w14:textId="7232B3A0" w:rsidR="00CA6669" w:rsidRPr="001A30D9" w:rsidRDefault="00CA6669" w:rsidP="007847A3">
            <w:pPr>
              <w:spacing w:before="0" w:after="0"/>
            </w:pPr>
            <w:r w:rsidRPr="001A30D9">
              <w:t>61.1 ± 14</w:t>
            </w:r>
          </w:p>
        </w:tc>
        <w:tc>
          <w:tcPr>
            <w:tcW w:w="1816" w:type="dxa"/>
          </w:tcPr>
          <w:p w14:paraId="60A2580A" w14:textId="1527787A" w:rsidR="00CA6669" w:rsidRPr="001A30D9" w:rsidRDefault="00CA6669" w:rsidP="007847A3">
            <w:pPr>
              <w:spacing w:before="0" w:after="0"/>
            </w:pPr>
            <w:r w:rsidRPr="001A30D9">
              <w:t>61.1 ± 14</w:t>
            </w:r>
          </w:p>
        </w:tc>
        <w:tc>
          <w:tcPr>
            <w:tcW w:w="1125" w:type="dxa"/>
          </w:tcPr>
          <w:p w14:paraId="4F1859B7" w14:textId="5A573BD6" w:rsidR="00CA6669" w:rsidRPr="001A30D9" w:rsidRDefault="00CA6669" w:rsidP="007847A3">
            <w:pPr>
              <w:spacing w:before="0" w:after="0"/>
            </w:pPr>
            <w:r w:rsidRPr="001A30D9">
              <w:t>0.0002</w:t>
            </w:r>
          </w:p>
        </w:tc>
      </w:tr>
      <w:tr w:rsidR="00CA6669" w:rsidRPr="001A30D9" w14:paraId="5FFF3C3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C9B59D9" w14:textId="023E0314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1ED2D158" w14:textId="7F5A382F" w:rsidR="00CA6669" w:rsidRPr="001A30D9" w:rsidRDefault="00CA6669" w:rsidP="007847A3">
            <w:pPr>
              <w:spacing w:before="0" w:after="0"/>
            </w:pPr>
            <w:r w:rsidRPr="001A30D9">
              <w:t>White (%)</w:t>
            </w:r>
          </w:p>
        </w:tc>
        <w:tc>
          <w:tcPr>
            <w:tcW w:w="1553" w:type="dxa"/>
          </w:tcPr>
          <w:p w14:paraId="18B5EC05" w14:textId="134722C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2.</w:t>
            </w:r>
            <w:r w:rsidR="004E4AD1">
              <w:rPr>
                <w:lang w:val="de-DE"/>
              </w:rPr>
              <w:t>1</w:t>
            </w:r>
          </w:p>
        </w:tc>
        <w:tc>
          <w:tcPr>
            <w:tcW w:w="1532" w:type="dxa"/>
          </w:tcPr>
          <w:p w14:paraId="162C477F" w14:textId="3E9270E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63.9</w:t>
            </w:r>
          </w:p>
        </w:tc>
        <w:tc>
          <w:tcPr>
            <w:tcW w:w="937" w:type="dxa"/>
          </w:tcPr>
          <w:p w14:paraId="3BBF9825" w14:textId="25478FD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167</w:t>
            </w:r>
          </w:p>
        </w:tc>
        <w:tc>
          <w:tcPr>
            <w:tcW w:w="1522" w:type="dxa"/>
          </w:tcPr>
          <w:p w14:paraId="403CA872" w14:textId="33801BD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2.</w:t>
            </w:r>
            <w:r w:rsidR="00FB5741">
              <w:rPr>
                <w:lang w:val="de-DE"/>
              </w:rPr>
              <w:t>1</w:t>
            </w:r>
          </w:p>
        </w:tc>
        <w:tc>
          <w:tcPr>
            <w:tcW w:w="1816" w:type="dxa"/>
          </w:tcPr>
          <w:p w14:paraId="7216F18E" w14:textId="38BF349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82.</w:t>
            </w:r>
            <w:r w:rsidR="000E5C17">
              <w:rPr>
                <w:lang w:val="de-DE"/>
              </w:rPr>
              <w:t>1</w:t>
            </w:r>
          </w:p>
        </w:tc>
        <w:tc>
          <w:tcPr>
            <w:tcW w:w="1125" w:type="dxa"/>
          </w:tcPr>
          <w:p w14:paraId="753DD41C" w14:textId="32C0430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03</w:t>
            </w:r>
          </w:p>
        </w:tc>
      </w:tr>
      <w:tr w:rsidR="00CA6669" w:rsidRPr="001A30D9" w14:paraId="197CF44E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DB60888" w14:textId="25A848BC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B724198" w14:textId="73EF417A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594B252E" w14:textId="6F965AE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2.</w:t>
            </w:r>
            <w:r w:rsidR="004E4AD1">
              <w:rPr>
                <w:lang w:val="de-DE"/>
              </w:rPr>
              <w:t>4</w:t>
            </w:r>
          </w:p>
        </w:tc>
        <w:tc>
          <w:tcPr>
            <w:tcW w:w="1532" w:type="dxa"/>
          </w:tcPr>
          <w:p w14:paraId="32DE420F" w14:textId="7002350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6.</w:t>
            </w:r>
            <w:r w:rsidR="009E7FA6">
              <w:rPr>
                <w:lang w:val="de-DE"/>
              </w:rPr>
              <w:t>3</w:t>
            </w:r>
          </w:p>
        </w:tc>
        <w:tc>
          <w:tcPr>
            <w:tcW w:w="937" w:type="dxa"/>
          </w:tcPr>
          <w:p w14:paraId="139905F4" w14:textId="6D367DB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3449</w:t>
            </w:r>
          </w:p>
        </w:tc>
        <w:tc>
          <w:tcPr>
            <w:tcW w:w="1522" w:type="dxa"/>
          </w:tcPr>
          <w:p w14:paraId="70862692" w14:textId="52B75FC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2.</w:t>
            </w:r>
            <w:r w:rsidR="00FB5741">
              <w:rPr>
                <w:lang w:val="de-DE"/>
              </w:rPr>
              <w:t>4</w:t>
            </w:r>
          </w:p>
        </w:tc>
        <w:tc>
          <w:tcPr>
            <w:tcW w:w="1816" w:type="dxa"/>
          </w:tcPr>
          <w:p w14:paraId="6582B36F" w14:textId="4BFBCAF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2.</w:t>
            </w:r>
            <w:r w:rsidR="000E5C17">
              <w:rPr>
                <w:lang w:val="de-DE"/>
              </w:rPr>
              <w:t>4</w:t>
            </w:r>
          </w:p>
        </w:tc>
        <w:tc>
          <w:tcPr>
            <w:tcW w:w="1125" w:type="dxa"/>
          </w:tcPr>
          <w:p w14:paraId="622AA807" w14:textId="2474294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06</w:t>
            </w:r>
          </w:p>
        </w:tc>
      </w:tr>
      <w:tr w:rsidR="00CA6669" w:rsidRPr="001A30D9" w14:paraId="29C5BE2E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9B50D0E" w14:textId="5B455CE5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1C2BF2E" w14:textId="12EF809F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072D3389" w14:textId="762AB37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.7</w:t>
            </w:r>
          </w:p>
        </w:tc>
        <w:tc>
          <w:tcPr>
            <w:tcW w:w="1532" w:type="dxa"/>
          </w:tcPr>
          <w:p w14:paraId="6C1ED0DB" w14:textId="435558EC" w:rsidR="00CA6669" w:rsidRPr="001A30D9" w:rsidRDefault="009E7FA6" w:rsidP="007847A3">
            <w:pPr>
              <w:spacing w:before="0" w:after="0"/>
            </w:pPr>
            <w:r>
              <w:rPr>
                <w:lang w:val="de-DE"/>
              </w:rPr>
              <w:t>30.0</w:t>
            </w:r>
          </w:p>
        </w:tc>
        <w:tc>
          <w:tcPr>
            <w:tcW w:w="937" w:type="dxa"/>
          </w:tcPr>
          <w:p w14:paraId="753F4356" w14:textId="2006F3A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440</w:t>
            </w:r>
          </w:p>
        </w:tc>
        <w:tc>
          <w:tcPr>
            <w:tcW w:w="1522" w:type="dxa"/>
          </w:tcPr>
          <w:p w14:paraId="17073C19" w14:textId="286FF04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.</w:t>
            </w:r>
            <w:r w:rsidR="00FB5741">
              <w:rPr>
                <w:lang w:val="de-DE"/>
              </w:rPr>
              <w:t>8</w:t>
            </w:r>
          </w:p>
        </w:tc>
        <w:tc>
          <w:tcPr>
            <w:tcW w:w="1816" w:type="dxa"/>
          </w:tcPr>
          <w:p w14:paraId="0B993652" w14:textId="15A5E2F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.7</w:t>
            </w:r>
          </w:p>
        </w:tc>
        <w:tc>
          <w:tcPr>
            <w:tcW w:w="1125" w:type="dxa"/>
          </w:tcPr>
          <w:p w14:paraId="0FC593DA" w14:textId="1BD85CD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03</w:t>
            </w:r>
          </w:p>
        </w:tc>
      </w:tr>
      <w:tr w:rsidR="00CA6669" w:rsidRPr="001A30D9" w14:paraId="0A961A1F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21DB617" w14:textId="110FF2DA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8DF5FDA" w14:textId="7165310B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5C6D23AE" w14:textId="6D10B32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4</w:t>
            </w:r>
            <w:r w:rsidR="004E4AD1">
              <w:rPr>
                <w:lang w:val="de-DE"/>
              </w:rPr>
              <w:t>5</w:t>
            </w:r>
          </w:p>
        </w:tc>
        <w:tc>
          <w:tcPr>
            <w:tcW w:w="1532" w:type="dxa"/>
          </w:tcPr>
          <w:p w14:paraId="61FEC338" w14:textId="3C411E4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1</w:t>
            </w:r>
          </w:p>
        </w:tc>
        <w:tc>
          <w:tcPr>
            <w:tcW w:w="937" w:type="dxa"/>
          </w:tcPr>
          <w:p w14:paraId="05942299" w14:textId="1DBE320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604</w:t>
            </w:r>
            <w:r w:rsidRPr="001A30D9">
              <w:tab/>
            </w:r>
          </w:p>
        </w:tc>
        <w:tc>
          <w:tcPr>
            <w:tcW w:w="1522" w:type="dxa"/>
          </w:tcPr>
          <w:p w14:paraId="1F000699" w14:textId="10A3477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</w:t>
            </w:r>
            <w:r w:rsidR="00FB5741">
              <w:rPr>
                <w:lang w:val="de-DE"/>
              </w:rPr>
              <w:t>5</w:t>
            </w:r>
          </w:p>
        </w:tc>
        <w:tc>
          <w:tcPr>
            <w:tcW w:w="1816" w:type="dxa"/>
          </w:tcPr>
          <w:p w14:paraId="5F09EC34" w14:textId="1800B58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4.4</w:t>
            </w:r>
          </w:p>
        </w:tc>
        <w:tc>
          <w:tcPr>
            <w:tcW w:w="1125" w:type="dxa"/>
          </w:tcPr>
          <w:p w14:paraId="1AB771D1" w14:textId="369B50F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14</w:t>
            </w:r>
          </w:p>
        </w:tc>
      </w:tr>
      <w:tr w:rsidR="00CA6669" w:rsidRPr="001A30D9" w14:paraId="6BBB0E36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B74DDC5" w14:textId="3D10D12E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  <w:tcBorders>
              <w:bottom w:val="single" w:sz="4" w:space="0" w:color="auto"/>
            </w:tcBorders>
          </w:tcPr>
          <w:p w14:paraId="0D6CA57D" w14:textId="1916397F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1C155480" w14:textId="34B6BAD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6.8</w:t>
            </w:r>
          </w:p>
        </w:tc>
        <w:tc>
          <w:tcPr>
            <w:tcW w:w="1532" w:type="dxa"/>
          </w:tcPr>
          <w:p w14:paraId="79576CCB" w14:textId="2145E18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1.3</w:t>
            </w:r>
            <w:r w:rsidR="009E7FA6">
              <w:rPr>
                <w:lang w:val="de-DE"/>
              </w:rPr>
              <w:t>4</w:t>
            </w:r>
          </w:p>
        </w:tc>
        <w:tc>
          <w:tcPr>
            <w:tcW w:w="937" w:type="dxa"/>
          </w:tcPr>
          <w:p w14:paraId="29F58DBA" w14:textId="0AE7999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573</w:t>
            </w:r>
          </w:p>
        </w:tc>
        <w:tc>
          <w:tcPr>
            <w:tcW w:w="1522" w:type="dxa"/>
          </w:tcPr>
          <w:p w14:paraId="4C4AD44A" w14:textId="62F853A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6.8</w:t>
            </w:r>
          </w:p>
        </w:tc>
        <w:tc>
          <w:tcPr>
            <w:tcW w:w="1816" w:type="dxa"/>
          </w:tcPr>
          <w:p w14:paraId="6DBEEBCE" w14:textId="6E41FFA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6.80</w:t>
            </w:r>
          </w:p>
        </w:tc>
        <w:tc>
          <w:tcPr>
            <w:tcW w:w="1125" w:type="dxa"/>
          </w:tcPr>
          <w:p w14:paraId="50691E45" w14:textId="0EC8F17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04</w:t>
            </w:r>
          </w:p>
        </w:tc>
      </w:tr>
      <w:tr w:rsidR="00CA6669" w:rsidRPr="001A30D9" w14:paraId="4316B90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21D22F6" w14:textId="346E16A0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  <w:tcBorders>
              <w:bottom w:val="single" w:sz="4" w:space="0" w:color="auto"/>
            </w:tcBorders>
          </w:tcPr>
          <w:p w14:paraId="32D2D5B7" w14:textId="795C562E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5D5D969D" w14:textId="612A766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6</w:t>
            </w:r>
          </w:p>
        </w:tc>
        <w:tc>
          <w:tcPr>
            <w:tcW w:w="1532" w:type="dxa"/>
          </w:tcPr>
          <w:p w14:paraId="6A67DA4D" w14:textId="10EAA2A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6.7</w:t>
            </w:r>
          </w:p>
        </w:tc>
        <w:tc>
          <w:tcPr>
            <w:tcW w:w="937" w:type="dxa"/>
          </w:tcPr>
          <w:p w14:paraId="2D2EB0F0" w14:textId="70C4FB4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075</w:t>
            </w:r>
          </w:p>
        </w:tc>
        <w:tc>
          <w:tcPr>
            <w:tcW w:w="1522" w:type="dxa"/>
          </w:tcPr>
          <w:p w14:paraId="7346AF6A" w14:textId="6BAEF25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6</w:t>
            </w:r>
          </w:p>
        </w:tc>
        <w:tc>
          <w:tcPr>
            <w:tcW w:w="1816" w:type="dxa"/>
          </w:tcPr>
          <w:p w14:paraId="79C4799A" w14:textId="74F94ED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6</w:t>
            </w:r>
          </w:p>
        </w:tc>
        <w:tc>
          <w:tcPr>
            <w:tcW w:w="1125" w:type="dxa"/>
          </w:tcPr>
          <w:p w14:paraId="017A1225" w14:textId="3AC38FCB" w:rsidR="00CA6669" w:rsidRPr="001A30D9" w:rsidRDefault="00CA6669" w:rsidP="007847A3">
            <w:pPr>
              <w:spacing w:before="0" w:after="0"/>
            </w:pPr>
            <w:r w:rsidRPr="001A30D9">
              <w:t>0.0001</w:t>
            </w:r>
          </w:p>
        </w:tc>
      </w:tr>
      <w:tr w:rsidR="00CA6669" w:rsidRPr="001A30D9" w14:paraId="2BA5FD2A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9C54C76" w14:textId="2063A0FC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1132708" w14:textId="1A90EBAB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56CD216A" w14:textId="3FAB725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4.</w:t>
            </w:r>
            <w:r w:rsidR="004E4AD1">
              <w:rPr>
                <w:lang w:val="de-DE"/>
              </w:rPr>
              <w:t>4</w:t>
            </w:r>
          </w:p>
        </w:tc>
        <w:tc>
          <w:tcPr>
            <w:tcW w:w="1532" w:type="dxa"/>
          </w:tcPr>
          <w:p w14:paraId="1687D29A" w14:textId="594894B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5.4</w:t>
            </w:r>
            <w:r w:rsidR="009E7FA6">
              <w:rPr>
                <w:lang w:val="de-DE"/>
              </w:rPr>
              <w:t>5</w:t>
            </w:r>
          </w:p>
        </w:tc>
        <w:tc>
          <w:tcPr>
            <w:tcW w:w="937" w:type="dxa"/>
          </w:tcPr>
          <w:p w14:paraId="73A71CE2" w14:textId="6B0DEE2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3865</w:t>
            </w:r>
          </w:p>
        </w:tc>
        <w:tc>
          <w:tcPr>
            <w:tcW w:w="1522" w:type="dxa"/>
          </w:tcPr>
          <w:p w14:paraId="6D0BFA1E" w14:textId="0305C14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4.</w:t>
            </w:r>
            <w:r w:rsidR="00FB5741">
              <w:rPr>
                <w:lang w:val="de-DE"/>
              </w:rPr>
              <w:t>4</w:t>
            </w:r>
          </w:p>
        </w:tc>
        <w:tc>
          <w:tcPr>
            <w:tcW w:w="1816" w:type="dxa"/>
          </w:tcPr>
          <w:p w14:paraId="7F874003" w14:textId="3874FEE2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4.</w:t>
            </w:r>
            <w:r w:rsidR="000E5C17">
              <w:rPr>
                <w:lang w:val="de-DE"/>
              </w:rPr>
              <w:t>4</w:t>
            </w:r>
          </w:p>
        </w:tc>
        <w:tc>
          <w:tcPr>
            <w:tcW w:w="1125" w:type="dxa"/>
          </w:tcPr>
          <w:p w14:paraId="02AFC1AF" w14:textId="41A2B93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&lt; 0.0001</w:t>
            </w:r>
          </w:p>
        </w:tc>
      </w:tr>
      <w:tr w:rsidR="00CA6669" w:rsidRPr="001A30D9" w14:paraId="5D96F2A5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9EDFCA5" w14:textId="0B40FB4E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A01FBE3" w14:textId="22E05467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19292B47" w14:textId="055B04E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3.</w:t>
            </w:r>
            <w:r w:rsidR="004E4AD1">
              <w:rPr>
                <w:lang w:val="de-DE"/>
              </w:rPr>
              <w:t>6</w:t>
            </w:r>
          </w:p>
        </w:tc>
        <w:tc>
          <w:tcPr>
            <w:tcW w:w="1532" w:type="dxa"/>
          </w:tcPr>
          <w:p w14:paraId="5B6E0747" w14:textId="0252683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5.</w:t>
            </w:r>
            <w:r w:rsidR="009E7FA6">
              <w:rPr>
                <w:lang w:val="de-DE"/>
              </w:rPr>
              <w:t>2</w:t>
            </w:r>
          </w:p>
        </w:tc>
        <w:tc>
          <w:tcPr>
            <w:tcW w:w="937" w:type="dxa"/>
          </w:tcPr>
          <w:p w14:paraId="271A0962" w14:textId="442DD332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3949</w:t>
            </w:r>
          </w:p>
        </w:tc>
        <w:tc>
          <w:tcPr>
            <w:tcW w:w="1522" w:type="dxa"/>
          </w:tcPr>
          <w:p w14:paraId="2CE6BF3B" w14:textId="14BA544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3.</w:t>
            </w:r>
            <w:r w:rsidR="00FB5741">
              <w:rPr>
                <w:lang w:val="de-DE"/>
              </w:rPr>
              <w:t>6</w:t>
            </w:r>
          </w:p>
        </w:tc>
        <w:tc>
          <w:tcPr>
            <w:tcW w:w="1816" w:type="dxa"/>
          </w:tcPr>
          <w:p w14:paraId="2B4310FA" w14:textId="7B62FE7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3.5</w:t>
            </w:r>
          </w:p>
        </w:tc>
        <w:tc>
          <w:tcPr>
            <w:tcW w:w="1125" w:type="dxa"/>
          </w:tcPr>
          <w:p w14:paraId="46EF18CB" w14:textId="04EE963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05</w:t>
            </w:r>
          </w:p>
        </w:tc>
      </w:tr>
      <w:tr w:rsidR="00CA6669" w:rsidRPr="001A30D9" w14:paraId="1719BCA9" w14:textId="77777777" w:rsidTr="004112F8">
        <w:trPr>
          <w:trHeight w:val="400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2E7880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75B019D" w14:textId="75509535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4959A1EE" w14:textId="01A34CF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</w:t>
            </w:r>
            <w:r w:rsidR="004E4AD1">
              <w:rPr>
                <w:lang w:val="de-DE"/>
              </w:rPr>
              <w:t>7</w:t>
            </w:r>
          </w:p>
        </w:tc>
        <w:tc>
          <w:tcPr>
            <w:tcW w:w="1532" w:type="dxa"/>
          </w:tcPr>
          <w:p w14:paraId="0EA5F348" w14:textId="676D55A2" w:rsidR="00CA6669" w:rsidRPr="001A30D9" w:rsidRDefault="00CA6669" w:rsidP="007847A3">
            <w:pPr>
              <w:spacing w:before="0" w:after="0"/>
            </w:pPr>
            <w:r w:rsidRPr="001A30D9">
              <w:t>10.3</w:t>
            </w:r>
          </w:p>
        </w:tc>
        <w:tc>
          <w:tcPr>
            <w:tcW w:w="937" w:type="dxa"/>
          </w:tcPr>
          <w:p w14:paraId="0F72D4D2" w14:textId="3E2C2ED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599</w:t>
            </w:r>
          </w:p>
        </w:tc>
        <w:tc>
          <w:tcPr>
            <w:tcW w:w="1522" w:type="dxa"/>
          </w:tcPr>
          <w:p w14:paraId="435B3097" w14:textId="5FF0404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</w:t>
            </w:r>
            <w:r w:rsidR="00FB5741">
              <w:rPr>
                <w:lang w:val="de-DE"/>
              </w:rPr>
              <w:t>7</w:t>
            </w:r>
          </w:p>
        </w:tc>
        <w:tc>
          <w:tcPr>
            <w:tcW w:w="1816" w:type="dxa"/>
          </w:tcPr>
          <w:p w14:paraId="1C63E274" w14:textId="7BC4C16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5.</w:t>
            </w:r>
            <w:r w:rsidR="000E5C17">
              <w:rPr>
                <w:lang w:val="de-DE"/>
              </w:rPr>
              <w:t>7</w:t>
            </w:r>
          </w:p>
        </w:tc>
        <w:tc>
          <w:tcPr>
            <w:tcW w:w="1125" w:type="dxa"/>
          </w:tcPr>
          <w:p w14:paraId="3EF34E90" w14:textId="37C9356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&lt; 0.0001</w:t>
            </w:r>
          </w:p>
        </w:tc>
      </w:tr>
      <w:tr w:rsidR="00CA6669" w:rsidRPr="001A30D9" w14:paraId="7A3B642D" w14:textId="77777777" w:rsidTr="004112F8">
        <w:trPr>
          <w:trHeight w:val="419"/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676AC6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777FD6F" w14:textId="784972B9" w:rsidR="00CA6669" w:rsidRPr="001A30D9" w:rsidRDefault="00CA6669" w:rsidP="007847A3">
            <w:pPr>
              <w:spacing w:before="0" w:after="0"/>
            </w:pPr>
            <w:r w:rsidRPr="001A30D9">
              <w:t>Persons with potential health hazards related to socioeconomic and psychosocial circumstances (Z55-Z65, %)</w:t>
            </w:r>
          </w:p>
        </w:tc>
        <w:tc>
          <w:tcPr>
            <w:tcW w:w="1553" w:type="dxa"/>
          </w:tcPr>
          <w:p w14:paraId="21423416" w14:textId="70CC9D02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.0</w:t>
            </w:r>
          </w:p>
        </w:tc>
        <w:tc>
          <w:tcPr>
            <w:tcW w:w="1532" w:type="dxa"/>
          </w:tcPr>
          <w:p w14:paraId="03D502A4" w14:textId="019640F5" w:rsidR="00CA6669" w:rsidRPr="001A30D9" w:rsidRDefault="00CA6669" w:rsidP="007847A3">
            <w:pPr>
              <w:spacing w:before="0" w:after="0"/>
            </w:pPr>
            <w:r w:rsidRPr="001A30D9">
              <w:t>1.</w:t>
            </w:r>
            <w:r w:rsidR="009E7FA6">
              <w:t>2</w:t>
            </w:r>
          </w:p>
        </w:tc>
        <w:tc>
          <w:tcPr>
            <w:tcW w:w="937" w:type="dxa"/>
          </w:tcPr>
          <w:p w14:paraId="1DD30E78" w14:textId="1D06767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139</w:t>
            </w:r>
          </w:p>
        </w:tc>
        <w:tc>
          <w:tcPr>
            <w:tcW w:w="1522" w:type="dxa"/>
          </w:tcPr>
          <w:p w14:paraId="44DED09C" w14:textId="0CCE95D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.0</w:t>
            </w:r>
          </w:p>
        </w:tc>
        <w:tc>
          <w:tcPr>
            <w:tcW w:w="1816" w:type="dxa"/>
          </w:tcPr>
          <w:p w14:paraId="32F5C14C" w14:textId="2AF7D9BB" w:rsidR="00CA6669" w:rsidRPr="001A30D9" w:rsidRDefault="000E5C17" w:rsidP="007847A3">
            <w:pPr>
              <w:spacing w:before="0" w:after="0"/>
            </w:pPr>
            <w:r>
              <w:rPr>
                <w:lang w:val="de-DE"/>
              </w:rPr>
              <w:t>1</w:t>
            </w:r>
            <w:r w:rsidRPr="001A30D9">
              <w:rPr>
                <w:lang w:val="de-DE"/>
              </w:rPr>
              <w:t>.0</w:t>
            </w:r>
          </w:p>
        </w:tc>
        <w:tc>
          <w:tcPr>
            <w:tcW w:w="1125" w:type="dxa"/>
          </w:tcPr>
          <w:p w14:paraId="1905452C" w14:textId="43FF2B3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91</w:t>
            </w:r>
          </w:p>
        </w:tc>
      </w:tr>
      <w:tr w:rsidR="00CA6669" w:rsidRPr="001A30D9" w14:paraId="6C117C2E" w14:textId="77777777" w:rsidTr="004112F8">
        <w:trPr>
          <w:trHeight w:val="58"/>
          <w:jc w:val="center"/>
        </w:trPr>
        <w:tc>
          <w:tcPr>
            <w:tcW w:w="1229" w:type="dxa"/>
            <w:vMerge w:val="restart"/>
            <w:shd w:val="clear" w:color="auto" w:fill="F2F2F2" w:themeFill="background1" w:themeFillShade="F2"/>
          </w:tcPr>
          <w:p w14:paraId="537EFF38" w14:textId="157C78ED" w:rsidR="00CA6669" w:rsidRPr="001A30D9" w:rsidRDefault="00CA6669" w:rsidP="00CA6669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Male</w:t>
            </w:r>
          </w:p>
        </w:tc>
        <w:tc>
          <w:tcPr>
            <w:tcW w:w="4740" w:type="dxa"/>
            <w:shd w:val="clear" w:color="auto" w:fill="F2F2F2" w:themeFill="background1" w:themeFillShade="F2"/>
          </w:tcPr>
          <w:p w14:paraId="4A11DE56" w14:textId="45B49BFE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2A8B5EA9" w14:textId="40160FE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72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3FBB55EE" w14:textId="40549703" w:rsidR="00CA6669" w:rsidRPr="001A30D9" w:rsidRDefault="00CA6669" w:rsidP="007847A3">
            <w:pPr>
              <w:spacing w:before="0" w:after="0"/>
            </w:pPr>
            <w:r w:rsidRPr="001A30D9">
              <w:t>2,525,163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10DC71D1" w14:textId="0689EB1E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14:paraId="7407170B" w14:textId="5D45582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72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4F0C0312" w14:textId="4D155BB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72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ADEAFF8" w14:textId="4DF82E41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0F7836BC" w14:textId="77777777" w:rsidTr="004112F8">
        <w:trPr>
          <w:trHeight w:val="322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5D5EEAA" w14:textId="061602F7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2B31D6A3" w14:textId="35E7319E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3203EDD4" w14:textId="70154800" w:rsidR="00CA6669" w:rsidRPr="001A30D9" w:rsidRDefault="00CA6669" w:rsidP="007847A3">
            <w:pPr>
              <w:spacing w:before="0" w:after="0"/>
            </w:pPr>
            <w:r w:rsidRPr="001A30D9">
              <w:t>851 (</w:t>
            </w:r>
            <w:r w:rsidRPr="001A30D9">
              <w:rPr>
                <w:lang w:val="de-DE"/>
              </w:rPr>
              <w:t>1,472.5)</w:t>
            </w:r>
          </w:p>
        </w:tc>
        <w:tc>
          <w:tcPr>
            <w:tcW w:w="1532" w:type="dxa"/>
          </w:tcPr>
          <w:p w14:paraId="5BC7A3D9" w14:textId="47DCBBF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397</w:t>
            </w:r>
            <w:r w:rsidRPr="001A30D9">
              <w:t xml:space="preserve"> (</w:t>
            </w:r>
            <w:r w:rsidRPr="001A30D9">
              <w:rPr>
                <w:lang w:val="de-DE"/>
              </w:rPr>
              <w:t>1,286)</w:t>
            </w:r>
          </w:p>
        </w:tc>
        <w:tc>
          <w:tcPr>
            <w:tcW w:w="937" w:type="dxa"/>
          </w:tcPr>
          <w:p w14:paraId="14E5A0C3" w14:textId="5BFC1805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</w:tcPr>
          <w:p w14:paraId="48552604" w14:textId="2A1B02EA" w:rsidR="00CA6669" w:rsidRPr="001A30D9" w:rsidRDefault="00CA6669" w:rsidP="007847A3">
            <w:pPr>
              <w:spacing w:before="0" w:after="0"/>
            </w:pPr>
            <w:r w:rsidRPr="001A30D9">
              <w:t>851 (</w:t>
            </w:r>
            <w:r w:rsidRPr="001A30D9">
              <w:rPr>
                <w:lang w:val="de-DE"/>
              </w:rPr>
              <w:t>1,472.5)</w:t>
            </w:r>
          </w:p>
        </w:tc>
        <w:tc>
          <w:tcPr>
            <w:tcW w:w="1816" w:type="dxa"/>
          </w:tcPr>
          <w:p w14:paraId="05A044BE" w14:textId="111AA2E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383.5(1,272.5)</w:t>
            </w:r>
          </w:p>
        </w:tc>
        <w:tc>
          <w:tcPr>
            <w:tcW w:w="1125" w:type="dxa"/>
          </w:tcPr>
          <w:p w14:paraId="7079E5F7" w14:textId="4BEE9C6F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66C4027C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A385CC6" w14:textId="3477917F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1F4BEB07" w14:textId="1C1A65FA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3E842FE1" w14:textId="5B8C2E1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2 ± 16.5</w:t>
            </w:r>
          </w:p>
        </w:tc>
        <w:tc>
          <w:tcPr>
            <w:tcW w:w="1532" w:type="dxa"/>
          </w:tcPr>
          <w:p w14:paraId="702D9763" w14:textId="11EE290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7.9 ± 17.8</w:t>
            </w:r>
          </w:p>
        </w:tc>
        <w:tc>
          <w:tcPr>
            <w:tcW w:w="937" w:type="dxa"/>
          </w:tcPr>
          <w:p w14:paraId="2015AA33" w14:textId="78A96B5A" w:rsidR="00CA6669" w:rsidRPr="001A30D9" w:rsidRDefault="00CA6669" w:rsidP="007847A3">
            <w:pPr>
              <w:spacing w:before="0" w:after="0"/>
            </w:pPr>
            <w:r w:rsidRPr="001A30D9">
              <w:t>0.4878</w:t>
            </w:r>
            <w:r w:rsidRPr="001A30D9">
              <w:tab/>
            </w:r>
          </w:p>
        </w:tc>
        <w:tc>
          <w:tcPr>
            <w:tcW w:w="1522" w:type="dxa"/>
          </w:tcPr>
          <w:p w14:paraId="7A2F3C51" w14:textId="05DEB37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2 ± 16.5</w:t>
            </w:r>
          </w:p>
        </w:tc>
        <w:tc>
          <w:tcPr>
            <w:tcW w:w="1816" w:type="dxa"/>
          </w:tcPr>
          <w:p w14:paraId="0129EECF" w14:textId="0EE1566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3 ± 16.8</w:t>
            </w:r>
          </w:p>
        </w:tc>
        <w:tc>
          <w:tcPr>
            <w:tcW w:w="1125" w:type="dxa"/>
          </w:tcPr>
          <w:p w14:paraId="40BB2695" w14:textId="75BC842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26</w:t>
            </w:r>
          </w:p>
        </w:tc>
      </w:tr>
      <w:tr w:rsidR="00CA6669" w:rsidRPr="001A30D9" w14:paraId="7E4B7132" w14:textId="77777777" w:rsidTr="004112F8">
        <w:trPr>
          <w:trHeight w:val="41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8A04AFB" w14:textId="5C27E5F3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0869434C" w14:textId="78B77771" w:rsidR="00CA6669" w:rsidRPr="001A30D9" w:rsidRDefault="00CA6669" w:rsidP="007847A3">
            <w:pPr>
              <w:spacing w:before="0" w:after="0"/>
            </w:pPr>
            <w:r w:rsidRPr="001A30D9">
              <w:t>White (%)</w:t>
            </w:r>
          </w:p>
        </w:tc>
        <w:tc>
          <w:tcPr>
            <w:tcW w:w="1553" w:type="dxa"/>
          </w:tcPr>
          <w:p w14:paraId="4947725B" w14:textId="74B04A8A" w:rsidR="00CA6669" w:rsidRPr="001A30D9" w:rsidRDefault="00CA6669" w:rsidP="007847A3">
            <w:pPr>
              <w:spacing w:before="0" w:after="0"/>
            </w:pPr>
            <w:r w:rsidRPr="001A30D9">
              <w:t>76.0</w:t>
            </w:r>
          </w:p>
        </w:tc>
        <w:tc>
          <w:tcPr>
            <w:tcW w:w="1532" w:type="dxa"/>
          </w:tcPr>
          <w:p w14:paraId="54FAEC4B" w14:textId="40098B3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69.4</w:t>
            </w:r>
            <w:r w:rsidR="009E7FA6">
              <w:rPr>
                <w:lang w:val="de-DE"/>
              </w:rPr>
              <w:t>5</w:t>
            </w:r>
          </w:p>
        </w:tc>
        <w:tc>
          <w:tcPr>
            <w:tcW w:w="937" w:type="dxa"/>
          </w:tcPr>
          <w:p w14:paraId="3947CDEA" w14:textId="0E8FC39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1479</w:t>
            </w:r>
          </w:p>
        </w:tc>
        <w:tc>
          <w:tcPr>
            <w:tcW w:w="1522" w:type="dxa"/>
          </w:tcPr>
          <w:p w14:paraId="12B36D97" w14:textId="6C56AF5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76.0</w:t>
            </w:r>
          </w:p>
        </w:tc>
        <w:tc>
          <w:tcPr>
            <w:tcW w:w="1816" w:type="dxa"/>
          </w:tcPr>
          <w:p w14:paraId="087FFCB2" w14:textId="373E6D52" w:rsidR="00CA6669" w:rsidRPr="001A30D9" w:rsidRDefault="00CA6669" w:rsidP="00E43F24">
            <w:pPr>
              <w:spacing w:before="0" w:after="0"/>
            </w:pPr>
            <w:r w:rsidRPr="001A30D9">
              <w:rPr>
                <w:lang w:val="de-DE"/>
              </w:rPr>
              <w:t>74.9</w:t>
            </w:r>
          </w:p>
        </w:tc>
        <w:tc>
          <w:tcPr>
            <w:tcW w:w="1125" w:type="dxa"/>
          </w:tcPr>
          <w:p w14:paraId="310DED0A" w14:textId="68C3719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260</w:t>
            </w:r>
          </w:p>
        </w:tc>
      </w:tr>
      <w:tr w:rsidR="00CA6669" w:rsidRPr="001A30D9" w14:paraId="339D947E" w14:textId="77777777" w:rsidTr="004112F8">
        <w:trPr>
          <w:trHeight w:val="314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F427FD4" w14:textId="77777777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252EBAD0" w14:textId="10FFC347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0CC18C64" w14:textId="6E33A7A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3.</w:t>
            </w:r>
            <w:r w:rsidR="004E4AD1">
              <w:rPr>
                <w:lang w:val="de-DE"/>
              </w:rPr>
              <w:t>6</w:t>
            </w:r>
          </w:p>
        </w:tc>
        <w:tc>
          <w:tcPr>
            <w:tcW w:w="1532" w:type="dxa"/>
          </w:tcPr>
          <w:p w14:paraId="78338F19" w14:textId="1033888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3.</w:t>
            </w:r>
            <w:r w:rsidR="009E7FA6">
              <w:rPr>
                <w:lang w:val="de-DE"/>
              </w:rPr>
              <w:t>1</w:t>
            </w:r>
          </w:p>
        </w:tc>
        <w:tc>
          <w:tcPr>
            <w:tcW w:w="937" w:type="dxa"/>
          </w:tcPr>
          <w:p w14:paraId="6D05A9D1" w14:textId="19899F76" w:rsidR="00CA6669" w:rsidRPr="001A30D9" w:rsidRDefault="00CA6669" w:rsidP="007847A3">
            <w:pPr>
              <w:spacing w:before="0" w:after="0"/>
            </w:pPr>
            <w:r w:rsidRPr="001A30D9">
              <w:t>0.4229</w:t>
            </w:r>
          </w:p>
        </w:tc>
        <w:tc>
          <w:tcPr>
            <w:tcW w:w="1522" w:type="dxa"/>
          </w:tcPr>
          <w:p w14:paraId="0D509ACF" w14:textId="1877DEE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3.5</w:t>
            </w:r>
            <w:r w:rsidR="00FB5741">
              <w:rPr>
                <w:lang w:val="de-DE"/>
              </w:rPr>
              <w:t>6</w:t>
            </w:r>
          </w:p>
        </w:tc>
        <w:tc>
          <w:tcPr>
            <w:tcW w:w="1816" w:type="dxa"/>
          </w:tcPr>
          <w:p w14:paraId="684FAF9E" w14:textId="75155F4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3.</w:t>
            </w:r>
            <w:r w:rsidR="00E43F24">
              <w:rPr>
                <w:lang w:val="de-DE"/>
              </w:rPr>
              <w:t>5</w:t>
            </w:r>
          </w:p>
        </w:tc>
        <w:tc>
          <w:tcPr>
            <w:tcW w:w="1125" w:type="dxa"/>
          </w:tcPr>
          <w:p w14:paraId="541137FC" w14:textId="26583ECD" w:rsidR="00CA6669" w:rsidRPr="001A30D9" w:rsidRDefault="00CA6669" w:rsidP="007847A3">
            <w:pPr>
              <w:spacing w:before="0" w:after="0"/>
            </w:pPr>
            <w:r w:rsidRPr="001A30D9">
              <w:t>0.0019</w:t>
            </w:r>
          </w:p>
        </w:tc>
      </w:tr>
      <w:tr w:rsidR="00CA6669" w:rsidRPr="001A30D9" w14:paraId="0D67FC4C" w14:textId="77777777" w:rsidTr="004112F8">
        <w:trPr>
          <w:trHeight w:val="361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F56665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0A1C74A" w14:textId="734036E6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096742FE" w14:textId="52FFB0D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1.</w:t>
            </w:r>
            <w:r w:rsidR="004E4AD1">
              <w:rPr>
                <w:lang w:val="de-DE"/>
              </w:rPr>
              <w:t>1</w:t>
            </w:r>
          </w:p>
        </w:tc>
        <w:tc>
          <w:tcPr>
            <w:tcW w:w="1532" w:type="dxa"/>
          </w:tcPr>
          <w:p w14:paraId="5981CD55" w14:textId="02B0D42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9.</w:t>
            </w:r>
            <w:r w:rsidR="009E7FA6">
              <w:rPr>
                <w:lang w:val="de-DE"/>
              </w:rPr>
              <w:t>2</w:t>
            </w:r>
          </w:p>
        </w:tc>
        <w:tc>
          <w:tcPr>
            <w:tcW w:w="937" w:type="dxa"/>
          </w:tcPr>
          <w:p w14:paraId="63AF2585" w14:textId="17087AD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2508</w:t>
            </w:r>
          </w:p>
        </w:tc>
        <w:tc>
          <w:tcPr>
            <w:tcW w:w="1522" w:type="dxa"/>
          </w:tcPr>
          <w:p w14:paraId="513F51E2" w14:textId="38FEF85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1.0</w:t>
            </w:r>
            <w:r w:rsidR="00FB5741">
              <w:rPr>
                <w:lang w:val="de-DE"/>
              </w:rPr>
              <w:t>1</w:t>
            </w:r>
          </w:p>
        </w:tc>
        <w:tc>
          <w:tcPr>
            <w:tcW w:w="1816" w:type="dxa"/>
          </w:tcPr>
          <w:p w14:paraId="05351A88" w14:textId="4FF4A04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0.2</w:t>
            </w:r>
          </w:p>
        </w:tc>
        <w:tc>
          <w:tcPr>
            <w:tcW w:w="1125" w:type="dxa"/>
          </w:tcPr>
          <w:p w14:paraId="61477532" w14:textId="7989780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171</w:t>
            </w:r>
          </w:p>
        </w:tc>
      </w:tr>
      <w:tr w:rsidR="00CA6669" w:rsidRPr="001A30D9" w14:paraId="28DC1616" w14:textId="77777777" w:rsidTr="004112F8">
        <w:trPr>
          <w:trHeight w:val="407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946B01F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7DF7E29" w14:textId="78287E68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33F7D020" w14:textId="362F983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.2</w:t>
            </w:r>
          </w:p>
        </w:tc>
        <w:tc>
          <w:tcPr>
            <w:tcW w:w="1532" w:type="dxa"/>
          </w:tcPr>
          <w:p w14:paraId="44F81E50" w14:textId="0BEC046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3.</w:t>
            </w:r>
            <w:r w:rsidR="009E7FA6">
              <w:rPr>
                <w:lang w:val="de-DE"/>
              </w:rPr>
              <w:t>9</w:t>
            </w:r>
          </w:p>
        </w:tc>
        <w:tc>
          <w:tcPr>
            <w:tcW w:w="937" w:type="dxa"/>
          </w:tcPr>
          <w:p w14:paraId="7DAFAFDC" w14:textId="3D7E823B" w:rsidR="00CA6669" w:rsidRPr="001A30D9" w:rsidRDefault="00CA6669" w:rsidP="007847A3">
            <w:pPr>
              <w:spacing w:before="0" w:after="0"/>
            </w:pPr>
            <w:r w:rsidRPr="001A30D9">
              <w:t>0.5562</w:t>
            </w:r>
          </w:p>
        </w:tc>
        <w:tc>
          <w:tcPr>
            <w:tcW w:w="1522" w:type="dxa"/>
          </w:tcPr>
          <w:p w14:paraId="57FA9217" w14:textId="2888E75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.2</w:t>
            </w:r>
          </w:p>
        </w:tc>
        <w:tc>
          <w:tcPr>
            <w:tcW w:w="1816" w:type="dxa"/>
          </w:tcPr>
          <w:p w14:paraId="42C37045" w14:textId="76B57EE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.2</w:t>
            </w:r>
          </w:p>
        </w:tc>
        <w:tc>
          <w:tcPr>
            <w:tcW w:w="1125" w:type="dxa"/>
          </w:tcPr>
          <w:p w14:paraId="5EB6E0D4" w14:textId="12D82A3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&lt; 0.0001</w:t>
            </w:r>
          </w:p>
        </w:tc>
      </w:tr>
      <w:tr w:rsidR="00CA6669" w:rsidRPr="001A30D9" w14:paraId="07AE6911" w14:textId="77777777" w:rsidTr="004112F8">
        <w:trPr>
          <w:trHeight w:val="44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E480124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4B608FEE" w14:textId="2DE019AF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527E6CBC" w14:textId="5AEF891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9.4</w:t>
            </w:r>
          </w:p>
        </w:tc>
        <w:tc>
          <w:tcPr>
            <w:tcW w:w="1532" w:type="dxa"/>
          </w:tcPr>
          <w:p w14:paraId="571E48E1" w14:textId="0466A44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.149</w:t>
            </w:r>
          </w:p>
        </w:tc>
        <w:tc>
          <w:tcPr>
            <w:tcW w:w="937" w:type="dxa"/>
          </w:tcPr>
          <w:p w14:paraId="3FDEBEBF" w14:textId="603D62C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2963</w:t>
            </w:r>
          </w:p>
        </w:tc>
        <w:tc>
          <w:tcPr>
            <w:tcW w:w="1522" w:type="dxa"/>
          </w:tcPr>
          <w:p w14:paraId="5F488B83" w14:textId="271F92A7" w:rsidR="00CA6669" w:rsidRPr="001A30D9" w:rsidRDefault="00CA6669" w:rsidP="007847A3">
            <w:pPr>
              <w:spacing w:before="0" w:after="0"/>
            </w:pPr>
            <w:r w:rsidRPr="001A30D9">
              <w:t>19.4</w:t>
            </w:r>
          </w:p>
        </w:tc>
        <w:tc>
          <w:tcPr>
            <w:tcW w:w="1816" w:type="dxa"/>
          </w:tcPr>
          <w:p w14:paraId="7D1D1088" w14:textId="2BD2968C" w:rsidR="00CA6669" w:rsidRPr="001A30D9" w:rsidRDefault="00CA6669" w:rsidP="007847A3">
            <w:pPr>
              <w:spacing w:before="0" w:after="0"/>
            </w:pPr>
            <w:r w:rsidRPr="001A30D9">
              <w:t>20.14</w:t>
            </w:r>
          </w:p>
        </w:tc>
        <w:tc>
          <w:tcPr>
            <w:tcW w:w="1125" w:type="dxa"/>
          </w:tcPr>
          <w:p w14:paraId="5F10197B" w14:textId="3D23325B" w:rsidR="00CA6669" w:rsidRPr="001A30D9" w:rsidRDefault="00CA6669" w:rsidP="007847A3">
            <w:pPr>
              <w:spacing w:before="0" w:after="0"/>
            </w:pPr>
            <w:r w:rsidRPr="001A30D9">
              <w:t>0.0187</w:t>
            </w:r>
          </w:p>
        </w:tc>
      </w:tr>
      <w:tr w:rsidR="00CA6669" w:rsidRPr="001A30D9" w14:paraId="07449BD3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49015B6F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41D9C3F" w14:textId="2E5AC4DD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0EFFFE72" w14:textId="2B7A473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7.</w:t>
            </w:r>
            <w:r w:rsidR="004E4AD1">
              <w:rPr>
                <w:lang w:val="de-DE"/>
              </w:rPr>
              <w:t>6</w:t>
            </w:r>
          </w:p>
        </w:tc>
        <w:tc>
          <w:tcPr>
            <w:tcW w:w="1532" w:type="dxa"/>
          </w:tcPr>
          <w:p w14:paraId="0DD121ED" w14:textId="70619509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7.7</w:t>
            </w:r>
          </w:p>
        </w:tc>
        <w:tc>
          <w:tcPr>
            <w:tcW w:w="937" w:type="dxa"/>
          </w:tcPr>
          <w:p w14:paraId="2B0F31A7" w14:textId="20F22D3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055</w:t>
            </w:r>
          </w:p>
        </w:tc>
        <w:tc>
          <w:tcPr>
            <w:tcW w:w="1522" w:type="dxa"/>
          </w:tcPr>
          <w:p w14:paraId="00F0A21F" w14:textId="0AC7B9A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7.</w:t>
            </w:r>
            <w:r w:rsidR="00FB5741">
              <w:rPr>
                <w:lang w:val="de-DE"/>
              </w:rPr>
              <w:t>6</w:t>
            </w:r>
          </w:p>
        </w:tc>
        <w:tc>
          <w:tcPr>
            <w:tcW w:w="1816" w:type="dxa"/>
          </w:tcPr>
          <w:p w14:paraId="2A88398F" w14:textId="472D6CA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9.</w:t>
            </w:r>
            <w:r w:rsidR="00E43F24">
              <w:rPr>
                <w:lang w:val="de-DE"/>
              </w:rPr>
              <w:t>1</w:t>
            </w:r>
          </w:p>
        </w:tc>
        <w:tc>
          <w:tcPr>
            <w:tcW w:w="1125" w:type="dxa"/>
          </w:tcPr>
          <w:p w14:paraId="4714E290" w14:textId="6E08469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303</w:t>
            </w:r>
          </w:p>
        </w:tc>
      </w:tr>
      <w:tr w:rsidR="00CA6669" w:rsidRPr="001A30D9" w14:paraId="25B4E59E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E1A9FE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E7642BC" w14:textId="29145246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69EACE88" w14:textId="0214B50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</w:t>
            </w:r>
            <w:r w:rsidR="004E4AD1">
              <w:rPr>
                <w:lang w:val="de-DE"/>
              </w:rPr>
              <w:t>7</w:t>
            </w:r>
          </w:p>
        </w:tc>
        <w:tc>
          <w:tcPr>
            <w:tcW w:w="1532" w:type="dxa"/>
          </w:tcPr>
          <w:p w14:paraId="700225FF" w14:textId="2707C6C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35.</w:t>
            </w:r>
            <w:r w:rsidR="009E7FA6">
              <w:rPr>
                <w:lang w:val="de-DE"/>
              </w:rPr>
              <w:t>7</w:t>
            </w:r>
          </w:p>
        </w:tc>
        <w:tc>
          <w:tcPr>
            <w:tcW w:w="937" w:type="dxa"/>
          </w:tcPr>
          <w:p w14:paraId="1D78ABBD" w14:textId="4B327C9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740</w:t>
            </w:r>
          </w:p>
        </w:tc>
        <w:tc>
          <w:tcPr>
            <w:tcW w:w="1522" w:type="dxa"/>
          </w:tcPr>
          <w:p w14:paraId="39612E21" w14:textId="6B3C6ACF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</w:t>
            </w:r>
            <w:r w:rsidR="00FB5741">
              <w:rPr>
                <w:lang w:val="de-DE"/>
              </w:rPr>
              <w:t>7</w:t>
            </w:r>
          </w:p>
        </w:tc>
        <w:tc>
          <w:tcPr>
            <w:tcW w:w="1816" w:type="dxa"/>
          </w:tcPr>
          <w:p w14:paraId="603371DE" w14:textId="39D06E12" w:rsidR="00CA6669" w:rsidRPr="001A30D9" w:rsidRDefault="00E43F24" w:rsidP="007847A3">
            <w:pPr>
              <w:spacing w:before="0" w:after="0"/>
            </w:pPr>
            <w:r>
              <w:rPr>
                <w:lang w:val="de-DE"/>
              </w:rPr>
              <w:t>59.0</w:t>
            </w:r>
          </w:p>
        </w:tc>
        <w:tc>
          <w:tcPr>
            <w:tcW w:w="1125" w:type="dxa"/>
          </w:tcPr>
          <w:p w14:paraId="30A42F3C" w14:textId="2037212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57</w:t>
            </w:r>
          </w:p>
        </w:tc>
      </w:tr>
      <w:tr w:rsidR="00CA6669" w:rsidRPr="001A30D9" w14:paraId="7A830A48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27D9A98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44A672E" w14:textId="72EA57D6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15652B34" w14:textId="2013E9C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1.</w:t>
            </w:r>
            <w:r w:rsidR="004E4AD1">
              <w:rPr>
                <w:lang w:val="de-DE"/>
              </w:rPr>
              <w:t>7</w:t>
            </w:r>
          </w:p>
        </w:tc>
        <w:tc>
          <w:tcPr>
            <w:tcW w:w="1532" w:type="dxa"/>
          </w:tcPr>
          <w:p w14:paraId="6537150C" w14:textId="7FEB8B0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7.</w:t>
            </w:r>
            <w:r w:rsidR="009E7FA6">
              <w:rPr>
                <w:lang w:val="de-DE"/>
              </w:rPr>
              <w:t>4</w:t>
            </w:r>
          </w:p>
        </w:tc>
        <w:tc>
          <w:tcPr>
            <w:tcW w:w="937" w:type="dxa"/>
          </w:tcPr>
          <w:p w14:paraId="0D2F5F2E" w14:textId="6428E07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5131</w:t>
            </w:r>
          </w:p>
        </w:tc>
        <w:tc>
          <w:tcPr>
            <w:tcW w:w="1522" w:type="dxa"/>
          </w:tcPr>
          <w:p w14:paraId="6D6317D0" w14:textId="636E546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1.</w:t>
            </w:r>
            <w:r w:rsidR="00FB5741">
              <w:rPr>
                <w:lang w:val="de-DE"/>
              </w:rPr>
              <w:t>7</w:t>
            </w:r>
          </w:p>
        </w:tc>
        <w:tc>
          <w:tcPr>
            <w:tcW w:w="1816" w:type="dxa"/>
          </w:tcPr>
          <w:p w14:paraId="0D9577EF" w14:textId="0C1B6BC1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1.0</w:t>
            </w:r>
          </w:p>
        </w:tc>
        <w:tc>
          <w:tcPr>
            <w:tcW w:w="1125" w:type="dxa"/>
          </w:tcPr>
          <w:p w14:paraId="3A26B88F" w14:textId="191F845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131</w:t>
            </w:r>
          </w:p>
        </w:tc>
      </w:tr>
      <w:tr w:rsidR="00CA6669" w:rsidRPr="001A30D9" w14:paraId="21D83ACB" w14:textId="77777777" w:rsidTr="004112F8">
        <w:trPr>
          <w:trHeight w:val="50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02E5F2D" w14:textId="69255D5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E05EDEE" w14:textId="546409FF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2485A039" w14:textId="70976D5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5.</w:t>
            </w:r>
            <w:r w:rsidR="004E4AD1">
              <w:rPr>
                <w:lang w:val="de-DE"/>
              </w:rPr>
              <w:t>2</w:t>
            </w:r>
          </w:p>
        </w:tc>
        <w:tc>
          <w:tcPr>
            <w:tcW w:w="1532" w:type="dxa"/>
          </w:tcPr>
          <w:p w14:paraId="35607F9A" w14:textId="678D9D5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.2</w:t>
            </w:r>
          </w:p>
        </w:tc>
        <w:tc>
          <w:tcPr>
            <w:tcW w:w="937" w:type="dxa"/>
          </w:tcPr>
          <w:p w14:paraId="520C0911" w14:textId="69188BD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335</w:t>
            </w:r>
          </w:p>
        </w:tc>
        <w:tc>
          <w:tcPr>
            <w:tcW w:w="1522" w:type="dxa"/>
          </w:tcPr>
          <w:p w14:paraId="32C4AE03" w14:textId="31DDCF8A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5.</w:t>
            </w:r>
            <w:r w:rsidR="00FB5741">
              <w:rPr>
                <w:lang w:val="de-DE"/>
              </w:rPr>
              <w:t>2</w:t>
            </w:r>
          </w:p>
        </w:tc>
        <w:tc>
          <w:tcPr>
            <w:tcW w:w="1816" w:type="dxa"/>
          </w:tcPr>
          <w:p w14:paraId="3E5484F4" w14:textId="3AFD9D0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5.</w:t>
            </w:r>
            <w:r w:rsidR="00E43F24">
              <w:rPr>
                <w:lang w:val="de-DE"/>
              </w:rPr>
              <w:t>4</w:t>
            </w:r>
          </w:p>
        </w:tc>
        <w:tc>
          <w:tcPr>
            <w:tcW w:w="1125" w:type="dxa"/>
          </w:tcPr>
          <w:p w14:paraId="4B7D52A4" w14:textId="6CF5386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43</w:t>
            </w:r>
          </w:p>
        </w:tc>
      </w:tr>
      <w:tr w:rsidR="00CA6669" w:rsidRPr="001A30D9" w14:paraId="2814DD51" w14:textId="77777777" w:rsidTr="004112F8">
        <w:trPr>
          <w:trHeight w:val="511"/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542FB8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5BB7ABF7" w14:textId="781973A8" w:rsidR="00CA6669" w:rsidRPr="001A30D9" w:rsidRDefault="00CA6669" w:rsidP="007847A3">
            <w:pPr>
              <w:spacing w:before="0" w:after="0"/>
            </w:pPr>
            <w:r w:rsidRPr="001A30D9">
              <w:t>Persons with potential health hazards related to socioeconomic and psychosocial circumstances (Z55-Z65, %)</w:t>
            </w:r>
          </w:p>
        </w:tc>
        <w:tc>
          <w:tcPr>
            <w:tcW w:w="1553" w:type="dxa"/>
          </w:tcPr>
          <w:p w14:paraId="304D01D1" w14:textId="46012CF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.</w:t>
            </w:r>
            <w:r w:rsidR="004E4AD1">
              <w:rPr>
                <w:lang w:val="de-DE"/>
              </w:rPr>
              <w:t>1</w:t>
            </w:r>
          </w:p>
        </w:tc>
        <w:tc>
          <w:tcPr>
            <w:tcW w:w="1532" w:type="dxa"/>
          </w:tcPr>
          <w:p w14:paraId="154B75A9" w14:textId="3EDAD8D8" w:rsidR="00CA6669" w:rsidRPr="001A30D9" w:rsidRDefault="00CA6669" w:rsidP="007847A3">
            <w:pPr>
              <w:spacing w:before="0" w:after="0"/>
            </w:pPr>
            <w:r w:rsidRPr="001A30D9">
              <w:t>1.02</w:t>
            </w:r>
          </w:p>
        </w:tc>
        <w:tc>
          <w:tcPr>
            <w:tcW w:w="937" w:type="dxa"/>
          </w:tcPr>
          <w:p w14:paraId="0AED99DB" w14:textId="5B19CC8E" w:rsidR="00CA6669" w:rsidRPr="001A30D9" w:rsidRDefault="00CA6669" w:rsidP="007847A3">
            <w:pPr>
              <w:spacing w:before="0" w:after="0"/>
            </w:pPr>
            <w:r w:rsidRPr="001A30D9">
              <w:t>0.0835</w:t>
            </w:r>
          </w:p>
        </w:tc>
        <w:tc>
          <w:tcPr>
            <w:tcW w:w="1522" w:type="dxa"/>
          </w:tcPr>
          <w:p w14:paraId="583428A5" w14:textId="49875E16" w:rsidR="00CA6669" w:rsidRPr="001A30D9" w:rsidRDefault="00CA6669" w:rsidP="007847A3">
            <w:pPr>
              <w:spacing w:before="0" w:after="0"/>
            </w:pPr>
            <w:r w:rsidRPr="001A30D9">
              <w:t>2.</w:t>
            </w:r>
            <w:r w:rsidR="00FB5741">
              <w:t>1</w:t>
            </w:r>
          </w:p>
        </w:tc>
        <w:tc>
          <w:tcPr>
            <w:tcW w:w="1816" w:type="dxa"/>
          </w:tcPr>
          <w:p w14:paraId="640823B9" w14:textId="5720B574" w:rsidR="00CA6669" w:rsidRPr="001A30D9" w:rsidRDefault="00CA6669" w:rsidP="007847A3">
            <w:pPr>
              <w:spacing w:before="0" w:after="0"/>
            </w:pPr>
            <w:r w:rsidRPr="001A30D9">
              <w:t>2.</w:t>
            </w:r>
            <w:r w:rsidR="00E43F24">
              <w:t>8</w:t>
            </w:r>
          </w:p>
        </w:tc>
        <w:tc>
          <w:tcPr>
            <w:tcW w:w="1125" w:type="dxa"/>
          </w:tcPr>
          <w:p w14:paraId="274F4B9F" w14:textId="7A592FD3" w:rsidR="00CA6669" w:rsidRPr="001A30D9" w:rsidRDefault="00CA6669" w:rsidP="007847A3">
            <w:pPr>
              <w:spacing w:before="0" w:after="0"/>
            </w:pPr>
            <w:r w:rsidRPr="001A30D9">
              <w:t>0.0485</w:t>
            </w:r>
          </w:p>
        </w:tc>
      </w:tr>
      <w:tr w:rsidR="00CA6669" w:rsidRPr="001A30D9" w14:paraId="01C85AE4" w14:textId="77777777" w:rsidTr="004112F8">
        <w:trPr>
          <w:trHeight w:val="300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7B3C00" w14:textId="060370B6" w:rsidR="00CA6669" w:rsidRPr="001A30D9" w:rsidRDefault="00CA6669" w:rsidP="00CA6669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Black or African American</w:t>
            </w:r>
          </w:p>
        </w:tc>
        <w:tc>
          <w:tcPr>
            <w:tcW w:w="4740" w:type="dxa"/>
            <w:shd w:val="clear" w:color="auto" w:fill="F2F2F2" w:themeFill="background1" w:themeFillShade="F2"/>
          </w:tcPr>
          <w:p w14:paraId="69B9A217" w14:textId="1364A6BD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118C413F" w14:textId="73B665C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,190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4CAFCF26" w14:textId="26439F3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85,544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0FAAC6AA" w14:textId="0B3F24F9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  <w:shd w:val="clear" w:color="auto" w:fill="F2F2F2" w:themeFill="background1" w:themeFillShade="F2"/>
          </w:tcPr>
          <w:p w14:paraId="259423C7" w14:textId="36A4811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,190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3F2D4FBA" w14:textId="1CE6A59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2,190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8586285" w14:textId="576B737C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4D7B375B" w14:textId="77777777" w:rsidTr="004112F8">
        <w:trPr>
          <w:trHeight w:val="429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E5396BF" w14:textId="7FD0BD84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67CB06E3" w14:textId="68178A42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72D419A3" w14:textId="67F3576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42 (1,436)</w:t>
            </w:r>
          </w:p>
        </w:tc>
        <w:tc>
          <w:tcPr>
            <w:tcW w:w="1532" w:type="dxa"/>
          </w:tcPr>
          <w:p w14:paraId="4DE886FD" w14:textId="48B93CB1" w:rsidR="00CA6669" w:rsidRPr="001A30D9" w:rsidRDefault="00CA6669" w:rsidP="007847A3">
            <w:pPr>
              <w:spacing w:before="0" w:after="0"/>
            </w:pPr>
            <w:r w:rsidRPr="001A30D9">
              <w:t>1,188 (1,397)</w:t>
            </w:r>
          </w:p>
        </w:tc>
        <w:tc>
          <w:tcPr>
            <w:tcW w:w="937" w:type="dxa"/>
          </w:tcPr>
          <w:p w14:paraId="6C8F6CA7" w14:textId="77777777" w:rsidR="00CA6669" w:rsidRPr="001A30D9" w:rsidRDefault="00CA6669" w:rsidP="007847A3">
            <w:pPr>
              <w:spacing w:before="0" w:after="0"/>
            </w:pPr>
          </w:p>
        </w:tc>
        <w:tc>
          <w:tcPr>
            <w:tcW w:w="1522" w:type="dxa"/>
          </w:tcPr>
          <w:p w14:paraId="55482D37" w14:textId="7019EA3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042 (1,436)</w:t>
            </w:r>
          </w:p>
        </w:tc>
        <w:tc>
          <w:tcPr>
            <w:tcW w:w="1816" w:type="dxa"/>
          </w:tcPr>
          <w:p w14:paraId="4CFB7C0F" w14:textId="4EC4E5C3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1,210 (1,347)</w:t>
            </w:r>
          </w:p>
        </w:tc>
        <w:tc>
          <w:tcPr>
            <w:tcW w:w="1125" w:type="dxa"/>
          </w:tcPr>
          <w:p w14:paraId="66D3268F" w14:textId="77777777" w:rsidR="00CA6669" w:rsidRPr="001A30D9" w:rsidRDefault="00CA6669" w:rsidP="007847A3">
            <w:pPr>
              <w:spacing w:before="0" w:after="0"/>
            </w:pPr>
          </w:p>
        </w:tc>
      </w:tr>
      <w:tr w:rsidR="00CA6669" w:rsidRPr="001A30D9" w14:paraId="19FBBD4C" w14:textId="77777777" w:rsidTr="004112F8">
        <w:trPr>
          <w:trHeight w:val="422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B077E1F" w14:textId="22325115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397E197E" w14:textId="475CEC0C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35A4D363" w14:textId="54A3348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5 ± 14.6</w:t>
            </w:r>
          </w:p>
        </w:tc>
        <w:tc>
          <w:tcPr>
            <w:tcW w:w="1532" w:type="dxa"/>
          </w:tcPr>
          <w:p w14:paraId="0F4E43ED" w14:textId="16F309F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45.3 ± 17.7</w:t>
            </w:r>
          </w:p>
        </w:tc>
        <w:tc>
          <w:tcPr>
            <w:tcW w:w="937" w:type="dxa"/>
          </w:tcPr>
          <w:p w14:paraId="48908F19" w14:textId="04D3084E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8176</w:t>
            </w:r>
          </w:p>
        </w:tc>
        <w:tc>
          <w:tcPr>
            <w:tcW w:w="1522" w:type="dxa"/>
          </w:tcPr>
          <w:p w14:paraId="6CCE8E2B" w14:textId="1E95B048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5 ± 14.6</w:t>
            </w:r>
          </w:p>
        </w:tc>
        <w:tc>
          <w:tcPr>
            <w:tcW w:w="1816" w:type="dxa"/>
          </w:tcPr>
          <w:p w14:paraId="4B30EA87" w14:textId="495EA73C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8.8± 14.6</w:t>
            </w:r>
          </w:p>
        </w:tc>
        <w:tc>
          <w:tcPr>
            <w:tcW w:w="1125" w:type="dxa"/>
          </w:tcPr>
          <w:p w14:paraId="2EA20DE4" w14:textId="4F427D64" w:rsidR="00CA6669" w:rsidRPr="001A30D9" w:rsidRDefault="00CA6669" w:rsidP="007847A3">
            <w:pPr>
              <w:spacing w:before="0" w:after="0"/>
            </w:pPr>
            <w:r w:rsidRPr="001A30D9">
              <w:t>0.0175</w:t>
            </w:r>
          </w:p>
        </w:tc>
      </w:tr>
      <w:tr w:rsidR="00CA6669" w:rsidRPr="001A30D9" w14:paraId="1CF57ACC" w14:textId="77777777" w:rsidTr="004112F8">
        <w:trPr>
          <w:trHeight w:val="414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999BB70" w14:textId="322BB9AE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49B8A5AF" w14:textId="42043297" w:rsidR="00CA6669" w:rsidRPr="001A30D9" w:rsidRDefault="00CA6669" w:rsidP="007847A3">
            <w:pPr>
              <w:spacing w:before="0" w:after="0"/>
            </w:pPr>
            <w:r w:rsidRPr="001A30D9">
              <w:t>Female (%)</w:t>
            </w:r>
          </w:p>
        </w:tc>
        <w:tc>
          <w:tcPr>
            <w:tcW w:w="1553" w:type="dxa"/>
          </w:tcPr>
          <w:p w14:paraId="4BB8F6ED" w14:textId="1630024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5</w:t>
            </w:r>
          </w:p>
        </w:tc>
        <w:tc>
          <w:tcPr>
            <w:tcW w:w="1532" w:type="dxa"/>
          </w:tcPr>
          <w:p w14:paraId="11E5BF76" w14:textId="4358616D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9.</w:t>
            </w:r>
            <w:r w:rsidR="009E7FA6">
              <w:rPr>
                <w:lang w:val="de-DE"/>
              </w:rPr>
              <w:t>5</w:t>
            </w:r>
          </w:p>
        </w:tc>
        <w:tc>
          <w:tcPr>
            <w:tcW w:w="937" w:type="dxa"/>
          </w:tcPr>
          <w:p w14:paraId="35EED1C8" w14:textId="619666E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9164</w:t>
            </w:r>
          </w:p>
        </w:tc>
        <w:tc>
          <w:tcPr>
            <w:tcW w:w="1522" w:type="dxa"/>
          </w:tcPr>
          <w:p w14:paraId="25F2BD2D" w14:textId="693155C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5</w:t>
            </w:r>
          </w:p>
        </w:tc>
        <w:tc>
          <w:tcPr>
            <w:tcW w:w="1816" w:type="dxa"/>
          </w:tcPr>
          <w:p w14:paraId="6C5020D1" w14:textId="1CDDF710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94.4</w:t>
            </w:r>
          </w:p>
        </w:tc>
        <w:tc>
          <w:tcPr>
            <w:tcW w:w="1125" w:type="dxa"/>
          </w:tcPr>
          <w:p w14:paraId="5907D7FA" w14:textId="7BA1A464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40</w:t>
            </w:r>
          </w:p>
        </w:tc>
      </w:tr>
      <w:tr w:rsidR="00CA6669" w:rsidRPr="001A30D9" w14:paraId="5552963A" w14:textId="77777777" w:rsidTr="004112F8">
        <w:trPr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074A9F2" w14:textId="0443AF64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66A8677A" w14:textId="5D9DC68A" w:rsidR="00CA6669" w:rsidRPr="001A30D9" w:rsidRDefault="00CA6669" w:rsidP="007847A3">
            <w:pPr>
              <w:spacing w:before="0" w:after="0"/>
            </w:pPr>
            <w:r w:rsidRPr="001A30D9">
              <w:t>White (%)</w:t>
            </w:r>
          </w:p>
        </w:tc>
        <w:tc>
          <w:tcPr>
            <w:tcW w:w="1553" w:type="dxa"/>
          </w:tcPr>
          <w:p w14:paraId="6596A6DC" w14:textId="2B4422E9" w:rsidR="00CA6669" w:rsidRPr="001A30D9" w:rsidRDefault="00CA6669" w:rsidP="007847A3">
            <w:pPr>
              <w:spacing w:before="0" w:after="0"/>
            </w:pPr>
            <w:r w:rsidRPr="001A30D9">
              <w:t>0</w:t>
            </w:r>
          </w:p>
        </w:tc>
        <w:tc>
          <w:tcPr>
            <w:tcW w:w="1532" w:type="dxa"/>
          </w:tcPr>
          <w:p w14:paraId="5F8C2335" w14:textId="357DD47B" w:rsidR="00CA6669" w:rsidRPr="001A30D9" w:rsidRDefault="00CA6669" w:rsidP="007847A3">
            <w:pPr>
              <w:spacing w:before="0" w:after="0"/>
            </w:pPr>
            <w:r w:rsidRPr="001A30D9">
              <w:t>0</w:t>
            </w:r>
          </w:p>
        </w:tc>
        <w:tc>
          <w:tcPr>
            <w:tcW w:w="937" w:type="dxa"/>
          </w:tcPr>
          <w:p w14:paraId="1E2F8791" w14:textId="4ADCB6F8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</w:tcPr>
          <w:p w14:paraId="20707AF4" w14:textId="1D3A9BCB" w:rsidR="00CA6669" w:rsidRPr="001A30D9" w:rsidRDefault="00CA6669" w:rsidP="007847A3">
            <w:pPr>
              <w:spacing w:before="0" w:after="0"/>
            </w:pPr>
            <w:r w:rsidRPr="001A30D9">
              <w:t>0</w:t>
            </w:r>
          </w:p>
        </w:tc>
        <w:tc>
          <w:tcPr>
            <w:tcW w:w="1816" w:type="dxa"/>
          </w:tcPr>
          <w:p w14:paraId="16299BBD" w14:textId="41C5B916" w:rsidR="00CA6669" w:rsidRPr="001A30D9" w:rsidRDefault="00CA6669" w:rsidP="007847A3">
            <w:pPr>
              <w:spacing w:before="0" w:after="0"/>
            </w:pPr>
            <w:r w:rsidRPr="001A30D9">
              <w:t>0</w:t>
            </w:r>
          </w:p>
        </w:tc>
        <w:tc>
          <w:tcPr>
            <w:tcW w:w="1125" w:type="dxa"/>
          </w:tcPr>
          <w:p w14:paraId="554864DF" w14:textId="57956800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3A05727C" w14:textId="77777777" w:rsidTr="004112F8">
        <w:trPr>
          <w:trHeight w:val="58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C5A1964" w14:textId="0E60CCBA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078D07DE" w14:textId="2CDEF39B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487390C3" w14:textId="2A4AE495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5.</w:t>
            </w:r>
            <w:r w:rsidR="004E4AD1">
              <w:rPr>
                <w:lang w:val="de-DE"/>
              </w:rPr>
              <w:t>5</w:t>
            </w:r>
          </w:p>
        </w:tc>
        <w:tc>
          <w:tcPr>
            <w:tcW w:w="1532" w:type="dxa"/>
          </w:tcPr>
          <w:p w14:paraId="14855CC3" w14:textId="45DE76F3" w:rsidR="00CA6669" w:rsidRPr="001A30D9" w:rsidRDefault="00CA6669" w:rsidP="007847A3">
            <w:pPr>
              <w:spacing w:before="0" w:after="0"/>
            </w:pPr>
            <w:r w:rsidRPr="001A30D9">
              <w:t>35.</w:t>
            </w:r>
            <w:r w:rsidR="009E7FA6">
              <w:t>1</w:t>
            </w:r>
          </w:p>
        </w:tc>
        <w:tc>
          <w:tcPr>
            <w:tcW w:w="937" w:type="dxa"/>
          </w:tcPr>
          <w:p w14:paraId="5B446919" w14:textId="73D4DBC6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4189</w:t>
            </w:r>
          </w:p>
        </w:tc>
        <w:tc>
          <w:tcPr>
            <w:tcW w:w="1522" w:type="dxa"/>
          </w:tcPr>
          <w:p w14:paraId="6A80D020" w14:textId="5A055B92" w:rsidR="00CA6669" w:rsidRPr="001A30D9" w:rsidRDefault="00CA6669" w:rsidP="007847A3">
            <w:pPr>
              <w:spacing w:before="0" w:after="0"/>
            </w:pPr>
            <w:r w:rsidRPr="001A30D9">
              <w:t>55.</w:t>
            </w:r>
            <w:r w:rsidR="00FB5741">
              <w:t>5</w:t>
            </w:r>
          </w:p>
        </w:tc>
        <w:tc>
          <w:tcPr>
            <w:tcW w:w="1816" w:type="dxa"/>
          </w:tcPr>
          <w:p w14:paraId="6ABD58FA" w14:textId="026FCF97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56.</w:t>
            </w:r>
            <w:r w:rsidR="00E43F24">
              <w:rPr>
                <w:lang w:val="de-DE"/>
              </w:rPr>
              <w:t>5</w:t>
            </w:r>
          </w:p>
        </w:tc>
        <w:tc>
          <w:tcPr>
            <w:tcW w:w="1125" w:type="dxa"/>
          </w:tcPr>
          <w:p w14:paraId="7D0B6A99" w14:textId="27CCFA7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202</w:t>
            </w:r>
          </w:p>
        </w:tc>
      </w:tr>
      <w:tr w:rsidR="00CA6669" w:rsidRPr="001A30D9" w14:paraId="45CDE8BC" w14:textId="77777777" w:rsidTr="004112F8">
        <w:trPr>
          <w:trHeight w:val="370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E05BF1B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D817AA0" w14:textId="33BC0358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2B4A23B8" w14:textId="3C1BD828" w:rsidR="00CA6669" w:rsidRPr="001A30D9" w:rsidRDefault="00CA6669" w:rsidP="007847A3">
            <w:pPr>
              <w:spacing w:before="0" w:after="0"/>
            </w:pPr>
            <w:r w:rsidRPr="001A30D9">
              <w:t>44.</w:t>
            </w:r>
            <w:r w:rsidR="004E4AD1">
              <w:t>6</w:t>
            </w:r>
          </w:p>
        </w:tc>
        <w:tc>
          <w:tcPr>
            <w:tcW w:w="1532" w:type="dxa"/>
          </w:tcPr>
          <w:p w14:paraId="56490A48" w14:textId="6F2DE6B0" w:rsidR="00CA6669" w:rsidRPr="001A30D9" w:rsidRDefault="00CA6669" w:rsidP="007847A3">
            <w:pPr>
              <w:spacing w:before="0" w:after="0"/>
            </w:pPr>
            <w:r w:rsidRPr="001A30D9">
              <w:t>30.6</w:t>
            </w:r>
          </w:p>
        </w:tc>
        <w:tc>
          <w:tcPr>
            <w:tcW w:w="937" w:type="dxa"/>
          </w:tcPr>
          <w:p w14:paraId="4B1C4E16" w14:textId="2333F6BC" w:rsidR="00CA6669" w:rsidRPr="001A30D9" w:rsidRDefault="00CA6669" w:rsidP="007847A3">
            <w:pPr>
              <w:spacing w:before="0" w:after="0"/>
            </w:pPr>
            <w:r w:rsidRPr="001A30D9">
              <w:t>0.2923</w:t>
            </w:r>
          </w:p>
        </w:tc>
        <w:tc>
          <w:tcPr>
            <w:tcW w:w="1522" w:type="dxa"/>
          </w:tcPr>
          <w:p w14:paraId="17EC8B58" w14:textId="1A96C9BB" w:rsidR="00CA6669" w:rsidRPr="001A30D9" w:rsidRDefault="00CA6669" w:rsidP="007847A3">
            <w:pPr>
              <w:spacing w:before="0" w:after="0"/>
            </w:pPr>
            <w:r w:rsidRPr="001A30D9">
              <w:t>44.6</w:t>
            </w:r>
          </w:p>
        </w:tc>
        <w:tc>
          <w:tcPr>
            <w:tcW w:w="1816" w:type="dxa"/>
          </w:tcPr>
          <w:p w14:paraId="68AA7147" w14:textId="167B847D" w:rsidR="00CA6669" w:rsidRPr="001A30D9" w:rsidRDefault="00CA6669" w:rsidP="007847A3">
            <w:pPr>
              <w:spacing w:before="0" w:after="0"/>
            </w:pPr>
            <w:r w:rsidRPr="001A30D9">
              <w:t>44.5</w:t>
            </w:r>
          </w:p>
        </w:tc>
        <w:tc>
          <w:tcPr>
            <w:tcW w:w="1125" w:type="dxa"/>
          </w:tcPr>
          <w:p w14:paraId="6DC8A77A" w14:textId="503315BD" w:rsidR="00CA6669" w:rsidRPr="001A30D9" w:rsidRDefault="00CA6669" w:rsidP="007847A3">
            <w:pPr>
              <w:spacing w:before="0" w:after="0"/>
            </w:pPr>
            <w:r w:rsidRPr="001A30D9">
              <w:t>0.0018</w:t>
            </w:r>
          </w:p>
        </w:tc>
      </w:tr>
      <w:tr w:rsidR="00CA6669" w:rsidRPr="001A30D9" w14:paraId="32A7F15A" w14:textId="77777777" w:rsidTr="004112F8">
        <w:trPr>
          <w:trHeight w:val="275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766400E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8B3FEB2" w14:textId="6D81ACF5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2C3EF9E9" w14:textId="13404642" w:rsidR="00CA6669" w:rsidRPr="001A30D9" w:rsidRDefault="00CA6669" w:rsidP="007847A3">
            <w:pPr>
              <w:spacing w:before="0" w:after="0"/>
            </w:pPr>
            <w:r w:rsidRPr="001A30D9">
              <w:t>32.8</w:t>
            </w:r>
          </w:p>
        </w:tc>
        <w:tc>
          <w:tcPr>
            <w:tcW w:w="1532" w:type="dxa"/>
          </w:tcPr>
          <w:p w14:paraId="0706343E" w14:textId="171ED346" w:rsidR="00CA6669" w:rsidRPr="001A30D9" w:rsidRDefault="00CA6669" w:rsidP="007847A3">
            <w:pPr>
              <w:spacing w:before="0" w:after="0"/>
            </w:pPr>
            <w:r w:rsidRPr="001A30D9">
              <w:t>12.3</w:t>
            </w:r>
            <w:r w:rsidR="009E7FA6">
              <w:t>4</w:t>
            </w:r>
          </w:p>
        </w:tc>
        <w:tc>
          <w:tcPr>
            <w:tcW w:w="937" w:type="dxa"/>
          </w:tcPr>
          <w:p w14:paraId="140EE4C6" w14:textId="03862FAD" w:rsidR="00CA6669" w:rsidRPr="001A30D9" w:rsidRDefault="00CA6669" w:rsidP="007847A3">
            <w:pPr>
              <w:spacing w:before="0" w:after="0"/>
            </w:pPr>
            <w:r w:rsidRPr="001A30D9">
              <w:t>0.5051</w:t>
            </w:r>
          </w:p>
        </w:tc>
        <w:tc>
          <w:tcPr>
            <w:tcW w:w="1522" w:type="dxa"/>
          </w:tcPr>
          <w:p w14:paraId="1A6B46E4" w14:textId="25C5CEAC" w:rsidR="00CA6669" w:rsidRPr="001A30D9" w:rsidRDefault="00CA6669" w:rsidP="007847A3">
            <w:pPr>
              <w:spacing w:before="0" w:after="0"/>
            </w:pPr>
            <w:r w:rsidRPr="001A30D9">
              <w:t>32.8</w:t>
            </w:r>
          </w:p>
        </w:tc>
        <w:tc>
          <w:tcPr>
            <w:tcW w:w="1816" w:type="dxa"/>
          </w:tcPr>
          <w:p w14:paraId="208B4CD5" w14:textId="72B2EEC4" w:rsidR="00CA6669" w:rsidRPr="001A30D9" w:rsidRDefault="00CA6669" w:rsidP="007847A3">
            <w:pPr>
              <w:spacing w:before="0" w:after="0"/>
            </w:pPr>
            <w:r w:rsidRPr="001A30D9">
              <w:t>32.</w:t>
            </w:r>
            <w:r w:rsidR="00E43F24">
              <w:t>6</w:t>
            </w:r>
          </w:p>
        </w:tc>
        <w:tc>
          <w:tcPr>
            <w:tcW w:w="1125" w:type="dxa"/>
          </w:tcPr>
          <w:p w14:paraId="1B0F3D1B" w14:textId="3D6C646B" w:rsidR="00CA6669" w:rsidRPr="001A30D9" w:rsidRDefault="00CA6669" w:rsidP="007847A3">
            <w:pPr>
              <w:spacing w:before="0" w:after="0"/>
            </w:pPr>
            <w:r w:rsidRPr="001A30D9">
              <w:rPr>
                <w:lang w:val="de-DE"/>
              </w:rPr>
              <w:t>0.0058</w:t>
            </w:r>
          </w:p>
        </w:tc>
      </w:tr>
      <w:tr w:rsidR="00CA6669" w:rsidRPr="001A30D9" w14:paraId="50D6B7FE" w14:textId="77777777" w:rsidTr="004112F8">
        <w:trPr>
          <w:trHeight w:val="705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FE2DA8A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CE6DFF5" w14:textId="18352BE8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702AB58F" w14:textId="23D40FA5" w:rsidR="00CA6669" w:rsidRPr="001A30D9" w:rsidRDefault="00CA6669" w:rsidP="007847A3">
            <w:pPr>
              <w:spacing w:before="0" w:after="0"/>
            </w:pPr>
            <w:r w:rsidRPr="001A30D9">
              <w:t>26.0</w:t>
            </w:r>
          </w:p>
        </w:tc>
        <w:tc>
          <w:tcPr>
            <w:tcW w:w="1532" w:type="dxa"/>
          </w:tcPr>
          <w:p w14:paraId="31841D05" w14:textId="149BF08F" w:rsidR="00CA6669" w:rsidRPr="001A30D9" w:rsidRDefault="00CA6669" w:rsidP="007847A3">
            <w:pPr>
              <w:spacing w:before="0" w:after="0"/>
            </w:pPr>
            <w:r w:rsidRPr="001A30D9">
              <w:t>14.7</w:t>
            </w:r>
          </w:p>
        </w:tc>
        <w:tc>
          <w:tcPr>
            <w:tcW w:w="937" w:type="dxa"/>
          </w:tcPr>
          <w:p w14:paraId="345A1C36" w14:textId="273998C5" w:rsidR="00CA6669" w:rsidRPr="001A30D9" w:rsidRDefault="00CA6669" w:rsidP="007847A3">
            <w:pPr>
              <w:spacing w:before="0" w:after="0"/>
            </w:pPr>
            <w:r w:rsidRPr="001A30D9">
              <w:t>0.2831</w:t>
            </w:r>
          </w:p>
        </w:tc>
        <w:tc>
          <w:tcPr>
            <w:tcW w:w="1522" w:type="dxa"/>
          </w:tcPr>
          <w:p w14:paraId="7FF923D2" w14:textId="309657C1" w:rsidR="00CA6669" w:rsidRPr="001A30D9" w:rsidRDefault="00CA6669" w:rsidP="007847A3">
            <w:pPr>
              <w:spacing w:before="0" w:after="0"/>
            </w:pPr>
            <w:r w:rsidRPr="001A30D9">
              <w:t>26.0</w:t>
            </w:r>
          </w:p>
        </w:tc>
        <w:tc>
          <w:tcPr>
            <w:tcW w:w="1816" w:type="dxa"/>
          </w:tcPr>
          <w:p w14:paraId="13E03830" w14:textId="7E520293" w:rsidR="00CA6669" w:rsidRPr="001A30D9" w:rsidRDefault="00CA6669" w:rsidP="007847A3">
            <w:pPr>
              <w:spacing w:before="0" w:after="0"/>
            </w:pPr>
            <w:r w:rsidRPr="001A30D9">
              <w:t>26.</w:t>
            </w:r>
            <w:r w:rsidR="00E43F24">
              <w:t>3</w:t>
            </w:r>
          </w:p>
        </w:tc>
        <w:tc>
          <w:tcPr>
            <w:tcW w:w="1125" w:type="dxa"/>
          </w:tcPr>
          <w:p w14:paraId="1BD83785" w14:textId="6A8D6B39" w:rsidR="00CA6669" w:rsidRPr="001A30D9" w:rsidRDefault="00CA6669" w:rsidP="007847A3">
            <w:pPr>
              <w:spacing w:before="0" w:after="0"/>
            </w:pPr>
            <w:r w:rsidRPr="001A30D9">
              <w:t>0.0052</w:t>
            </w:r>
          </w:p>
        </w:tc>
      </w:tr>
      <w:tr w:rsidR="00CA6669" w:rsidRPr="001A30D9" w14:paraId="6D414B64" w14:textId="77777777" w:rsidTr="004112F8">
        <w:trPr>
          <w:trHeight w:val="545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85D5A79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1064AD93" w14:textId="09B50AC3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01639D2C" w14:textId="6A47BA14" w:rsidR="00CA6669" w:rsidRPr="001A30D9" w:rsidRDefault="00CA6669" w:rsidP="007847A3">
            <w:pPr>
              <w:spacing w:before="0" w:after="0"/>
            </w:pPr>
            <w:r w:rsidRPr="001A30D9">
              <w:t>57.6</w:t>
            </w:r>
          </w:p>
        </w:tc>
        <w:tc>
          <w:tcPr>
            <w:tcW w:w="1532" w:type="dxa"/>
          </w:tcPr>
          <w:p w14:paraId="6591605F" w14:textId="3D686668" w:rsidR="00CA6669" w:rsidRPr="001A30D9" w:rsidRDefault="00CA6669" w:rsidP="007847A3">
            <w:pPr>
              <w:spacing w:before="0" w:after="0"/>
            </w:pPr>
            <w:r w:rsidRPr="001A30D9">
              <w:t>37.7</w:t>
            </w:r>
          </w:p>
        </w:tc>
        <w:tc>
          <w:tcPr>
            <w:tcW w:w="937" w:type="dxa"/>
          </w:tcPr>
          <w:p w14:paraId="152B0FFB" w14:textId="752E284B" w:rsidR="00CA6669" w:rsidRPr="001A30D9" w:rsidRDefault="00CA6669" w:rsidP="007847A3">
            <w:pPr>
              <w:spacing w:before="0" w:after="0"/>
            </w:pPr>
            <w:r w:rsidRPr="001A30D9">
              <w:t>0.4055</w:t>
            </w:r>
          </w:p>
        </w:tc>
        <w:tc>
          <w:tcPr>
            <w:tcW w:w="1522" w:type="dxa"/>
          </w:tcPr>
          <w:p w14:paraId="3010CB9A" w14:textId="3806F7A7" w:rsidR="00CA6669" w:rsidRPr="001A30D9" w:rsidRDefault="00CA6669" w:rsidP="007847A3">
            <w:pPr>
              <w:spacing w:before="0" w:after="0"/>
            </w:pPr>
            <w:r w:rsidRPr="001A30D9">
              <w:t>57.</w:t>
            </w:r>
            <w:r w:rsidR="00FB5741">
              <w:t>6</w:t>
            </w:r>
          </w:p>
        </w:tc>
        <w:tc>
          <w:tcPr>
            <w:tcW w:w="1816" w:type="dxa"/>
          </w:tcPr>
          <w:p w14:paraId="0F5FAE5C" w14:textId="631579D9" w:rsidR="00CA6669" w:rsidRPr="001A30D9" w:rsidRDefault="00CA6669" w:rsidP="007847A3">
            <w:pPr>
              <w:spacing w:before="0" w:after="0"/>
            </w:pPr>
            <w:r w:rsidRPr="001A30D9">
              <w:t>59.0</w:t>
            </w:r>
            <w:r w:rsidR="00E43F24">
              <w:t>1</w:t>
            </w:r>
          </w:p>
        </w:tc>
        <w:tc>
          <w:tcPr>
            <w:tcW w:w="1125" w:type="dxa"/>
          </w:tcPr>
          <w:p w14:paraId="64B0C9F9" w14:textId="157B4C99" w:rsidR="00CA6669" w:rsidRPr="001A30D9" w:rsidRDefault="00CA6669" w:rsidP="007847A3">
            <w:pPr>
              <w:spacing w:before="0" w:after="0"/>
            </w:pPr>
            <w:r w:rsidRPr="001A30D9">
              <w:t>0.0303</w:t>
            </w:r>
          </w:p>
        </w:tc>
      </w:tr>
      <w:tr w:rsidR="00CA6669" w:rsidRPr="001A30D9" w14:paraId="75688024" w14:textId="77777777" w:rsidTr="004112F8">
        <w:trPr>
          <w:trHeight w:val="415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7CF637C8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CC6E89F" w14:textId="5DBC6CFC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45D6E411" w14:textId="7C90D895" w:rsidR="00CA6669" w:rsidRPr="001A30D9" w:rsidRDefault="00CA6669" w:rsidP="007847A3">
            <w:pPr>
              <w:spacing w:before="0" w:after="0"/>
            </w:pPr>
            <w:r w:rsidRPr="001A30D9">
              <w:t>58.</w:t>
            </w:r>
            <w:r w:rsidR="004E4AD1">
              <w:t>7</w:t>
            </w:r>
          </w:p>
        </w:tc>
        <w:tc>
          <w:tcPr>
            <w:tcW w:w="1532" w:type="dxa"/>
          </w:tcPr>
          <w:p w14:paraId="5FF844E1" w14:textId="0F30C5D8" w:rsidR="00CA6669" w:rsidRPr="001A30D9" w:rsidRDefault="00CA6669" w:rsidP="007847A3">
            <w:pPr>
              <w:spacing w:before="0" w:after="0"/>
            </w:pPr>
            <w:r w:rsidRPr="001A30D9">
              <w:t>35.</w:t>
            </w:r>
            <w:r w:rsidR="009E7FA6">
              <w:t>7</w:t>
            </w:r>
          </w:p>
        </w:tc>
        <w:tc>
          <w:tcPr>
            <w:tcW w:w="937" w:type="dxa"/>
          </w:tcPr>
          <w:p w14:paraId="52774A5F" w14:textId="4C198ECD" w:rsidR="00CA6669" w:rsidRPr="001A30D9" w:rsidRDefault="00CA6669" w:rsidP="007847A3">
            <w:pPr>
              <w:spacing w:before="0" w:after="0"/>
            </w:pPr>
            <w:r w:rsidRPr="001A30D9">
              <w:t>0.4740</w:t>
            </w:r>
          </w:p>
        </w:tc>
        <w:tc>
          <w:tcPr>
            <w:tcW w:w="1522" w:type="dxa"/>
          </w:tcPr>
          <w:p w14:paraId="456D0829" w14:textId="004F0EEA" w:rsidR="00CA6669" w:rsidRPr="001A30D9" w:rsidRDefault="00CA6669" w:rsidP="007847A3">
            <w:pPr>
              <w:spacing w:before="0" w:after="0"/>
            </w:pPr>
            <w:r w:rsidRPr="001A30D9">
              <w:t>58.</w:t>
            </w:r>
            <w:r w:rsidR="00FB5741">
              <w:t>7</w:t>
            </w:r>
          </w:p>
        </w:tc>
        <w:tc>
          <w:tcPr>
            <w:tcW w:w="1816" w:type="dxa"/>
          </w:tcPr>
          <w:p w14:paraId="02DEEB15" w14:textId="2BC7B275" w:rsidR="00CA6669" w:rsidRPr="001A30D9" w:rsidRDefault="00E43F24" w:rsidP="007847A3">
            <w:pPr>
              <w:spacing w:before="0" w:after="0"/>
            </w:pPr>
            <w:r>
              <w:t>59.0</w:t>
            </w:r>
          </w:p>
        </w:tc>
        <w:tc>
          <w:tcPr>
            <w:tcW w:w="1125" w:type="dxa"/>
          </w:tcPr>
          <w:p w14:paraId="3CED4478" w14:textId="40185460" w:rsidR="00CA6669" w:rsidRPr="001A30D9" w:rsidRDefault="00CA6669" w:rsidP="007847A3">
            <w:pPr>
              <w:spacing w:before="0" w:after="0"/>
            </w:pPr>
            <w:r w:rsidRPr="001A30D9">
              <w:t>0.0057</w:t>
            </w:r>
          </w:p>
        </w:tc>
      </w:tr>
      <w:tr w:rsidR="00CA6669" w:rsidRPr="001A30D9" w14:paraId="5FE9453C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4508E009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08795F6" w14:textId="7235D39E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6C90A5ED" w14:textId="183FE595" w:rsidR="00CA6669" w:rsidRPr="001A30D9" w:rsidRDefault="00CA6669" w:rsidP="007847A3">
            <w:pPr>
              <w:spacing w:before="0" w:after="0"/>
            </w:pPr>
            <w:r w:rsidRPr="001A30D9">
              <w:t>51.</w:t>
            </w:r>
            <w:r w:rsidR="004E4AD1">
              <w:t>7</w:t>
            </w:r>
          </w:p>
        </w:tc>
        <w:tc>
          <w:tcPr>
            <w:tcW w:w="1532" w:type="dxa"/>
          </w:tcPr>
          <w:p w14:paraId="043A71B5" w14:textId="174D3302" w:rsidR="00CA6669" w:rsidRPr="001A30D9" w:rsidRDefault="00CA6669" w:rsidP="007847A3">
            <w:pPr>
              <w:spacing w:before="0" w:after="0"/>
            </w:pPr>
            <w:r w:rsidRPr="001A30D9">
              <w:t>27.</w:t>
            </w:r>
            <w:r w:rsidR="009E7FA6">
              <w:t>4</w:t>
            </w:r>
          </w:p>
        </w:tc>
        <w:tc>
          <w:tcPr>
            <w:tcW w:w="937" w:type="dxa"/>
          </w:tcPr>
          <w:p w14:paraId="5128EE51" w14:textId="756C03A8" w:rsidR="00CA6669" w:rsidRPr="001A30D9" w:rsidRDefault="00CA6669" w:rsidP="007847A3">
            <w:pPr>
              <w:spacing w:before="0" w:after="0"/>
            </w:pPr>
            <w:r w:rsidRPr="001A30D9">
              <w:t>0.5131</w:t>
            </w:r>
          </w:p>
        </w:tc>
        <w:tc>
          <w:tcPr>
            <w:tcW w:w="1522" w:type="dxa"/>
          </w:tcPr>
          <w:p w14:paraId="2A4B70CB" w14:textId="1EB7A735" w:rsidR="00CA6669" w:rsidRPr="001A30D9" w:rsidRDefault="00CA6669" w:rsidP="007847A3">
            <w:pPr>
              <w:spacing w:before="0" w:after="0"/>
            </w:pPr>
            <w:r w:rsidRPr="001A30D9">
              <w:t>51.</w:t>
            </w:r>
            <w:r w:rsidR="00FB5741">
              <w:t>7</w:t>
            </w:r>
          </w:p>
        </w:tc>
        <w:tc>
          <w:tcPr>
            <w:tcW w:w="1816" w:type="dxa"/>
          </w:tcPr>
          <w:p w14:paraId="2B32EDA5" w14:textId="2715EC20" w:rsidR="00CA6669" w:rsidRPr="001A30D9" w:rsidRDefault="00CA6669" w:rsidP="007847A3">
            <w:pPr>
              <w:spacing w:before="0" w:after="0"/>
            </w:pPr>
            <w:r w:rsidRPr="001A30D9">
              <w:t>51.0</w:t>
            </w:r>
          </w:p>
        </w:tc>
        <w:tc>
          <w:tcPr>
            <w:tcW w:w="1125" w:type="dxa"/>
          </w:tcPr>
          <w:p w14:paraId="5BD39ADF" w14:textId="49DC0A98" w:rsidR="00CA6669" w:rsidRPr="001A30D9" w:rsidRDefault="00CA6669" w:rsidP="007847A3">
            <w:pPr>
              <w:spacing w:before="0" w:after="0"/>
            </w:pPr>
            <w:r w:rsidRPr="001A30D9">
              <w:t>0.0131</w:t>
            </w:r>
          </w:p>
        </w:tc>
      </w:tr>
      <w:tr w:rsidR="00CA6669" w:rsidRPr="001A30D9" w14:paraId="6946E866" w14:textId="77777777" w:rsidTr="004112F8">
        <w:trPr>
          <w:trHeight w:val="366"/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12020A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34E4FB0C" w14:textId="26BEF720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4F7FC4CA" w14:textId="3DAA26E2" w:rsidR="00CA6669" w:rsidRPr="001A30D9" w:rsidRDefault="00CA6669" w:rsidP="007847A3">
            <w:pPr>
              <w:spacing w:before="0" w:after="0"/>
            </w:pPr>
            <w:r w:rsidRPr="001A30D9">
              <w:t>25.</w:t>
            </w:r>
            <w:r w:rsidR="004E4AD1">
              <w:t>2</w:t>
            </w:r>
          </w:p>
        </w:tc>
        <w:tc>
          <w:tcPr>
            <w:tcW w:w="1532" w:type="dxa"/>
          </w:tcPr>
          <w:p w14:paraId="73AD5385" w14:textId="456D19E8" w:rsidR="00CA6669" w:rsidRPr="001A30D9" w:rsidRDefault="00CA6669" w:rsidP="007847A3">
            <w:pPr>
              <w:spacing w:before="0" w:after="0"/>
            </w:pPr>
            <w:r w:rsidRPr="001A30D9">
              <w:t>9.2</w:t>
            </w:r>
          </w:p>
        </w:tc>
        <w:tc>
          <w:tcPr>
            <w:tcW w:w="937" w:type="dxa"/>
          </w:tcPr>
          <w:p w14:paraId="5B6A02DC" w14:textId="13C7F38F" w:rsidR="00CA6669" w:rsidRPr="001A30D9" w:rsidRDefault="00CA6669" w:rsidP="007847A3">
            <w:pPr>
              <w:spacing w:before="0" w:after="0"/>
            </w:pPr>
            <w:r w:rsidRPr="001A30D9">
              <w:t>0.4335</w:t>
            </w:r>
          </w:p>
        </w:tc>
        <w:tc>
          <w:tcPr>
            <w:tcW w:w="1522" w:type="dxa"/>
          </w:tcPr>
          <w:p w14:paraId="0CFCA132" w14:textId="51C2307B" w:rsidR="00CA6669" w:rsidRPr="001A30D9" w:rsidRDefault="00CA6669" w:rsidP="007847A3">
            <w:pPr>
              <w:spacing w:before="0" w:after="0"/>
            </w:pPr>
            <w:r w:rsidRPr="001A30D9">
              <w:t>25.</w:t>
            </w:r>
            <w:r w:rsidR="00FB5741">
              <w:t>2</w:t>
            </w:r>
          </w:p>
        </w:tc>
        <w:tc>
          <w:tcPr>
            <w:tcW w:w="1816" w:type="dxa"/>
          </w:tcPr>
          <w:p w14:paraId="52C0A486" w14:textId="00A358FD" w:rsidR="00CA6669" w:rsidRPr="001A30D9" w:rsidRDefault="00CA6669" w:rsidP="007847A3">
            <w:pPr>
              <w:spacing w:before="0" w:after="0"/>
            </w:pPr>
            <w:r w:rsidRPr="001A30D9">
              <w:t>25.</w:t>
            </w:r>
            <w:r w:rsidR="00E43F24">
              <w:t>4</w:t>
            </w:r>
          </w:p>
        </w:tc>
        <w:tc>
          <w:tcPr>
            <w:tcW w:w="1125" w:type="dxa"/>
          </w:tcPr>
          <w:p w14:paraId="43748CB6" w14:textId="77837FF8" w:rsidR="00CA6669" w:rsidRPr="001A30D9" w:rsidRDefault="00CA6669" w:rsidP="007847A3">
            <w:pPr>
              <w:spacing w:before="0" w:after="0"/>
            </w:pPr>
            <w:r w:rsidRPr="001A30D9">
              <w:t>0.0043</w:t>
            </w:r>
          </w:p>
        </w:tc>
      </w:tr>
      <w:tr w:rsidR="00CA6669" w:rsidRPr="001A30D9" w14:paraId="04905B3A" w14:textId="77777777" w:rsidTr="004112F8">
        <w:trPr>
          <w:trHeight w:val="241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4E796E" w14:textId="25DB43B8" w:rsidR="00CA6669" w:rsidRPr="001A30D9" w:rsidRDefault="00CA6669" w:rsidP="00CA6669">
            <w:pPr>
              <w:spacing w:before="0" w:after="0"/>
              <w:rPr>
                <w:b/>
              </w:rPr>
            </w:pPr>
            <w:r w:rsidRPr="001A30D9">
              <w:rPr>
                <w:b/>
              </w:rPr>
              <w:t>White</w:t>
            </w:r>
          </w:p>
        </w:tc>
        <w:tc>
          <w:tcPr>
            <w:tcW w:w="4740" w:type="dxa"/>
            <w:shd w:val="clear" w:color="auto" w:fill="F2F2F2" w:themeFill="background1" w:themeFillShade="F2"/>
          </w:tcPr>
          <w:p w14:paraId="3D954BC6" w14:textId="17F44C5D" w:rsidR="00CA6669" w:rsidRPr="001A30D9" w:rsidRDefault="00CA6669" w:rsidP="007847A3">
            <w:pPr>
              <w:spacing w:before="0" w:after="0"/>
            </w:pPr>
            <w:r w:rsidRPr="001A30D9">
              <w:t>Number of participant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2388CA77" w14:textId="4768D8EF" w:rsidR="00CA6669" w:rsidRPr="001A30D9" w:rsidRDefault="00CA6669" w:rsidP="007847A3">
            <w:pPr>
              <w:spacing w:before="0" w:after="0"/>
            </w:pPr>
            <w:r w:rsidRPr="001A30D9">
              <w:t>34,950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51CC0169" w14:textId="55808970" w:rsidR="00CA6669" w:rsidRPr="001A30D9" w:rsidRDefault="00CA6669" w:rsidP="007847A3">
            <w:pPr>
              <w:spacing w:before="0" w:after="0"/>
            </w:pPr>
            <w:r w:rsidRPr="001A30D9">
              <w:t>4,891,667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1A5EEC3E" w14:textId="01C1D13C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14:paraId="4699CADC" w14:textId="1F2FED0D" w:rsidR="00CA6669" w:rsidRPr="001A30D9" w:rsidRDefault="00CA6669" w:rsidP="007847A3">
            <w:pPr>
              <w:spacing w:before="0" w:after="0"/>
            </w:pPr>
            <w:r w:rsidRPr="001A30D9">
              <w:t>34,950</w:t>
            </w:r>
          </w:p>
        </w:tc>
        <w:tc>
          <w:tcPr>
            <w:tcW w:w="1816" w:type="dxa"/>
            <w:shd w:val="clear" w:color="auto" w:fill="F2F2F2" w:themeFill="background1" w:themeFillShade="F2"/>
          </w:tcPr>
          <w:p w14:paraId="15082694" w14:textId="4F4E460F" w:rsidR="00CA6669" w:rsidRPr="001A30D9" w:rsidRDefault="00CA6669" w:rsidP="007847A3">
            <w:pPr>
              <w:spacing w:before="0" w:after="0"/>
            </w:pPr>
            <w:r w:rsidRPr="001A30D9">
              <w:t>34,950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4BCA845" w14:textId="1A2CAA34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11E4957F" w14:textId="77777777" w:rsidTr="004112F8">
        <w:trPr>
          <w:trHeight w:val="272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10872CC" w14:textId="1E7FBF51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2C28D4D3" w14:textId="406F6EF2" w:rsidR="00CA6669" w:rsidRPr="001A30D9" w:rsidRDefault="00CA6669" w:rsidP="007847A3">
            <w:pPr>
              <w:spacing w:before="0" w:after="0"/>
            </w:pPr>
            <w:r w:rsidRPr="001A30D9">
              <w:t>Follow-up (days) median (interquartile range)</w:t>
            </w:r>
          </w:p>
        </w:tc>
        <w:tc>
          <w:tcPr>
            <w:tcW w:w="1553" w:type="dxa"/>
          </w:tcPr>
          <w:p w14:paraId="35797EE4" w14:textId="34DD1AF5" w:rsidR="00CA6669" w:rsidRPr="001A30D9" w:rsidRDefault="00CA6669" w:rsidP="007847A3">
            <w:pPr>
              <w:spacing w:before="0" w:after="0"/>
            </w:pPr>
            <w:r w:rsidRPr="001A30D9">
              <w:t>1,044 (</w:t>
            </w:r>
            <w:r w:rsidRPr="001A30D9">
              <w:rPr>
                <w:lang w:val="de-DE"/>
              </w:rPr>
              <w:t>1,405)</w:t>
            </w:r>
          </w:p>
        </w:tc>
        <w:tc>
          <w:tcPr>
            <w:tcW w:w="1532" w:type="dxa"/>
          </w:tcPr>
          <w:p w14:paraId="1105BB4F" w14:textId="7A5735C7" w:rsidR="00CA6669" w:rsidRPr="001A30D9" w:rsidRDefault="00CA6669" w:rsidP="007847A3">
            <w:pPr>
              <w:spacing w:before="0" w:after="0"/>
            </w:pPr>
            <w:r w:rsidRPr="001A30D9">
              <w:t>1,393 (</w:t>
            </w:r>
            <w:r w:rsidRPr="001A30D9">
              <w:rPr>
                <w:lang w:val="de-DE"/>
              </w:rPr>
              <w:t>1,317)</w:t>
            </w:r>
          </w:p>
        </w:tc>
        <w:tc>
          <w:tcPr>
            <w:tcW w:w="937" w:type="dxa"/>
          </w:tcPr>
          <w:p w14:paraId="23EF8E4F" w14:textId="0D9CAF5E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  <w:tc>
          <w:tcPr>
            <w:tcW w:w="1522" w:type="dxa"/>
          </w:tcPr>
          <w:p w14:paraId="3833208D" w14:textId="4E79D7A5" w:rsidR="00CA6669" w:rsidRPr="001A30D9" w:rsidRDefault="00CA6669" w:rsidP="007847A3">
            <w:pPr>
              <w:spacing w:before="0" w:after="0"/>
            </w:pPr>
            <w:r w:rsidRPr="001A30D9">
              <w:t>1,044 (</w:t>
            </w:r>
            <w:r w:rsidRPr="001A30D9">
              <w:rPr>
                <w:lang w:val="de-DE"/>
              </w:rPr>
              <w:t>1,405)</w:t>
            </w:r>
          </w:p>
        </w:tc>
        <w:tc>
          <w:tcPr>
            <w:tcW w:w="1816" w:type="dxa"/>
          </w:tcPr>
          <w:p w14:paraId="1C748F60" w14:textId="067AFB29" w:rsidR="00CA6669" w:rsidRPr="001A30D9" w:rsidRDefault="00CA6669" w:rsidP="007847A3">
            <w:pPr>
              <w:spacing w:before="0" w:after="0"/>
            </w:pPr>
            <w:r w:rsidRPr="001A30D9">
              <w:t>1,422 (</w:t>
            </w:r>
            <w:r w:rsidRPr="001A30D9">
              <w:rPr>
                <w:lang w:val="de-DE"/>
              </w:rPr>
              <w:t>1,285)</w:t>
            </w:r>
          </w:p>
        </w:tc>
        <w:tc>
          <w:tcPr>
            <w:tcW w:w="1125" w:type="dxa"/>
          </w:tcPr>
          <w:p w14:paraId="3EAD1AA9" w14:textId="7E6E9253" w:rsidR="00CA6669" w:rsidRPr="001A30D9" w:rsidRDefault="00435CDC" w:rsidP="007847A3">
            <w:pPr>
              <w:spacing w:before="0" w:after="0"/>
            </w:pPr>
            <w:r>
              <w:t>-</w:t>
            </w:r>
          </w:p>
        </w:tc>
      </w:tr>
      <w:tr w:rsidR="00CA6669" w:rsidRPr="001A30D9" w14:paraId="1441DF3F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0947E349" w14:textId="0306A260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25E71933" w14:textId="621B6D9E" w:rsidR="00CA6669" w:rsidRPr="001A30D9" w:rsidRDefault="00CA6669" w:rsidP="007847A3">
            <w:pPr>
              <w:spacing w:before="0" w:after="0"/>
            </w:pPr>
            <w:r w:rsidRPr="001A30D9">
              <w:t>Age at Index (years, SD)</w:t>
            </w:r>
          </w:p>
        </w:tc>
        <w:tc>
          <w:tcPr>
            <w:tcW w:w="1553" w:type="dxa"/>
          </w:tcPr>
          <w:p w14:paraId="2DBE7D6A" w14:textId="7D2D186A" w:rsidR="00CA6669" w:rsidRPr="001A30D9" w:rsidRDefault="00CA6669" w:rsidP="007847A3">
            <w:pPr>
              <w:spacing w:before="0" w:after="0"/>
            </w:pPr>
            <w:r w:rsidRPr="001A30D9">
              <w:t>61.4 ± 13.8</w:t>
            </w:r>
          </w:p>
        </w:tc>
        <w:tc>
          <w:tcPr>
            <w:tcW w:w="1532" w:type="dxa"/>
          </w:tcPr>
          <w:p w14:paraId="7FDE14B6" w14:textId="3A1B40D0" w:rsidR="00CA6669" w:rsidRPr="001A30D9" w:rsidRDefault="00CA6669" w:rsidP="007847A3">
            <w:pPr>
              <w:spacing w:before="0" w:after="0"/>
            </w:pPr>
            <w:r w:rsidRPr="001A30D9">
              <w:t>48.3 ± 18.1</w:t>
            </w:r>
          </w:p>
        </w:tc>
        <w:tc>
          <w:tcPr>
            <w:tcW w:w="937" w:type="dxa"/>
          </w:tcPr>
          <w:p w14:paraId="05CD75B8" w14:textId="429237FD" w:rsidR="00CA6669" w:rsidRPr="001A30D9" w:rsidRDefault="00CA6669" w:rsidP="007847A3">
            <w:pPr>
              <w:spacing w:before="0" w:after="0"/>
            </w:pPr>
            <w:r w:rsidRPr="001A30D9">
              <w:t>0.8168</w:t>
            </w:r>
          </w:p>
        </w:tc>
        <w:tc>
          <w:tcPr>
            <w:tcW w:w="1522" w:type="dxa"/>
          </w:tcPr>
          <w:p w14:paraId="3629C107" w14:textId="47870B51" w:rsidR="00CA6669" w:rsidRPr="001A30D9" w:rsidRDefault="00CA6669" w:rsidP="007847A3">
            <w:pPr>
              <w:spacing w:before="0" w:after="0"/>
            </w:pPr>
            <w:r w:rsidRPr="001A30D9">
              <w:t>61.4 ± 13.8</w:t>
            </w:r>
          </w:p>
        </w:tc>
        <w:tc>
          <w:tcPr>
            <w:tcW w:w="1816" w:type="dxa"/>
          </w:tcPr>
          <w:p w14:paraId="7ADEF152" w14:textId="3994D1BD" w:rsidR="00CA6669" w:rsidRPr="001A30D9" w:rsidRDefault="00CA6669" w:rsidP="007847A3">
            <w:pPr>
              <w:spacing w:before="0" w:after="0"/>
            </w:pPr>
            <w:r w:rsidRPr="001A30D9">
              <w:t>61.4 ± 13.8</w:t>
            </w:r>
          </w:p>
        </w:tc>
        <w:tc>
          <w:tcPr>
            <w:tcW w:w="1125" w:type="dxa"/>
          </w:tcPr>
          <w:p w14:paraId="55DCD771" w14:textId="1D3F111C" w:rsidR="00CA6669" w:rsidRPr="001A30D9" w:rsidRDefault="00CA6669" w:rsidP="007847A3">
            <w:pPr>
              <w:spacing w:before="0" w:after="0"/>
            </w:pPr>
            <w:r w:rsidRPr="001A30D9">
              <w:t>0.0004</w:t>
            </w:r>
          </w:p>
        </w:tc>
      </w:tr>
      <w:tr w:rsidR="00CA6669" w:rsidRPr="001A30D9" w14:paraId="02CE2CC6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E1E3B85" w14:textId="04A766D8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28DE29AC" w14:textId="29E4BE9F" w:rsidR="00CA6669" w:rsidRPr="001A30D9" w:rsidRDefault="00CA6669" w:rsidP="007847A3">
            <w:pPr>
              <w:spacing w:before="0" w:after="0"/>
            </w:pPr>
            <w:r w:rsidRPr="001A30D9">
              <w:t>Female (%)</w:t>
            </w:r>
          </w:p>
        </w:tc>
        <w:tc>
          <w:tcPr>
            <w:tcW w:w="1553" w:type="dxa"/>
          </w:tcPr>
          <w:p w14:paraId="6DF1627B" w14:textId="4BEDEC40" w:rsidR="00CA6669" w:rsidRPr="001A30D9" w:rsidRDefault="00CA6669" w:rsidP="007847A3">
            <w:pPr>
              <w:spacing w:before="0" w:after="0"/>
            </w:pPr>
            <w:r w:rsidRPr="001A30D9">
              <w:t>96.</w:t>
            </w:r>
            <w:r w:rsidR="004E4AD1">
              <w:t>1</w:t>
            </w:r>
          </w:p>
        </w:tc>
        <w:tc>
          <w:tcPr>
            <w:tcW w:w="1532" w:type="dxa"/>
          </w:tcPr>
          <w:p w14:paraId="605BEEF6" w14:textId="0587AC75" w:rsidR="00CA6669" w:rsidRPr="001A30D9" w:rsidRDefault="00CA6669" w:rsidP="007847A3">
            <w:pPr>
              <w:spacing w:before="0" w:after="0"/>
            </w:pPr>
            <w:r w:rsidRPr="001A30D9">
              <w:t>51.7</w:t>
            </w:r>
          </w:p>
        </w:tc>
        <w:tc>
          <w:tcPr>
            <w:tcW w:w="937" w:type="dxa"/>
          </w:tcPr>
          <w:p w14:paraId="41EB2AF5" w14:textId="451C2470" w:rsidR="00CA6669" w:rsidRPr="001A30D9" w:rsidRDefault="00CA6669" w:rsidP="007847A3">
            <w:pPr>
              <w:spacing w:before="0" w:after="0"/>
            </w:pPr>
            <w:r w:rsidRPr="001A30D9">
              <w:t>1.1695</w:t>
            </w:r>
          </w:p>
        </w:tc>
        <w:tc>
          <w:tcPr>
            <w:tcW w:w="1522" w:type="dxa"/>
          </w:tcPr>
          <w:p w14:paraId="75DBDFCD" w14:textId="7ABF2B35" w:rsidR="00CA6669" w:rsidRPr="001A30D9" w:rsidRDefault="00CA6669" w:rsidP="007847A3">
            <w:pPr>
              <w:spacing w:before="0" w:after="0"/>
            </w:pPr>
            <w:r w:rsidRPr="001A30D9">
              <w:t>96.</w:t>
            </w:r>
            <w:r w:rsidR="00FB5741">
              <w:t>1</w:t>
            </w:r>
          </w:p>
        </w:tc>
        <w:tc>
          <w:tcPr>
            <w:tcW w:w="1816" w:type="dxa"/>
          </w:tcPr>
          <w:p w14:paraId="0F25C3C5" w14:textId="3D2209E0" w:rsidR="00CA6669" w:rsidRPr="001A30D9" w:rsidRDefault="00CA6669" w:rsidP="007847A3">
            <w:pPr>
              <w:spacing w:before="0" w:after="0"/>
            </w:pPr>
            <w:r w:rsidRPr="001A30D9">
              <w:t>96.</w:t>
            </w:r>
            <w:r w:rsidR="00E43F24">
              <w:t>1</w:t>
            </w:r>
          </w:p>
        </w:tc>
        <w:tc>
          <w:tcPr>
            <w:tcW w:w="1125" w:type="dxa"/>
          </w:tcPr>
          <w:p w14:paraId="36D41FA1" w14:textId="0C760821" w:rsidR="00CA6669" w:rsidRPr="001A30D9" w:rsidRDefault="00CA6669" w:rsidP="007847A3">
            <w:pPr>
              <w:spacing w:before="0" w:after="0"/>
            </w:pPr>
            <w:r w:rsidRPr="001A30D9">
              <w:t>0.0006</w:t>
            </w:r>
          </w:p>
        </w:tc>
      </w:tr>
      <w:tr w:rsidR="00CA6669" w:rsidRPr="001A30D9" w14:paraId="7BFB111E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3A984DC5" w14:textId="56F9B376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7FEC4DFD" w14:textId="753D8D05" w:rsidR="00CA6669" w:rsidRPr="001A30D9" w:rsidRDefault="00CA6669" w:rsidP="007847A3">
            <w:pPr>
              <w:spacing w:before="0" w:after="0"/>
            </w:pPr>
            <w:r w:rsidRPr="001A30D9">
              <w:t>Diseases of the circulatory system (I00-I99, %)</w:t>
            </w:r>
          </w:p>
        </w:tc>
        <w:tc>
          <w:tcPr>
            <w:tcW w:w="1553" w:type="dxa"/>
          </w:tcPr>
          <w:p w14:paraId="2778E86F" w14:textId="1FE7FE74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4E4AD1">
              <w:t>4</w:t>
            </w:r>
          </w:p>
        </w:tc>
        <w:tc>
          <w:tcPr>
            <w:tcW w:w="1532" w:type="dxa"/>
          </w:tcPr>
          <w:p w14:paraId="6479B806" w14:textId="40EFA972" w:rsidR="00CA6669" w:rsidRPr="001A30D9" w:rsidRDefault="00CA6669" w:rsidP="007847A3">
            <w:pPr>
              <w:spacing w:before="0" w:after="0"/>
            </w:pPr>
            <w:r w:rsidRPr="001A30D9">
              <w:t>30.1</w:t>
            </w:r>
          </w:p>
        </w:tc>
        <w:tc>
          <w:tcPr>
            <w:tcW w:w="937" w:type="dxa"/>
          </w:tcPr>
          <w:p w14:paraId="2C95A5E2" w14:textId="597EF74F" w:rsidR="00CA6669" w:rsidRPr="001A30D9" w:rsidRDefault="00CA6669" w:rsidP="007847A3">
            <w:pPr>
              <w:spacing w:before="0" w:after="0"/>
            </w:pPr>
            <w:r w:rsidRPr="001A30D9">
              <w:t>0.2775</w:t>
            </w:r>
          </w:p>
        </w:tc>
        <w:tc>
          <w:tcPr>
            <w:tcW w:w="1522" w:type="dxa"/>
          </w:tcPr>
          <w:p w14:paraId="04099191" w14:textId="25DBE44E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FB5741">
              <w:t>4</w:t>
            </w:r>
          </w:p>
        </w:tc>
        <w:tc>
          <w:tcPr>
            <w:tcW w:w="1816" w:type="dxa"/>
          </w:tcPr>
          <w:p w14:paraId="7E221F92" w14:textId="3598369C" w:rsidR="00CA6669" w:rsidRPr="001A30D9" w:rsidRDefault="00CA6669" w:rsidP="007847A3">
            <w:pPr>
              <w:spacing w:before="0" w:after="0"/>
            </w:pPr>
            <w:r w:rsidRPr="001A30D9">
              <w:t>43.</w:t>
            </w:r>
            <w:r w:rsidR="00E43F24">
              <w:t>3</w:t>
            </w:r>
          </w:p>
        </w:tc>
        <w:tc>
          <w:tcPr>
            <w:tcW w:w="1125" w:type="dxa"/>
          </w:tcPr>
          <w:p w14:paraId="7E221135" w14:textId="06F87457" w:rsidR="00CA6669" w:rsidRPr="001A30D9" w:rsidRDefault="00CA6669" w:rsidP="007847A3">
            <w:pPr>
              <w:spacing w:before="0" w:after="0"/>
            </w:pPr>
            <w:r w:rsidRPr="001A30D9">
              <w:t>0.0014</w:t>
            </w:r>
          </w:p>
        </w:tc>
      </w:tr>
      <w:tr w:rsidR="00CA6669" w:rsidRPr="001A30D9" w14:paraId="7A3111E6" w14:textId="77777777" w:rsidTr="004112F8">
        <w:trPr>
          <w:trHeight w:val="484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9CC9745" w14:textId="0578F8B8" w:rsidR="00CA6669" w:rsidRPr="001A30D9" w:rsidRDefault="00CA6669" w:rsidP="00CA6669">
            <w:pPr>
              <w:spacing w:before="0" w:after="0"/>
              <w:rPr>
                <w:b/>
              </w:rPr>
            </w:pPr>
          </w:p>
        </w:tc>
        <w:tc>
          <w:tcPr>
            <w:tcW w:w="4740" w:type="dxa"/>
          </w:tcPr>
          <w:p w14:paraId="68D41724" w14:textId="2A38C514" w:rsidR="00CA6669" w:rsidRPr="001A30D9" w:rsidRDefault="00CA6669" w:rsidP="007847A3">
            <w:pPr>
              <w:spacing w:before="0" w:after="0"/>
            </w:pPr>
            <w:r w:rsidRPr="001A30D9">
              <w:t>Diseases of the respiratory system (J00-J99, %)</w:t>
            </w:r>
          </w:p>
        </w:tc>
        <w:tc>
          <w:tcPr>
            <w:tcW w:w="1553" w:type="dxa"/>
          </w:tcPr>
          <w:p w14:paraId="2B88C18E" w14:textId="42D6AE52" w:rsidR="00CA6669" w:rsidRPr="001A30D9" w:rsidRDefault="00CA6669" w:rsidP="007847A3">
            <w:pPr>
              <w:spacing w:before="0" w:after="0"/>
            </w:pPr>
            <w:r w:rsidRPr="001A30D9">
              <w:t>37.</w:t>
            </w:r>
            <w:r w:rsidR="004E4AD1">
              <w:t>3</w:t>
            </w:r>
          </w:p>
        </w:tc>
        <w:tc>
          <w:tcPr>
            <w:tcW w:w="1532" w:type="dxa"/>
          </w:tcPr>
          <w:p w14:paraId="387639A1" w14:textId="454442F2" w:rsidR="00CA6669" w:rsidRPr="001A30D9" w:rsidRDefault="00CA6669" w:rsidP="007847A3">
            <w:pPr>
              <w:spacing w:before="0" w:after="0"/>
            </w:pPr>
            <w:r w:rsidRPr="001A30D9">
              <w:t>30.7</w:t>
            </w:r>
          </w:p>
        </w:tc>
        <w:tc>
          <w:tcPr>
            <w:tcW w:w="937" w:type="dxa"/>
          </w:tcPr>
          <w:p w14:paraId="2A8DB58C" w14:textId="441BB196" w:rsidR="00CA6669" w:rsidRPr="001A30D9" w:rsidRDefault="00CA6669" w:rsidP="007847A3">
            <w:pPr>
              <w:spacing w:before="0" w:after="0"/>
            </w:pPr>
            <w:r w:rsidRPr="001A30D9">
              <w:t>0.1381</w:t>
            </w:r>
          </w:p>
        </w:tc>
        <w:tc>
          <w:tcPr>
            <w:tcW w:w="1522" w:type="dxa"/>
          </w:tcPr>
          <w:p w14:paraId="197A9075" w14:textId="4004491B" w:rsidR="00CA6669" w:rsidRPr="001A30D9" w:rsidRDefault="00CA6669" w:rsidP="007847A3">
            <w:pPr>
              <w:spacing w:before="0" w:after="0"/>
            </w:pPr>
            <w:r w:rsidRPr="001A30D9">
              <w:t>37.2</w:t>
            </w:r>
            <w:r w:rsidR="00FB5741">
              <w:t>3</w:t>
            </w:r>
          </w:p>
        </w:tc>
        <w:tc>
          <w:tcPr>
            <w:tcW w:w="1816" w:type="dxa"/>
          </w:tcPr>
          <w:p w14:paraId="0E048EC1" w14:textId="2B73D1D8" w:rsidR="00CA6669" w:rsidRPr="001A30D9" w:rsidRDefault="00CA6669" w:rsidP="007847A3">
            <w:pPr>
              <w:spacing w:before="0" w:after="0"/>
            </w:pPr>
            <w:r w:rsidRPr="001A30D9">
              <w:t>37.2</w:t>
            </w:r>
          </w:p>
        </w:tc>
        <w:tc>
          <w:tcPr>
            <w:tcW w:w="1125" w:type="dxa"/>
          </w:tcPr>
          <w:p w14:paraId="5FE54912" w14:textId="31835880" w:rsidR="00CA6669" w:rsidRPr="001A30D9" w:rsidRDefault="00CA6669" w:rsidP="007847A3">
            <w:pPr>
              <w:spacing w:before="0" w:after="0"/>
            </w:pPr>
            <w:r w:rsidRPr="001A30D9">
              <w:t>0.0008</w:t>
            </w:r>
          </w:p>
        </w:tc>
      </w:tr>
      <w:tr w:rsidR="00CA6669" w:rsidRPr="001A30D9" w14:paraId="0FA9172F" w14:textId="77777777" w:rsidTr="004112F8">
        <w:trPr>
          <w:trHeight w:val="419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4788A701" w14:textId="16E6F135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607BB458" w14:textId="4CCD7E45" w:rsidR="00CA6669" w:rsidRPr="001A30D9" w:rsidRDefault="00CA6669" w:rsidP="007847A3">
            <w:pPr>
              <w:spacing w:before="0" w:after="0"/>
            </w:pPr>
            <w:r w:rsidRPr="001A30D9">
              <w:t>Neoplasms (C00-D49, %)</w:t>
            </w:r>
          </w:p>
        </w:tc>
        <w:tc>
          <w:tcPr>
            <w:tcW w:w="1553" w:type="dxa"/>
          </w:tcPr>
          <w:p w14:paraId="04C26BCA" w14:textId="79A13594" w:rsidR="00CA6669" w:rsidRPr="001A30D9" w:rsidRDefault="00CA6669" w:rsidP="007847A3">
            <w:pPr>
              <w:spacing w:before="0" w:after="0"/>
            </w:pPr>
            <w:r w:rsidRPr="001A30D9">
              <w:t>36.</w:t>
            </w:r>
            <w:r w:rsidR="004E4AD1">
              <w:t>3</w:t>
            </w:r>
          </w:p>
        </w:tc>
        <w:tc>
          <w:tcPr>
            <w:tcW w:w="1532" w:type="dxa"/>
          </w:tcPr>
          <w:p w14:paraId="31ADD35D" w14:textId="4AA4242A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9E7FA6">
              <w:t>5</w:t>
            </w:r>
          </w:p>
        </w:tc>
        <w:tc>
          <w:tcPr>
            <w:tcW w:w="937" w:type="dxa"/>
          </w:tcPr>
          <w:p w14:paraId="74926C5A" w14:textId="69FE0C7C" w:rsidR="00CA6669" w:rsidRPr="001A30D9" w:rsidRDefault="00CA6669" w:rsidP="007847A3">
            <w:pPr>
              <w:spacing w:before="0" w:after="0"/>
            </w:pPr>
            <w:r w:rsidRPr="001A30D9">
              <w:t>0.4617</w:t>
            </w:r>
          </w:p>
        </w:tc>
        <w:tc>
          <w:tcPr>
            <w:tcW w:w="1522" w:type="dxa"/>
          </w:tcPr>
          <w:p w14:paraId="3053A32B" w14:textId="53365A42" w:rsidR="00CA6669" w:rsidRPr="001A30D9" w:rsidRDefault="00CA6669" w:rsidP="007847A3">
            <w:pPr>
              <w:spacing w:before="0" w:after="0"/>
            </w:pPr>
            <w:r w:rsidRPr="001A30D9">
              <w:t>36.</w:t>
            </w:r>
            <w:r w:rsidR="00FB5741">
              <w:t>3</w:t>
            </w:r>
          </w:p>
        </w:tc>
        <w:tc>
          <w:tcPr>
            <w:tcW w:w="1816" w:type="dxa"/>
          </w:tcPr>
          <w:p w14:paraId="13A786CF" w14:textId="154616C6" w:rsidR="00CA6669" w:rsidRPr="001A30D9" w:rsidRDefault="00CA6669" w:rsidP="007847A3">
            <w:pPr>
              <w:spacing w:before="0" w:after="0"/>
            </w:pPr>
            <w:r w:rsidRPr="001A30D9">
              <w:t>36.3</w:t>
            </w:r>
          </w:p>
        </w:tc>
        <w:tc>
          <w:tcPr>
            <w:tcW w:w="1125" w:type="dxa"/>
          </w:tcPr>
          <w:p w14:paraId="1CEB730A" w14:textId="599E651B" w:rsidR="00CA6669" w:rsidRPr="001A30D9" w:rsidRDefault="00CA6669" w:rsidP="007847A3">
            <w:pPr>
              <w:spacing w:before="0" w:after="0"/>
            </w:pPr>
            <w:r w:rsidRPr="001A30D9">
              <w:t>0.0004</w:t>
            </w:r>
          </w:p>
        </w:tc>
      </w:tr>
      <w:tr w:rsidR="00CA6669" w:rsidRPr="001A30D9" w14:paraId="1176FCCF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4EB23AA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BC41670" w14:textId="1B6EAD64" w:rsidR="00CA6669" w:rsidRPr="001A30D9" w:rsidRDefault="00CA6669" w:rsidP="007847A3">
            <w:pPr>
              <w:spacing w:before="0" w:after="0"/>
            </w:pPr>
            <w:r w:rsidRPr="001A30D9">
              <w:t>Diseases of the blood and blood-forming organs and certain disorders involving the immune mechanism (D50-D89, %)</w:t>
            </w:r>
          </w:p>
        </w:tc>
        <w:tc>
          <w:tcPr>
            <w:tcW w:w="1553" w:type="dxa"/>
          </w:tcPr>
          <w:p w14:paraId="1C9D8CD3" w14:textId="3CD6E33A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4E4AD1">
              <w:t>3</w:t>
            </w:r>
          </w:p>
        </w:tc>
        <w:tc>
          <w:tcPr>
            <w:tcW w:w="1532" w:type="dxa"/>
          </w:tcPr>
          <w:p w14:paraId="63302EBA" w14:textId="7080E886" w:rsidR="00CA6669" w:rsidRPr="001A30D9" w:rsidRDefault="00CA6669" w:rsidP="007847A3">
            <w:pPr>
              <w:spacing w:before="0" w:after="0"/>
            </w:pPr>
            <w:r w:rsidRPr="001A30D9">
              <w:t>9.</w:t>
            </w:r>
            <w:r w:rsidR="009E7FA6">
              <w:t>9</w:t>
            </w:r>
          </w:p>
        </w:tc>
        <w:tc>
          <w:tcPr>
            <w:tcW w:w="937" w:type="dxa"/>
          </w:tcPr>
          <w:p w14:paraId="4A7D78A0" w14:textId="2E40457D" w:rsidR="00CA6669" w:rsidRPr="001A30D9" w:rsidRDefault="00CA6669" w:rsidP="007847A3">
            <w:pPr>
              <w:spacing w:before="0" w:after="0"/>
            </w:pPr>
            <w:r w:rsidRPr="001A30D9">
              <w:t>0.1907</w:t>
            </w:r>
          </w:p>
        </w:tc>
        <w:tc>
          <w:tcPr>
            <w:tcW w:w="1522" w:type="dxa"/>
          </w:tcPr>
          <w:p w14:paraId="4A8970E9" w14:textId="6D5F44D2" w:rsidR="00CA6669" w:rsidRPr="001A30D9" w:rsidRDefault="00CA6669" w:rsidP="007847A3">
            <w:pPr>
              <w:spacing w:before="0" w:after="0"/>
            </w:pPr>
            <w:r w:rsidRPr="001A30D9">
              <w:t>16.</w:t>
            </w:r>
            <w:r w:rsidR="00FB5741">
              <w:t>3</w:t>
            </w:r>
          </w:p>
        </w:tc>
        <w:tc>
          <w:tcPr>
            <w:tcW w:w="1816" w:type="dxa"/>
          </w:tcPr>
          <w:p w14:paraId="15BD6BDF" w14:textId="3CE47276" w:rsidR="00CA6669" w:rsidRPr="001A30D9" w:rsidRDefault="00CA6669" w:rsidP="007847A3">
            <w:pPr>
              <w:spacing w:before="0" w:after="0"/>
            </w:pPr>
            <w:r w:rsidRPr="001A30D9">
              <w:t>16.3</w:t>
            </w:r>
          </w:p>
        </w:tc>
        <w:tc>
          <w:tcPr>
            <w:tcW w:w="1125" w:type="dxa"/>
          </w:tcPr>
          <w:p w14:paraId="1EDFF998" w14:textId="2A45198D" w:rsidR="00CA6669" w:rsidRPr="001A30D9" w:rsidRDefault="00CA6669" w:rsidP="007847A3">
            <w:pPr>
              <w:spacing w:before="0" w:after="0"/>
            </w:pPr>
            <w:r w:rsidRPr="001A30D9">
              <w:t>0.0005</w:t>
            </w:r>
          </w:p>
        </w:tc>
      </w:tr>
      <w:tr w:rsidR="00CA6669" w:rsidRPr="001A30D9" w14:paraId="0AE9D5CA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1CCD5AB5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D1D8C80" w14:textId="5A81DCF3" w:rsidR="00CA6669" w:rsidRPr="001A30D9" w:rsidRDefault="00CA6669" w:rsidP="007847A3">
            <w:pPr>
              <w:spacing w:before="0" w:after="0"/>
            </w:pPr>
            <w:r w:rsidRPr="001A30D9">
              <w:t>Diseases of the musculoskeletal system and connective tissue (M00-M99, %)</w:t>
            </w:r>
          </w:p>
        </w:tc>
        <w:tc>
          <w:tcPr>
            <w:tcW w:w="1553" w:type="dxa"/>
          </w:tcPr>
          <w:p w14:paraId="41A3CD90" w14:textId="68DFDB11" w:rsidR="00CA6669" w:rsidRPr="001A30D9" w:rsidRDefault="00CA6669" w:rsidP="007847A3">
            <w:pPr>
              <w:spacing w:before="0" w:after="0"/>
            </w:pPr>
            <w:r w:rsidRPr="001A30D9">
              <w:t>57.</w:t>
            </w:r>
            <w:r w:rsidR="004E4AD1">
              <w:t>6</w:t>
            </w:r>
          </w:p>
        </w:tc>
        <w:tc>
          <w:tcPr>
            <w:tcW w:w="1532" w:type="dxa"/>
          </w:tcPr>
          <w:p w14:paraId="4411D698" w14:textId="75FFAEFC" w:rsidR="00CA6669" w:rsidRPr="001A30D9" w:rsidRDefault="00CA6669" w:rsidP="007847A3">
            <w:pPr>
              <w:spacing w:before="0" w:after="0"/>
            </w:pPr>
            <w:r w:rsidRPr="001A30D9">
              <w:t>38.5</w:t>
            </w:r>
            <w:r w:rsidR="009E7FA6">
              <w:t>6</w:t>
            </w:r>
          </w:p>
        </w:tc>
        <w:tc>
          <w:tcPr>
            <w:tcW w:w="937" w:type="dxa"/>
          </w:tcPr>
          <w:p w14:paraId="7B62516B" w14:textId="0F964D90" w:rsidR="00CA6669" w:rsidRPr="001A30D9" w:rsidRDefault="00CA6669" w:rsidP="007847A3">
            <w:pPr>
              <w:spacing w:before="0" w:after="0"/>
            </w:pPr>
            <w:r w:rsidRPr="001A30D9">
              <w:t>0.3869</w:t>
            </w:r>
          </w:p>
        </w:tc>
        <w:tc>
          <w:tcPr>
            <w:tcW w:w="1522" w:type="dxa"/>
          </w:tcPr>
          <w:p w14:paraId="05DA6BAA" w14:textId="03F83C75" w:rsidR="00CA6669" w:rsidRPr="001A30D9" w:rsidRDefault="00CA6669" w:rsidP="007847A3">
            <w:pPr>
              <w:spacing w:before="0" w:after="0"/>
            </w:pPr>
            <w:r w:rsidRPr="001A30D9">
              <w:t>57.</w:t>
            </w:r>
            <w:r w:rsidR="00FB5741">
              <w:t>6</w:t>
            </w:r>
          </w:p>
        </w:tc>
        <w:tc>
          <w:tcPr>
            <w:tcW w:w="1816" w:type="dxa"/>
          </w:tcPr>
          <w:p w14:paraId="2760FA8D" w14:textId="01F9E6CF" w:rsidR="00CA6669" w:rsidRPr="001A30D9" w:rsidRDefault="00CA6669" w:rsidP="007847A3">
            <w:pPr>
              <w:spacing w:before="0" w:after="0"/>
            </w:pPr>
            <w:r w:rsidRPr="001A30D9">
              <w:t>57.</w:t>
            </w:r>
            <w:r w:rsidR="00E43F24">
              <w:t>5</w:t>
            </w:r>
          </w:p>
        </w:tc>
        <w:tc>
          <w:tcPr>
            <w:tcW w:w="1125" w:type="dxa"/>
          </w:tcPr>
          <w:p w14:paraId="4E78C9FD" w14:textId="01634B19" w:rsidR="00CA6669" w:rsidRPr="001A30D9" w:rsidRDefault="00CA6669" w:rsidP="007847A3">
            <w:pPr>
              <w:spacing w:before="0" w:after="0"/>
              <w:rPr>
                <w:lang w:val="de-DE"/>
              </w:rPr>
            </w:pPr>
            <w:r w:rsidRPr="001A30D9">
              <w:t>0.0004</w:t>
            </w:r>
          </w:p>
        </w:tc>
      </w:tr>
      <w:tr w:rsidR="00CA6669" w:rsidRPr="001A30D9" w14:paraId="211C5526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47BB68EB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7BB4E499" w14:textId="3B6AEBFA" w:rsidR="00CA6669" w:rsidRPr="001A30D9" w:rsidRDefault="00CA6669" w:rsidP="007847A3">
            <w:pPr>
              <w:spacing w:before="0" w:after="0"/>
            </w:pPr>
            <w:r w:rsidRPr="001A30D9">
              <w:t>Endocrine, nutritional and metabolic diseases (E00-E89, %)</w:t>
            </w:r>
          </w:p>
        </w:tc>
        <w:tc>
          <w:tcPr>
            <w:tcW w:w="1553" w:type="dxa"/>
          </w:tcPr>
          <w:p w14:paraId="65B2AAA1" w14:textId="4020883B" w:rsidR="00CA6669" w:rsidRPr="001A30D9" w:rsidRDefault="00CA6669" w:rsidP="007847A3">
            <w:pPr>
              <w:spacing w:before="0" w:after="0"/>
            </w:pPr>
            <w:r w:rsidRPr="001A30D9">
              <w:t>54.</w:t>
            </w:r>
            <w:r w:rsidR="004E4AD1">
              <w:t>9</w:t>
            </w:r>
          </w:p>
        </w:tc>
        <w:tc>
          <w:tcPr>
            <w:tcW w:w="1532" w:type="dxa"/>
          </w:tcPr>
          <w:p w14:paraId="1248D5A8" w14:textId="4126A7E5" w:rsidR="00CA6669" w:rsidRPr="001A30D9" w:rsidRDefault="00CA6669" w:rsidP="007847A3">
            <w:pPr>
              <w:spacing w:before="0" w:after="0"/>
            </w:pPr>
            <w:r w:rsidRPr="001A30D9">
              <w:t>36.</w:t>
            </w:r>
            <w:r w:rsidR="009E7FA6">
              <w:t>4</w:t>
            </w:r>
          </w:p>
        </w:tc>
        <w:tc>
          <w:tcPr>
            <w:tcW w:w="937" w:type="dxa"/>
          </w:tcPr>
          <w:p w14:paraId="0F39487B" w14:textId="4A4A3C70" w:rsidR="00CA6669" w:rsidRPr="001A30D9" w:rsidRDefault="00CA6669" w:rsidP="007847A3">
            <w:pPr>
              <w:spacing w:before="0" w:after="0"/>
            </w:pPr>
            <w:r w:rsidRPr="001A30D9">
              <w:t>0.3766</w:t>
            </w:r>
          </w:p>
        </w:tc>
        <w:tc>
          <w:tcPr>
            <w:tcW w:w="1522" w:type="dxa"/>
          </w:tcPr>
          <w:p w14:paraId="239E3DE0" w14:textId="653404AE" w:rsidR="00CA6669" w:rsidRPr="001A30D9" w:rsidRDefault="00CA6669" w:rsidP="007847A3">
            <w:pPr>
              <w:spacing w:before="0" w:after="0"/>
            </w:pPr>
            <w:r w:rsidRPr="001A30D9">
              <w:t>54.8</w:t>
            </w:r>
          </w:p>
        </w:tc>
        <w:tc>
          <w:tcPr>
            <w:tcW w:w="1816" w:type="dxa"/>
          </w:tcPr>
          <w:p w14:paraId="08B86DC8" w14:textId="4E4E55EC" w:rsidR="00CA6669" w:rsidRPr="001A30D9" w:rsidRDefault="00CA6669" w:rsidP="007847A3">
            <w:pPr>
              <w:spacing w:before="0" w:after="0"/>
            </w:pPr>
            <w:r w:rsidRPr="001A30D9">
              <w:t>54.</w:t>
            </w:r>
            <w:r w:rsidR="00E43F24">
              <w:t>8</w:t>
            </w:r>
          </w:p>
        </w:tc>
        <w:tc>
          <w:tcPr>
            <w:tcW w:w="1125" w:type="dxa"/>
          </w:tcPr>
          <w:p w14:paraId="26583600" w14:textId="1A53892B" w:rsidR="00CA6669" w:rsidRPr="001A30D9" w:rsidRDefault="00CA6669" w:rsidP="007847A3">
            <w:pPr>
              <w:spacing w:before="0" w:after="0"/>
            </w:pPr>
            <w:r w:rsidRPr="001A30D9">
              <w:t>0.0010</w:t>
            </w:r>
          </w:p>
        </w:tc>
      </w:tr>
      <w:tr w:rsidR="00CA6669" w:rsidRPr="001A30D9" w14:paraId="4C22B08A" w14:textId="77777777" w:rsidTr="004112F8">
        <w:trPr>
          <w:trHeight w:val="410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56FB60A7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04B7DC4F" w14:textId="5A40F018" w:rsidR="00CA6669" w:rsidRPr="001A30D9" w:rsidRDefault="00CA6669" w:rsidP="007847A3">
            <w:pPr>
              <w:spacing w:before="0" w:after="0"/>
            </w:pPr>
            <w:r w:rsidRPr="001A30D9">
              <w:t>Diseases of the digestive system (K00-K95, %)</w:t>
            </w:r>
          </w:p>
        </w:tc>
        <w:tc>
          <w:tcPr>
            <w:tcW w:w="1553" w:type="dxa"/>
          </w:tcPr>
          <w:p w14:paraId="1C8B7CEC" w14:textId="7DDB7EFF" w:rsidR="00CA6669" w:rsidRPr="001A30D9" w:rsidRDefault="00CA6669" w:rsidP="007847A3">
            <w:pPr>
              <w:spacing w:before="0" w:after="0"/>
            </w:pPr>
            <w:r w:rsidRPr="001A30D9">
              <w:t>44.</w:t>
            </w:r>
            <w:r w:rsidR="004E4AD1">
              <w:t>7</w:t>
            </w:r>
          </w:p>
        </w:tc>
        <w:tc>
          <w:tcPr>
            <w:tcW w:w="1532" w:type="dxa"/>
          </w:tcPr>
          <w:p w14:paraId="2E442262" w14:textId="4689F351" w:rsidR="00CA6669" w:rsidRPr="001A30D9" w:rsidRDefault="00CA6669" w:rsidP="007847A3">
            <w:pPr>
              <w:spacing w:before="0" w:after="0"/>
            </w:pPr>
            <w:r w:rsidRPr="001A30D9">
              <w:t>27.</w:t>
            </w:r>
            <w:r w:rsidR="009E7FA6">
              <w:t>2</w:t>
            </w:r>
          </w:p>
        </w:tc>
        <w:tc>
          <w:tcPr>
            <w:tcW w:w="937" w:type="dxa"/>
          </w:tcPr>
          <w:p w14:paraId="06E7C95F" w14:textId="47FF1FEC" w:rsidR="00CA6669" w:rsidRPr="001A30D9" w:rsidRDefault="00CA6669" w:rsidP="007847A3">
            <w:pPr>
              <w:spacing w:before="0" w:after="0"/>
            </w:pPr>
            <w:r w:rsidRPr="001A30D9">
              <w:t>0.3710</w:t>
            </w:r>
          </w:p>
        </w:tc>
        <w:tc>
          <w:tcPr>
            <w:tcW w:w="1522" w:type="dxa"/>
          </w:tcPr>
          <w:p w14:paraId="0524E4BB" w14:textId="52EAE28D" w:rsidR="00CA6669" w:rsidRPr="001A30D9" w:rsidRDefault="00CA6669" w:rsidP="007847A3">
            <w:pPr>
              <w:spacing w:before="0" w:after="0"/>
            </w:pPr>
            <w:r w:rsidRPr="001A30D9">
              <w:t>44.</w:t>
            </w:r>
            <w:r w:rsidR="00C442EF">
              <w:t>7</w:t>
            </w:r>
          </w:p>
        </w:tc>
        <w:tc>
          <w:tcPr>
            <w:tcW w:w="1816" w:type="dxa"/>
          </w:tcPr>
          <w:p w14:paraId="73679BA5" w14:textId="61DE50DF" w:rsidR="00CA6669" w:rsidRPr="001A30D9" w:rsidRDefault="00CA6669" w:rsidP="007847A3">
            <w:pPr>
              <w:spacing w:before="0" w:after="0"/>
            </w:pPr>
            <w:r w:rsidRPr="001A30D9">
              <w:t>44.</w:t>
            </w:r>
            <w:r w:rsidR="00E43F24">
              <w:t>7</w:t>
            </w:r>
          </w:p>
        </w:tc>
        <w:tc>
          <w:tcPr>
            <w:tcW w:w="1125" w:type="dxa"/>
          </w:tcPr>
          <w:p w14:paraId="68CAEE3E" w14:textId="0587A58A" w:rsidR="00CA6669" w:rsidRPr="001A30D9" w:rsidRDefault="00CA6669" w:rsidP="007847A3">
            <w:pPr>
              <w:spacing w:before="0" w:after="0"/>
            </w:pPr>
            <w:r w:rsidRPr="001A30D9">
              <w:t>0.0001</w:t>
            </w:r>
          </w:p>
        </w:tc>
      </w:tr>
      <w:tr w:rsidR="00CA6669" w:rsidRPr="001A30D9" w14:paraId="7B462504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69DB8D2D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6C3D888" w14:textId="00FC27DC" w:rsidR="00CA6669" w:rsidRPr="001A30D9" w:rsidRDefault="00CA6669" w:rsidP="007847A3">
            <w:pPr>
              <w:spacing w:before="0" w:after="0"/>
            </w:pPr>
            <w:r w:rsidRPr="001A30D9">
              <w:t>Overweight and obesity (E66,%)</w:t>
            </w:r>
          </w:p>
        </w:tc>
        <w:tc>
          <w:tcPr>
            <w:tcW w:w="1553" w:type="dxa"/>
          </w:tcPr>
          <w:p w14:paraId="4256A370" w14:textId="78103FDD" w:rsidR="00CA6669" w:rsidRPr="001A30D9" w:rsidRDefault="00CA6669" w:rsidP="007847A3">
            <w:pPr>
              <w:spacing w:before="0" w:after="0"/>
            </w:pPr>
            <w:r w:rsidRPr="001A30D9">
              <w:t>15.</w:t>
            </w:r>
            <w:r w:rsidR="004E4AD1">
              <w:t>1</w:t>
            </w:r>
          </w:p>
        </w:tc>
        <w:tc>
          <w:tcPr>
            <w:tcW w:w="1532" w:type="dxa"/>
          </w:tcPr>
          <w:p w14:paraId="10C8C4D9" w14:textId="35485042" w:rsidR="00CA6669" w:rsidRPr="001A30D9" w:rsidRDefault="00CA6669" w:rsidP="007847A3">
            <w:pPr>
              <w:spacing w:before="0" w:after="0"/>
            </w:pPr>
            <w:r w:rsidRPr="001A30D9">
              <w:t>9.4</w:t>
            </w:r>
          </w:p>
        </w:tc>
        <w:tc>
          <w:tcPr>
            <w:tcW w:w="937" w:type="dxa"/>
          </w:tcPr>
          <w:p w14:paraId="0134856A" w14:textId="557BE912" w:rsidR="00CA6669" w:rsidRPr="001A30D9" w:rsidRDefault="00CA6669" w:rsidP="007847A3">
            <w:pPr>
              <w:spacing w:before="0" w:after="0"/>
            </w:pPr>
            <w:r w:rsidRPr="001A30D9">
              <w:t>0.1732</w:t>
            </w:r>
          </w:p>
        </w:tc>
        <w:tc>
          <w:tcPr>
            <w:tcW w:w="1522" w:type="dxa"/>
          </w:tcPr>
          <w:p w14:paraId="56EED90C" w14:textId="103FCB62" w:rsidR="00CA6669" w:rsidRPr="001A30D9" w:rsidRDefault="00CA6669" w:rsidP="007847A3">
            <w:pPr>
              <w:spacing w:before="0" w:after="0"/>
            </w:pPr>
            <w:r w:rsidRPr="001A30D9">
              <w:t>15.</w:t>
            </w:r>
            <w:r w:rsidR="00FB5741">
              <w:t>1</w:t>
            </w:r>
          </w:p>
        </w:tc>
        <w:tc>
          <w:tcPr>
            <w:tcW w:w="1816" w:type="dxa"/>
          </w:tcPr>
          <w:p w14:paraId="24097B47" w14:textId="53E5DC10" w:rsidR="00CA6669" w:rsidRPr="001A30D9" w:rsidRDefault="00E43F24" w:rsidP="007847A3">
            <w:pPr>
              <w:spacing w:before="0" w:after="0"/>
            </w:pPr>
            <w:r>
              <w:t>15.0</w:t>
            </w:r>
          </w:p>
        </w:tc>
        <w:tc>
          <w:tcPr>
            <w:tcW w:w="1125" w:type="dxa"/>
          </w:tcPr>
          <w:p w14:paraId="1ACB1089" w14:textId="176D168B" w:rsidR="00CA6669" w:rsidRPr="001A30D9" w:rsidRDefault="00CA6669" w:rsidP="007847A3">
            <w:pPr>
              <w:spacing w:before="0" w:after="0"/>
            </w:pPr>
            <w:r w:rsidRPr="001A30D9">
              <w:t>0.0031</w:t>
            </w:r>
          </w:p>
        </w:tc>
      </w:tr>
      <w:tr w:rsidR="00CA6669" w:rsidRPr="001A30D9" w14:paraId="174EFDFB" w14:textId="77777777" w:rsidTr="004112F8">
        <w:trPr>
          <w:trHeight w:val="366"/>
          <w:jc w:val="center"/>
        </w:trPr>
        <w:tc>
          <w:tcPr>
            <w:tcW w:w="1229" w:type="dxa"/>
            <w:vMerge/>
            <w:shd w:val="clear" w:color="auto" w:fill="F2F2F2" w:themeFill="background1" w:themeFillShade="F2"/>
          </w:tcPr>
          <w:p w14:paraId="4D071512" w14:textId="77777777" w:rsidR="00CA6669" w:rsidRPr="001A30D9" w:rsidRDefault="00CA6669" w:rsidP="008A705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4740" w:type="dxa"/>
          </w:tcPr>
          <w:p w14:paraId="23C02EBB" w14:textId="4C2586E6" w:rsidR="00CA6669" w:rsidRPr="001A30D9" w:rsidRDefault="00CA6669" w:rsidP="007847A3">
            <w:pPr>
              <w:spacing w:before="0" w:after="0"/>
            </w:pPr>
            <w:r w:rsidRPr="001A30D9">
              <w:t>Persons with potential health hazards related to socioeconomic and psychosocial circumstances (Z55-Z65, %)</w:t>
            </w:r>
          </w:p>
        </w:tc>
        <w:tc>
          <w:tcPr>
            <w:tcW w:w="1553" w:type="dxa"/>
          </w:tcPr>
          <w:p w14:paraId="1ECD7196" w14:textId="226EFDF8" w:rsidR="00CA6669" w:rsidRPr="001A30D9" w:rsidRDefault="00CA6669" w:rsidP="007847A3">
            <w:pPr>
              <w:spacing w:before="0" w:after="0"/>
            </w:pPr>
            <w:r w:rsidRPr="001A30D9">
              <w:t>1.0</w:t>
            </w:r>
          </w:p>
        </w:tc>
        <w:tc>
          <w:tcPr>
            <w:tcW w:w="1532" w:type="dxa"/>
          </w:tcPr>
          <w:p w14:paraId="4A8B3D11" w14:textId="57562F80" w:rsidR="00CA6669" w:rsidRPr="001A30D9" w:rsidRDefault="009E7FA6" w:rsidP="007847A3">
            <w:pPr>
              <w:spacing w:before="0" w:after="0"/>
            </w:pPr>
            <w:r>
              <w:t>1.0</w:t>
            </w:r>
          </w:p>
        </w:tc>
        <w:tc>
          <w:tcPr>
            <w:tcW w:w="937" w:type="dxa"/>
          </w:tcPr>
          <w:p w14:paraId="5AB28A25" w14:textId="6B886F6C" w:rsidR="00CA6669" w:rsidRPr="001A30D9" w:rsidRDefault="00CA6669" w:rsidP="007847A3">
            <w:pPr>
              <w:spacing w:before="0" w:after="0"/>
            </w:pPr>
            <w:r w:rsidRPr="001A30D9">
              <w:t>0.0039</w:t>
            </w:r>
          </w:p>
        </w:tc>
        <w:tc>
          <w:tcPr>
            <w:tcW w:w="1522" w:type="dxa"/>
          </w:tcPr>
          <w:p w14:paraId="0E6A8689" w14:textId="7F799173" w:rsidR="00CA6669" w:rsidRPr="001A30D9" w:rsidRDefault="00CA6669" w:rsidP="007847A3">
            <w:pPr>
              <w:spacing w:before="0" w:after="0"/>
            </w:pPr>
            <w:r w:rsidRPr="001A30D9">
              <w:t>1.0</w:t>
            </w:r>
          </w:p>
        </w:tc>
        <w:tc>
          <w:tcPr>
            <w:tcW w:w="1816" w:type="dxa"/>
          </w:tcPr>
          <w:p w14:paraId="27B7E820" w14:textId="4697C0F1" w:rsidR="00CA6669" w:rsidRPr="001A30D9" w:rsidRDefault="00E43F24" w:rsidP="007847A3">
            <w:pPr>
              <w:spacing w:before="0" w:after="0"/>
            </w:pPr>
            <w:r>
              <w:t>1.0</w:t>
            </w:r>
          </w:p>
        </w:tc>
        <w:tc>
          <w:tcPr>
            <w:tcW w:w="1125" w:type="dxa"/>
          </w:tcPr>
          <w:p w14:paraId="5550C97F" w14:textId="034DCA90" w:rsidR="00CA6669" w:rsidRPr="001A30D9" w:rsidRDefault="00CA6669" w:rsidP="007847A3">
            <w:pPr>
              <w:spacing w:before="0" w:after="0"/>
            </w:pPr>
            <w:r w:rsidRPr="001A30D9">
              <w:t>0.005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F43DA"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9726B" w14:textId="77777777" w:rsidR="002E282B" w:rsidRDefault="002E282B" w:rsidP="00117666">
      <w:pPr>
        <w:spacing w:after="0"/>
      </w:pPr>
      <w:r>
        <w:separator/>
      </w:r>
    </w:p>
  </w:endnote>
  <w:endnote w:type="continuationSeparator" w:id="0">
    <w:p w14:paraId="069CA34C" w14:textId="77777777" w:rsidR="002E282B" w:rsidRDefault="002E28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CAF06" w14:textId="77777777" w:rsidR="002E282B" w:rsidRDefault="002E282B" w:rsidP="00117666">
      <w:pPr>
        <w:spacing w:after="0"/>
      </w:pPr>
      <w:r>
        <w:separator/>
      </w:r>
    </w:p>
  </w:footnote>
  <w:footnote w:type="continuationSeparator" w:id="0">
    <w:p w14:paraId="7575817B" w14:textId="77777777" w:rsidR="002E282B" w:rsidRDefault="002E28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B07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2459628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B32C8E"/>
    <w:multiLevelType w:val="multilevel"/>
    <w:tmpl w:val="F4504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F6E82"/>
    <w:multiLevelType w:val="multilevel"/>
    <w:tmpl w:val="7A0A7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2D5F16"/>
    <w:multiLevelType w:val="multilevel"/>
    <w:tmpl w:val="4C689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271EC"/>
    <w:multiLevelType w:val="multilevel"/>
    <w:tmpl w:val="9438C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08521E"/>
    <w:multiLevelType w:val="multilevel"/>
    <w:tmpl w:val="1E96B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7A24C4"/>
    <w:multiLevelType w:val="multilevel"/>
    <w:tmpl w:val="427AA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0E40632"/>
    <w:multiLevelType w:val="multilevel"/>
    <w:tmpl w:val="B4FA7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EF1D5F"/>
    <w:multiLevelType w:val="multilevel"/>
    <w:tmpl w:val="05C6D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057311"/>
    <w:multiLevelType w:val="multilevel"/>
    <w:tmpl w:val="5336C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0"/>
  </w:num>
  <w:num w:numId="3" w16cid:durableId="615480040">
    <w:abstractNumId w:val="2"/>
  </w:num>
  <w:num w:numId="4" w16cid:durableId="1566183234">
    <w:abstractNumId w:val="2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55534203">
    <w:abstractNumId w:val="15"/>
  </w:num>
  <w:num w:numId="21" w16cid:durableId="773479634">
    <w:abstractNumId w:val="11"/>
  </w:num>
  <w:num w:numId="22" w16cid:durableId="2072000685">
    <w:abstractNumId w:val="9"/>
  </w:num>
  <w:num w:numId="23" w16cid:durableId="1213807494">
    <w:abstractNumId w:val="13"/>
  </w:num>
  <w:num w:numId="24" w16cid:durableId="308825289">
    <w:abstractNumId w:val="10"/>
  </w:num>
  <w:num w:numId="25" w16cid:durableId="372848954">
    <w:abstractNumId w:val="5"/>
  </w:num>
  <w:num w:numId="26" w16cid:durableId="213006365">
    <w:abstractNumId w:val="27"/>
  </w:num>
  <w:num w:numId="27" w16cid:durableId="1411196366">
    <w:abstractNumId w:val="18"/>
  </w:num>
  <w:num w:numId="28" w16cid:durableId="1662200756">
    <w:abstractNumId w:val="16"/>
  </w:num>
  <w:num w:numId="29" w16cid:durableId="2141485750">
    <w:abstractNumId w:val="21"/>
  </w:num>
  <w:num w:numId="30" w16cid:durableId="2002923295">
    <w:abstractNumId w:val="6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8"/>
  </w:num>
  <w:num w:numId="33" w16cid:durableId="58940097">
    <w:abstractNumId w:val="26"/>
  </w:num>
  <w:num w:numId="34" w16cid:durableId="1120419941">
    <w:abstractNumId w:val="6"/>
    <w:lvlOverride w:ilvl="0">
      <w:startOverride w:val="1"/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Rubri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Rubri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Rubri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64674421">
    <w:abstractNumId w:val="4"/>
  </w:num>
  <w:num w:numId="36" w16cid:durableId="198469446">
    <w:abstractNumId w:val="19"/>
  </w:num>
  <w:num w:numId="37" w16cid:durableId="1416391811">
    <w:abstractNumId w:val="12"/>
  </w:num>
  <w:num w:numId="38" w16cid:durableId="477577537">
    <w:abstractNumId w:val="14"/>
  </w:num>
  <w:num w:numId="39" w16cid:durableId="1775326735">
    <w:abstractNumId w:val="24"/>
  </w:num>
  <w:num w:numId="40" w16cid:durableId="217205980">
    <w:abstractNumId w:val="25"/>
  </w:num>
  <w:num w:numId="41" w16cid:durableId="1173953944">
    <w:abstractNumId w:val="1"/>
  </w:num>
  <w:num w:numId="42" w16cid:durableId="339283422">
    <w:abstractNumId w:val="17"/>
  </w:num>
  <w:num w:numId="43" w16cid:durableId="4007564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C29"/>
    <w:rsid w:val="00063458"/>
    <w:rsid w:val="00077D53"/>
    <w:rsid w:val="000E5C17"/>
    <w:rsid w:val="00105FD9"/>
    <w:rsid w:val="00117666"/>
    <w:rsid w:val="00117825"/>
    <w:rsid w:val="001549D3"/>
    <w:rsid w:val="00160065"/>
    <w:rsid w:val="00162D54"/>
    <w:rsid w:val="00174704"/>
    <w:rsid w:val="00177D84"/>
    <w:rsid w:val="002160FB"/>
    <w:rsid w:val="00267D18"/>
    <w:rsid w:val="002868E2"/>
    <w:rsid w:val="002869C3"/>
    <w:rsid w:val="002936E4"/>
    <w:rsid w:val="002A785C"/>
    <w:rsid w:val="002B075C"/>
    <w:rsid w:val="002B4A57"/>
    <w:rsid w:val="002C74CA"/>
    <w:rsid w:val="002E00A9"/>
    <w:rsid w:val="002E282B"/>
    <w:rsid w:val="003544FB"/>
    <w:rsid w:val="00390D39"/>
    <w:rsid w:val="003C7E9D"/>
    <w:rsid w:val="003D2D47"/>
    <w:rsid w:val="003D2F2D"/>
    <w:rsid w:val="00401590"/>
    <w:rsid w:val="004112F8"/>
    <w:rsid w:val="00435CDC"/>
    <w:rsid w:val="00447801"/>
    <w:rsid w:val="00452E9C"/>
    <w:rsid w:val="004735C8"/>
    <w:rsid w:val="004939D9"/>
    <w:rsid w:val="004961FF"/>
    <w:rsid w:val="004A5F08"/>
    <w:rsid w:val="004E4AD1"/>
    <w:rsid w:val="00517A89"/>
    <w:rsid w:val="005250F2"/>
    <w:rsid w:val="00593EEA"/>
    <w:rsid w:val="005A5EEE"/>
    <w:rsid w:val="005D6502"/>
    <w:rsid w:val="005F43D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5EB"/>
    <w:rsid w:val="007501BE"/>
    <w:rsid w:val="0078651C"/>
    <w:rsid w:val="00790BB3"/>
    <w:rsid w:val="007A708C"/>
    <w:rsid w:val="007C206C"/>
    <w:rsid w:val="007C650B"/>
    <w:rsid w:val="00803D24"/>
    <w:rsid w:val="00817DD6"/>
    <w:rsid w:val="00885156"/>
    <w:rsid w:val="008A2634"/>
    <w:rsid w:val="008A705A"/>
    <w:rsid w:val="008B3541"/>
    <w:rsid w:val="0090417D"/>
    <w:rsid w:val="009151AA"/>
    <w:rsid w:val="0093429D"/>
    <w:rsid w:val="00943573"/>
    <w:rsid w:val="00950504"/>
    <w:rsid w:val="00970F7D"/>
    <w:rsid w:val="00994A3D"/>
    <w:rsid w:val="009C2B12"/>
    <w:rsid w:val="009C70F3"/>
    <w:rsid w:val="009E7FA6"/>
    <w:rsid w:val="00A174D9"/>
    <w:rsid w:val="00A5175B"/>
    <w:rsid w:val="00A569CD"/>
    <w:rsid w:val="00A8447C"/>
    <w:rsid w:val="00AB0814"/>
    <w:rsid w:val="00AB5EE2"/>
    <w:rsid w:val="00AB6715"/>
    <w:rsid w:val="00AE4C28"/>
    <w:rsid w:val="00AF15F9"/>
    <w:rsid w:val="00B1671E"/>
    <w:rsid w:val="00B25EB8"/>
    <w:rsid w:val="00B354E1"/>
    <w:rsid w:val="00B37F4D"/>
    <w:rsid w:val="00B42F89"/>
    <w:rsid w:val="00B87CD5"/>
    <w:rsid w:val="00BB1BE3"/>
    <w:rsid w:val="00BB5CD2"/>
    <w:rsid w:val="00C442EF"/>
    <w:rsid w:val="00C52A7B"/>
    <w:rsid w:val="00C56BAF"/>
    <w:rsid w:val="00C679AA"/>
    <w:rsid w:val="00C75972"/>
    <w:rsid w:val="00CA6669"/>
    <w:rsid w:val="00CC0A3A"/>
    <w:rsid w:val="00CD066B"/>
    <w:rsid w:val="00CE4FEE"/>
    <w:rsid w:val="00DB59C3"/>
    <w:rsid w:val="00DC259A"/>
    <w:rsid w:val="00DE23E8"/>
    <w:rsid w:val="00E21FD5"/>
    <w:rsid w:val="00E43F24"/>
    <w:rsid w:val="00E52377"/>
    <w:rsid w:val="00E64E17"/>
    <w:rsid w:val="00E866C9"/>
    <w:rsid w:val="00EA3D3C"/>
    <w:rsid w:val="00F46900"/>
    <w:rsid w:val="00F61D89"/>
    <w:rsid w:val="00FB5741"/>
    <w:rsid w:val="00FD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9"/>
    <w:qFormat/>
    <w:rsid w:val="00AB6715"/>
    <w:pPr>
      <w:numPr>
        <w:ilvl w:val="4"/>
      </w:numPr>
      <w:outlineLvl w:val="4"/>
    </w:p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F43D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F43D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F43D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F43D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F43D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F43DA"/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F43D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F43DA"/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styleId="Olstomnmnande">
    <w:name w:val="Unresolved Mention"/>
    <w:basedOn w:val="Standardstycketeckensnitt"/>
    <w:uiPriority w:val="99"/>
    <w:semiHidden/>
    <w:unhideWhenUsed/>
    <w:rsid w:val="005F43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F43D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F43D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F43DA"/>
    <w:rPr>
      <w:rFonts w:cs="Times New Roman"/>
    </w:rPr>
  </w:style>
  <w:style w:type="character" w:customStyle="1" w:styleId="EndNoteBibliographyChar">
    <w:name w:val="EndNote Bibliography Char"/>
    <w:basedOn w:val="Standardstycketeckensnitt"/>
    <w:link w:val="EndNoteBibliography"/>
    <w:rsid w:val="005F43DA"/>
    <w:rPr>
      <w:rFonts w:ascii="Times New Roman" w:hAnsi="Times New Roman" w:cs="Times New Roman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F43D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val="de-D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F43DA"/>
    <w:rPr>
      <w:rFonts w:eastAsiaTheme="minorEastAsia"/>
      <w:i/>
      <w:iCs/>
      <w:color w:val="365F91" w:themeColor="accent1" w:themeShade="BF"/>
      <w:kern w:val="2"/>
      <w:sz w:val="24"/>
      <w:szCs w:val="24"/>
      <w:lang w:val="de-DE"/>
      <w14:ligatures w14:val="standardContextual"/>
    </w:rPr>
  </w:style>
  <w:style w:type="table" w:styleId="Listtabell2dekorfrg4">
    <w:name w:val="List Table 2 Accent 4"/>
    <w:basedOn w:val="Normaltabell"/>
    <w:uiPriority w:val="47"/>
    <w:rsid w:val="005F43DA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2</TotalTime>
  <Pages>5</Pages>
  <Words>1191</Words>
  <Characters>631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lip Curman</cp:lastModifiedBy>
  <cp:revision>32</cp:revision>
  <cp:lastPrinted>2013-10-03T12:51:00Z</cp:lastPrinted>
  <dcterms:created xsi:type="dcterms:W3CDTF">2022-11-17T16:58:00Z</dcterms:created>
  <dcterms:modified xsi:type="dcterms:W3CDTF">2025-06-2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